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ECBC0" w14:textId="11972A2F" w:rsidR="00AC244A" w:rsidRPr="00057AFE" w:rsidRDefault="006B039F" w:rsidP="00AC244A">
      <w:pPr>
        <w:rPr>
          <w:rFonts w:ascii="Cambria" w:hAnsi="Cambria" w:cs="Times New Roman"/>
          <w:b/>
          <w:sz w:val="24"/>
          <w:szCs w:val="24"/>
          <w:lang w:val="en-GB"/>
        </w:rPr>
      </w:pPr>
      <w:r>
        <w:rPr>
          <w:rFonts w:ascii="Cambria" w:hAnsi="Cambria" w:cs="Times New Roman"/>
          <w:b/>
          <w:sz w:val="24"/>
          <w:szCs w:val="24"/>
          <w:lang w:val="en-GB"/>
        </w:rPr>
        <w:t xml:space="preserve">Appendix 4. </w:t>
      </w:r>
      <w:r w:rsidR="00A476F4">
        <w:rPr>
          <w:rFonts w:ascii="Cambria" w:hAnsi="Cambria" w:cs="Times New Roman"/>
          <w:b/>
          <w:sz w:val="24"/>
          <w:szCs w:val="24"/>
          <w:lang w:val="en-US"/>
        </w:rPr>
        <w:t xml:space="preserve">Meta-analyses of </w:t>
      </w:r>
      <w:r w:rsidR="00DC646E" w:rsidRPr="00057AFE">
        <w:rPr>
          <w:rFonts w:ascii="Cambria" w:hAnsi="Cambria" w:cs="Times New Roman"/>
          <w:b/>
          <w:sz w:val="24"/>
          <w:szCs w:val="24"/>
          <w:lang w:val="en-US"/>
        </w:rPr>
        <w:t>baseline characteristics</w:t>
      </w:r>
    </w:p>
    <w:p w14:paraId="602B8241" w14:textId="77777777" w:rsidR="00A63CAF" w:rsidRPr="00656010" w:rsidRDefault="00A63CAF" w:rsidP="00AC244A">
      <w:pPr>
        <w:rPr>
          <w:rFonts w:ascii="Arial Narrow" w:hAnsi="Arial Narrow" w:cs="Times New Roman"/>
          <w:b/>
          <w:sz w:val="20"/>
          <w:szCs w:val="20"/>
        </w:rPr>
      </w:pPr>
    </w:p>
    <w:tbl>
      <w:tblPr>
        <w:tblStyle w:val="LightShading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82"/>
        <w:gridCol w:w="1337"/>
        <w:gridCol w:w="1306"/>
        <w:gridCol w:w="786"/>
        <w:gridCol w:w="1219"/>
        <w:gridCol w:w="1351"/>
        <w:gridCol w:w="761"/>
        <w:gridCol w:w="1193"/>
        <w:gridCol w:w="13"/>
        <w:gridCol w:w="1331"/>
        <w:gridCol w:w="845"/>
        <w:gridCol w:w="1162"/>
        <w:gridCol w:w="565"/>
      </w:tblGrid>
      <w:tr w:rsidR="00894638" w:rsidRPr="00057AFE" w14:paraId="5E57B571" w14:textId="77777777" w:rsidTr="001F2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77" w:type="pct"/>
            <w:vMerge w:val="restart"/>
            <w:tcBorders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30DB0C" w14:textId="77777777" w:rsidR="00894638" w:rsidRPr="00057AFE" w:rsidRDefault="00894638" w:rsidP="0013784A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221" w:type="pct"/>
            <w:gridSpan w:val="3"/>
            <w:tcBorders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501042" w14:textId="77777777" w:rsidR="00894638" w:rsidRPr="00057AFE" w:rsidRDefault="00894638" w:rsidP="008D1583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Meta-analysis: all studies </w:t>
            </w:r>
          </w:p>
          <w:p w14:paraId="338C96F6" w14:textId="77777777" w:rsidR="00894638" w:rsidRPr="00057AFE" w:rsidRDefault="00894638" w:rsidP="008D1583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(RE model)</w:t>
            </w:r>
          </w:p>
        </w:tc>
        <w:tc>
          <w:tcPr>
            <w:tcW w:w="1186" w:type="pct"/>
            <w:gridSpan w:val="3"/>
            <w:tcBorders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881B48" w14:textId="77777777" w:rsidR="00894638" w:rsidRPr="00057AFE" w:rsidRDefault="00894638" w:rsidP="00AE2D7B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Meta-analysis: </w:t>
            </w:r>
            <w:proofErr w:type="spellStart"/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i</w:t>
            </w:r>
            <w:r w:rsidR="000B1698" w:rsidRPr="00057AFE">
              <w:rPr>
                <w:rFonts w:ascii="Cambria" w:hAnsi="Cambria"/>
                <w:sz w:val="18"/>
                <w:szCs w:val="18"/>
                <w:lang w:val="en-GB"/>
              </w:rPr>
              <w:t>CBT</w:t>
            </w:r>
            <w:proofErr w:type="spellEnd"/>
          </w:p>
          <w:p w14:paraId="078B70AD" w14:textId="77777777" w:rsidR="00894638" w:rsidRPr="00057AFE" w:rsidRDefault="00894638" w:rsidP="00AE2D7B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(RE model)</w:t>
            </w:r>
          </w:p>
        </w:tc>
        <w:tc>
          <w:tcPr>
            <w:tcW w:w="1205" w:type="pct"/>
            <w:gridSpan w:val="4"/>
            <w:tcBorders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6E5652" w14:textId="77777777" w:rsidR="00894638" w:rsidRPr="00057AFE" w:rsidRDefault="00894638" w:rsidP="00AE2D7B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Meta-analysis: </w:t>
            </w:r>
            <w:r w:rsidR="000B1698" w:rsidRPr="00057AFE">
              <w:rPr>
                <w:rFonts w:ascii="Cambria" w:hAnsi="Cambria"/>
                <w:sz w:val="18"/>
                <w:szCs w:val="18"/>
                <w:lang w:val="en-GB"/>
              </w:rPr>
              <w:t>f</w:t>
            </w:r>
            <w:r w:rsidR="00001E28"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ace-to-face </w:t>
            </w:r>
            <w:r w:rsidR="000B1698" w:rsidRPr="00057AFE">
              <w:rPr>
                <w:rFonts w:ascii="Cambria" w:hAnsi="Cambria"/>
                <w:sz w:val="18"/>
                <w:szCs w:val="18"/>
                <w:lang w:val="en-GB"/>
              </w:rPr>
              <w:t>CBT</w:t>
            </w:r>
          </w:p>
          <w:p w14:paraId="22F2477B" w14:textId="77777777" w:rsidR="00894638" w:rsidRPr="00057AFE" w:rsidRDefault="00894638" w:rsidP="00A43658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(RE model)</w:t>
            </w:r>
          </w:p>
        </w:tc>
        <w:tc>
          <w:tcPr>
            <w:tcW w:w="611" w:type="pct"/>
            <w:gridSpan w:val="2"/>
            <w:tcBorders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ACFC4C" w14:textId="77777777" w:rsidR="00894638" w:rsidRPr="00057AFE" w:rsidRDefault="00894638" w:rsidP="008D1583">
            <w:pPr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Subgroup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analyses</w:t>
            </w:r>
            <w:r w:rsidRPr="00057AFE">
              <w:rPr>
                <w:rFonts w:ascii="Cambria" w:hAnsi="Cambria"/>
                <w:sz w:val="18"/>
                <w:szCs w:val="18"/>
                <w:vertAlign w:val="superscript"/>
                <w:lang w:val="es-ES"/>
              </w:rPr>
              <w:t>a</w:t>
            </w:r>
            <w:proofErr w:type="spellEnd"/>
          </w:p>
        </w:tc>
      </w:tr>
      <w:tr w:rsidR="0013784A" w:rsidRPr="00057AFE" w14:paraId="41E2FD67" w14:textId="77777777" w:rsidTr="001F2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77" w:type="pct"/>
            <w:vMerge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D894FA" w14:textId="77777777" w:rsidR="00894638" w:rsidRPr="00057AFE" w:rsidRDefault="00894638" w:rsidP="0013784A">
            <w:pPr>
              <w:rPr>
                <w:rFonts w:ascii="Cambria" w:hAnsi="Cambria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D82E5C" w14:textId="77777777" w:rsidR="00894638" w:rsidRPr="00057AFE" w:rsidRDefault="00894638" w:rsidP="00074FF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Estimate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 </w:t>
            </w:r>
          </w:p>
          <w:p w14:paraId="40775CB5" w14:textId="77777777" w:rsidR="00894638" w:rsidRPr="00057AFE" w:rsidRDefault="00894638" w:rsidP="00074FF9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(95% CI)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3E2C6B10" w14:textId="77777777" w:rsidR="00894638" w:rsidRPr="00057AFE" w:rsidRDefault="00894638" w:rsidP="00C66ACC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Nr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Studies</w:t>
            </w:r>
            <w:proofErr w:type="spellEnd"/>
          </w:p>
          <w:p w14:paraId="49142073" w14:textId="77777777" w:rsidR="00894638" w:rsidRPr="00057AFE" w:rsidRDefault="00894638" w:rsidP="00C66ACC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Nr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Participants</w:t>
            </w:r>
            <w:proofErr w:type="spellEnd"/>
          </w:p>
        </w:tc>
        <w:tc>
          <w:tcPr>
            <w:tcW w:w="28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2DBB3D" w14:textId="77777777" w:rsidR="00894638" w:rsidRPr="00057AFE" w:rsidRDefault="00894638" w:rsidP="008D1583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I</w:t>
            </w:r>
            <w:r w:rsidRPr="00057AFE">
              <w:rPr>
                <w:rFonts w:ascii="Cambria" w:hAnsi="Cambria"/>
                <w:sz w:val="18"/>
                <w:szCs w:val="18"/>
                <w:vertAlign w:val="superscript"/>
                <w:lang w:val="es-ES"/>
              </w:rPr>
              <w:t xml:space="preserve">2 </w:t>
            </w:r>
          </w:p>
        </w:tc>
        <w:tc>
          <w:tcPr>
            <w:tcW w:w="43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74D660" w14:textId="77777777" w:rsidR="00894638" w:rsidRPr="00057AFE" w:rsidRDefault="00894638" w:rsidP="008D1583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Estimate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 </w:t>
            </w:r>
          </w:p>
          <w:p w14:paraId="6250D1BA" w14:textId="77777777" w:rsidR="00894638" w:rsidRPr="00057AFE" w:rsidRDefault="00894638" w:rsidP="008D1583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(95% CI)</w:t>
            </w:r>
          </w:p>
        </w:tc>
        <w:tc>
          <w:tcPr>
            <w:tcW w:w="48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8AB6E5" w14:textId="77777777" w:rsidR="00894638" w:rsidRPr="00057AFE" w:rsidRDefault="00894638" w:rsidP="00075853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Nr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Studies</w:t>
            </w:r>
            <w:proofErr w:type="spellEnd"/>
          </w:p>
          <w:p w14:paraId="51973F5D" w14:textId="77777777" w:rsidR="00894638" w:rsidRPr="00057AFE" w:rsidRDefault="00894638" w:rsidP="00075853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Nr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Participants</w:t>
            </w:r>
            <w:proofErr w:type="spellEnd"/>
          </w:p>
        </w:tc>
        <w:tc>
          <w:tcPr>
            <w:tcW w:w="27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66BA43" w14:textId="77777777" w:rsidR="00894638" w:rsidRPr="00057AFE" w:rsidRDefault="00894638" w:rsidP="00AE2D7B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I</w:t>
            </w:r>
            <w:r w:rsidRPr="00057AFE">
              <w:rPr>
                <w:rFonts w:ascii="Cambria" w:hAnsi="Cambria"/>
                <w:sz w:val="18"/>
                <w:szCs w:val="18"/>
                <w:vertAlign w:val="superscript"/>
                <w:lang w:val="es-ES"/>
              </w:rPr>
              <w:t>2</w:t>
            </w:r>
          </w:p>
        </w:tc>
        <w:tc>
          <w:tcPr>
            <w:tcW w:w="42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047043" w14:textId="77777777" w:rsidR="00894638" w:rsidRPr="00057AFE" w:rsidRDefault="00894638" w:rsidP="008D1583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Estimate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 </w:t>
            </w:r>
          </w:p>
          <w:p w14:paraId="07537E9A" w14:textId="77777777" w:rsidR="00894638" w:rsidRPr="00057AFE" w:rsidRDefault="00894638" w:rsidP="008D1583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(95% CI)</w:t>
            </w:r>
          </w:p>
        </w:tc>
        <w:tc>
          <w:tcPr>
            <w:tcW w:w="478" w:type="pct"/>
            <w:gridSpan w:val="2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2C9FA1" w14:textId="77777777" w:rsidR="00894638" w:rsidRPr="00057AFE" w:rsidRDefault="00894638" w:rsidP="003B703C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Nr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Studies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 </w:t>
            </w:r>
          </w:p>
          <w:p w14:paraId="2FF4BA7B" w14:textId="77777777" w:rsidR="00894638" w:rsidRPr="00057AFE" w:rsidRDefault="00894638" w:rsidP="003B703C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Nr</w:t>
            </w:r>
            <w:proofErr w:type="spellEnd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Participants</w:t>
            </w:r>
            <w:proofErr w:type="spellEnd"/>
          </w:p>
        </w:tc>
        <w:tc>
          <w:tcPr>
            <w:tcW w:w="30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A2D61A" w14:textId="77777777" w:rsidR="00894638" w:rsidRPr="00057AFE" w:rsidRDefault="00894638" w:rsidP="00AE2D7B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I</w:t>
            </w:r>
            <w:r w:rsidRPr="00057AFE">
              <w:rPr>
                <w:rFonts w:ascii="Cambria" w:hAnsi="Cambria"/>
                <w:sz w:val="18"/>
                <w:szCs w:val="18"/>
                <w:vertAlign w:val="superscript"/>
                <w:lang w:val="es-ES"/>
              </w:rPr>
              <w:t>2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FC7FFC" w14:textId="77777777" w:rsidR="00894638" w:rsidRPr="00057AFE" w:rsidRDefault="00894638" w:rsidP="00D93808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Difference</w:t>
            </w:r>
            <w:proofErr w:type="spellEnd"/>
          </w:p>
          <w:p w14:paraId="78C6A688" w14:textId="77777777" w:rsidR="00894638" w:rsidRPr="00057AFE" w:rsidRDefault="00894638" w:rsidP="00D93808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(95% </w:t>
            </w:r>
            <w:proofErr w:type="gram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CI)</w:t>
            </w:r>
            <w:r w:rsidRPr="00057AFE">
              <w:rPr>
                <w:rFonts w:ascii="Cambria" w:hAnsi="Cambria"/>
                <w:sz w:val="18"/>
                <w:szCs w:val="18"/>
                <w:vertAlign w:val="superscript"/>
                <w:lang w:val="es-ES"/>
              </w:rPr>
              <w:t>b</w:t>
            </w:r>
            <w:proofErr w:type="gramEnd"/>
          </w:p>
        </w:tc>
        <w:tc>
          <w:tcPr>
            <w:tcW w:w="19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EFB440" w14:textId="77777777" w:rsidR="00894638" w:rsidRPr="00057AFE" w:rsidRDefault="00894638" w:rsidP="008D1583">
            <w:pPr>
              <w:jc w:val="center"/>
              <w:rPr>
                <w:rFonts w:ascii="Cambria" w:hAnsi="Cambria"/>
                <w:b w:val="0"/>
                <w:bCs w:val="0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P-</w:t>
            </w:r>
            <w:proofErr w:type="spellStart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value</w:t>
            </w:r>
            <w:proofErr w:type="spellEnd"/>
          </w:p>
        </w:tc>
      </w:tr>
      <w:tr w:rsidR="00661574" w:rsidRPr="00057AFE" w14:paraId="5B279577" w14:textId="77777777" w:rsidTr="001F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7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201F87" w14:textId="77777777" w:rsidR="00894638" w:rsidRPr="00057AFE" w:rsidRDefault="00894638" w:rsidP="0013784A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663FFB" w14:textId="77777777" w:rsidR="00894638" w:rsidRPr="00057AFE" w:rsidRDefault="00894638" w:rsidP="00CF0572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40.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62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 </w:t>
            </w:r>
          </w:p>
          <w:p w14:paraId="68B15407" w14:textId="77777777" w:rsidR="00894638" w:rsidRPr="00057AFE" w:rsidRDefault="00894638" w:rsidP="00CF0572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(36.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7</w:t>
            </w:r>
            <w:r w:rsidR="008C2301" w:rsidRPr="00057AFE">
              <w:rPr>
                <w:rFonts w:ascii="Cambria" w:hAnsi="Cambria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 to 44.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49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)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5F17432" w14:textId="77777777" w:rsidR="00894638" w:rsidRPr="00057AFE" w:rsidRDefault="00894638" w:rsidP="008F0131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57</w:t>
            </w:r>
          </w:p>
          <w:p w14:paraId="4B039255" w14:textId="77777777" w:rsidR="00894638" w:rsidRPr="00057AFE" w:rsidRDefault="00894638" w:rsidP="008F0131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363</w:t>
            </w:r>
            <w:r w:rsidR="008C2301" w:rsidRPr="00057AF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28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119D92" w14:textId="77777777" w:rsidR="00894638" w:rsidRPr="00057AFE" w:rsidRDefault="00894638" w:rsidP="008F0131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99.6%</w:t>
            </w:r>
          </w:p>
        </w:tc>
        <w:tc>
          <w:tcPr>
            <w:tcW w:w="43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D6C9F3" w14:textId="77777777" w:rsidR="00894638" w:rsidRPr="00057AFE" w:rsidRDefault="00894638" w:rsidP="004B6EF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39.98 </w:t>
            </w:r>
          </w:p>
          <w:p w14:paraId="0C0E35F0" w14:textId="77777777" w:rsidR="00894638" w:rsidRPr="00057AFE" w:rsidRDefault="00894638" w:rsidP="004B6EF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(3</w:t>
            </w:r>
            <w:r w:rsidR="008C2301" w:rsidRPr="00057AFE">
              <w:rPr>
                <w:rFonts w:ascii="Cambria" w:hAnsi="Cambria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8C2301" w:rsidRPr="00057AFE">
              <w:rPr>
                <w:rFonts w:ascii="Cambria" w:hAnsi="Cambria"/>
                <w:sz w:val="18"/>
                <w:szCs w:val="18"/>
                <w:lang w:val="en-GB"/>
              </w:rPr>
              <w:t>22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 to 4</w:t>
            </w:r>
            <w:r w:rsidR="008C2301" w:rsidRPr="00057AFE">
              <w:rPr>
                <w:rFonts w:ascii="Cambria" w:hAnsi="Cambria"/>
                <w:sz w:val="18"/>
                <w:szCs w:val="18"/>
                <w:lang w:val="en-GB"/>
              </w:rPr>
              <w:t>4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8C2301" w:rsidRPr="00057AFE">
              <w:rPr>
                <w:rFonts w:ascii="Cambria" w:hAnsi="Cambria"/>
                <w:sz w:val="18"/>
                <w:szCs w:val="18"/>
                <w:lang w:val="en-GB"/>
              </w:rPr>
              <w:t>74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)</w:t>
            </w:r>
          </w:p>
        </w:tc>
        <w:tc>
          <w:tcPr>
            <w:tcW w:w="48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37F6AE" w14:textId="77777777" w:rsidR="00894638" w:rsidRPr="00057AFE" w:rsidRDefault="00894638" w:rsidP="003B703C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29 </w:t>
            </w:r>
          </w:p>
          <w:p w14:paraId="35FF376B" w14:textId="77777777" w:rsidR="00894638" w:rsidRPr="00057AFE" w:rsidRDefault="00894638" w:rsidP="003B703C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2574</w:t>
            </w:r>
          </w:p>
        </w:tc>
        <w:tc>
          <w:tcPr>
            <w:tcW w:w="27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FDE548" w14:textId="77777777" w:rsidR="00894638" w:rsidRPr="00057AFE" w:rsidRDefault="00894638" w:rsidP="008F0131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99.7%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51B3BB" w14:textId="77777777" w:rsidR="00894638" w:rsidRPr="00057AFE" w:rsidRDefault="00894638" w:rsidP="004B6EF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4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81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 </w:t>
            </w:r>
          </w:p>
          <w:p w14:paraId="6E68C5BA" w14:textId="77777777" w:rsidR="00894638" w:rsidRPr="00057AFE" w:rsidRDefault="00894638" w:rsidP="004B6EF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(3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21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 to 4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54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)</w:t>
            </w:r>
          </w:p>
        </w:tc>
        <w:tc>
          <w:tcPr>
            <w:tcW w:w="47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7664A2" w14:textId="77777777" w:rsidR="00894638" w:rsidRPr="00057AFE" w:rsidRDefault="00894638" w:rsidP="003B703C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28 </w:t>
            </w:r>
          </w:p>
          <w:p w14:paraId="0CFF82A1" w14:textId="77777777" w:rsidR="00894638" w:rsidRPr="00057AFE" w:rsidRDefault="00894638" w:rsidP="003B703C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10</w:t>
            </w:r>
            <w:r w:rsidR="008C2301" w:rsidRPr="00057AFE">
              <w:rPr>
                <w:rFonts w:ascii="Cambria" w:hAnsi="Cambria"/>
                <w:sz w:val="18"/>
                <w:szCs w:val="18"/>
                <w:lang w:val="en-GB"/>
              </w:rPr>
              <w:t>56</w:t>
            </w:r>
          </w:p>
        </w:tc>
        <w:tc>
          <w:tcPr>
            <w:tcW w:w="30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4323EB" w14:textId="77777777" w:rsidR="00894638" w:rsidRPr="00057AFE" w:rsidRDefault="00894638" w:rsidP="008F0131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99.</w:t>
            </w:r>
            <w:r w:rsidR="008C2301" w:rsidRPr="00057AFE">
              <w:rPr>
                <w:rFonts w:ascii="Cambria" w:hAnsi="Cambria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%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C5C882" w14:textId="77777777" w:rsidR="00894638" w:rsidRPr="00057AFE" w:rsidRDefault="00894638" w:rsidP="008F0131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- 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8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9</w:t>
            </w:r>
          </w:p>
          <w:p w14:paraId="09AA10C6" w14:textId="77777777" w:rsidR="00894638" w:rsidRPr="00057AFE" w:rsidRDefault="00894638" w:rsidP="008F0131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(- 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10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08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 xml:space="preserve"> to 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6.29</w:t>
            </w: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)</w:t>
            </w:r>
          </w:p>
        </w:tc>
        <w:tc>
          <w:tcPr>
            <w:tcW w:w="19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5244D5" w14:textId="77777777" w:rsidR="00894638" w:rsidRPr="00057AFE" w:rsidRDefault="00894638" w:rsidP="008F0131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B72569" w:rsidRPr="00057AFE">
              <w:rPr>
                <w:rFonts w:ascii="Cambria" w:hAnsi="Cambria"/>
                <w:sz w:val="18"/>
                <w:szCs w:val="18"/>
                <w:lang w:val="en-GB"/>
              </w:rPr>
              <w:t>6</w:t>
            </w:r>
            <w:r w:rsidR="008C2301" w:rsidRPr="00057AFE">
              <w:rPr>
                <w:rFonts w:ascii="Cambria" w:hAnsi="Cambria"/>
                <w:sz w:val="18"/>
                <w:szCs w:val="18"/>
                <w:lang w:val="en-GB"/>
              </w:rPr>
              <w:t>5</w:t>
            </w:r>
          </w:p>
        </w:tc>
      </w:tr>
      <w:tr w:rsidR="0013784A" w:rsidRPr="00057AFE" w14:paraId="400E6BA6" w14:textId="77777777" w:rsidTr="001F2D9A">
        <w:trPr>
          <w:trHeight w:val="691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9DDA43" w14:textId="77777777" w:rsidR="00894638" w:rsidRPr="00057AFE" w:rsidRDefault="00894638" w:rsidP="0013784A">
            <w:pPr>
              <w:widowControl w:val="0"/>
              <w:spacing w:line="276" w:lineRule="auto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proofErr w:type="spellStart"/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s-ES"/>
              </w:rPr>
              <w:t>Gender</w:t>
            </w:r>
            <w:proofErr w:type="spellEnd"/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s-ES"/>
              </w:rPr>
              <w:t xml:space="preserve"> (% </w:t>
            </w:r>
            <w:proofErr w:type="spellStart"/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s-ES"/>
              </w:rPr>
              <w:t>women</w:t>
            </w:r>
            <w:proofErr w:type="spellEnd"/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s-ES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CB029F" w14:textId="77777777" w:rsidR="00894638" w:rsidRPr="00057AFE" w:rsidRDefault="00894638" w:rsidP="003B703C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</w:p>
          <w:p w14:paraId="59307623" w14:textId="77777777" w:rsidR="00894638" w:rsidRPr="00057AFE" w:rsidRDefault="00894638" w:rsidP="003B703C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6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7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F79B" w14:textId="77777777" w:rsidR="00894638" w:rsidRPr="00057AFE" w:rsidRDefault="00894638" w:rsidP="00A12AC2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8</w:t>
            </w:r>
          </w:p>
          <w:p w14:paraId="7897B572" w14:textId="77777777" w:rsidR="00894638" w:rsidRPr="00057AFE" w:rsidRDefault="00894638" w:rsidP="00A12AC2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8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18C2D5" w14:textId="77777777" w:rsidR="00894638" w:rsidRPr="00057AFE" w:rsidRDefault="00894638" w:rsidP="008F0131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2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F75F4A" w14:textId="77777777" w:rsidR="00894638" w:rsidRPr="00057AFE" w:rsidRDefault="00894638" w:rsidP="003B703C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7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% </w:t>
            </w:r>
          </w:p>
          <w:p w14:paraId="640F61BD" w14:textId="77777777" w:rsidR="00894638" w:rsidRPr="00057AFE" w:rsidRDefault="00894638" w:rsidP="003B703C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69.2 to 7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2570EB" w14:textId="77777777" w:rsidR="00894638" w:rsidRPr="00057AFE" w:rsidRDefault="00894638" w:rsidP="003B703C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29 </w:t>
            </w:r>
          </w:p>
          <w:p w14:paraId="6069B85E" w14:textId="77777777" w:rsidR="00894638" w:rsidRPr="00057AFE" w:rsidRDefault="00894638" w:rsidP="003B703C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57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D2D58C" w14:textId="77777777" w:rsidR="00894638" w:rsidRPr="00057AFE" w:rsidRDefault="00894638" w:rsidP="008F0131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66%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574F2C" w14:textId="77777777" w:rsidR="00894638" w:rsidRPr="00057AFE" w:rsidRDefault="00894638" w:rsidP="003B703C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% </w:t>
            </w:r>
          </w:p>
          <w:p w14:paraId="198539BB" w14:textId="77777777" w:rsidR="00894638" w:rsidRPr="00057AFE" w:rsidRDefault="00894638" w:rsidP="003B703C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7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A12AC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048065" w14:textId="77777777" w:rsidR="00894638" w:rsidRPr="00057AFE" w:rsidRDefault="00894638" w:rsidP="003B703C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29 </w:t>
            </w:r>
          </w:p>
          <w:p w14:paraId="72BE64C7" w14:textId="77777777" w:rsidR="00894638" w:rsidRPr="00057AFE" w:rsidRDefault="00894638" w:rsidP="003B703C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127</w:t>
            </w:r>
            <w:r w:rsidR="00A12AC2" w:rsidRPr="00057AFE">
              <w:rPr>
                <w:rFonts w:ascii="Cambria" w:hAnsi="Cambria"/>
                <w:sz w:val="18"/>
                <w:szCs w:val="18"/>
                <w:lang w:val="es-ES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2D0814" w14:textId="77777777" w:rsidR="00894638" w:rsidRPr="00057AFE" w:rsidRDefault="00894638" w:rsidP="008F013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="004D7BD6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4D7BD6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9B9C65" w14:textId="77777777" w:rsidR="00894638" w:rsidRPr="00057AFE" w:rsidRDefault="00894638" w:rsidP="00D93808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CB79D9" w14:textId="77777777" w:rsidR="00894638" w:rsidRPr="00057AFE" w:rsidRDefault="00894638" w:rsidP="000451AF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4D7BD6" w:rsidRPr="00057AFE">
              <w:rPr>
                <w:rFonts w:ascii="Cambria" w:hAnsi="Cambria"/>
                <w:sz w:val="18"/>
                <w:szCs w:val="18"/>
                <w:lang w:val="en-GB"/>
              </w:rPr>
              <w:t>16</w:t>
            </w:r>
          </w:p>
        </w:tc>
      </w:tr>
      <w:tr w:rsidR="00661574" w:rsidRPr="00057AFE" w14:paraId="258FAEEF" w14:textId="77777777" w:rsidTr="001F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  <w:jc w:val="center"/>
        </w:trPr>
        <w:tc>
          <w:tcPr>
            <w:tcW w:w="77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4495C7" w14:textId="77777777" w:rsidR="00894638" w:rsidRPr="00057AFE" w:rsidRDefault="00894638" w:rsidP="0013784A">
            <w:pPr>
              <w:widowControl w:val="0"/>
              <w:spacing w:line="276" w:lineRule="auto"/>
              <w:rPr>
                <w:rFonts w:ascii="Cambria" w:hAnsi="Cambria"/>
                <w:b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b/>
                <w:color w:val="auto"/>
                <w:sz w:val="18"/>
                <w:szCs w:val="18"/>
              </w:rPr>
              <w:t>Education (</w:t>
            </w:r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  <w:t xml:space="preserve">% </w:t>
            </w:r>
            <w:r w:rsidRPr="00057AFE">
              <w:rPr>
                <w:rFonts w:ascii="Cambria" w:hAnsi="Cambria"/>
                <w:b/>
                <w:color w:val="auto"/>
                <w:sz w:val="18"/>
                <w:szCs w:val="18"/>
              </w:rPr>
              <w:t>higher education</w:t>
            </w:r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s-ES"/>
              </w:rPr>
              <w:t>)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3297EF" w14:textId="77777777" w:rsidR="00894638" w:rsidRPr="00057AFE" w:rsidRDefault="00894638" w:rsidP="00A11E6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82.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</w:p>
          <w:p w14:paraId="6DFB7ED8" w14:textId="77777777" w:rsidR="00894638" w:rsidRPr="00057AFE" w:rsidRDefault="00894638" w:rsidP="00A11E60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7</w:t>
            </w:r>
            <w:r w:rsidR="005E40F3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8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643E0832" w14:textId="77777777" w:rsidR="00894638" w:rsidRPr="00057AFE" w:rsidRDefault="00894638" w:rsidP="00A11E60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37</w:t>
            </w:r>
          </w:p>
          <w:p w14:paraId="3ACD5D60" w14:textId="77777777" w:rsidR="00894638" w:rsidRPr="00057AFE" w:rsidRDefault="00894638" w:rsidP="00A11E60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25</w:t>
            </w:r>
            <w:r w:rsidR="005E40F3" w:rsidRPr="00057AFE">
              <w:rPr>
                <w:rFonts w:ascii="Cambria" w:hAnsi="Cambria"/>
                <w:sz w:val="18"/>
                <w:szCs w:val="18"/>
                <w:lang w:val="en-GB"/>
              </w:rPr>
              <w:t>9</w:t>
            </w:r>
            <w:r w:rsidR="000477B5" w:rsidRPr="00057AF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28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840556" w14:textId="77777777" w:rsidR="00894638" w:rsidRPr="00057AFE" w:rsidRDefault="00894638" w:rsidP="00A11E6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5.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3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CDAFCD" w14:textId="77777777" w:rsidR="00894638" w:rsidRPr="00057AFE" w:rsidRDefault="00894638" w:rsidP="00A11E60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4.</w:t>
            </w:r>
            <w:r w:rsidR="005E40F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% </w:t>
            </w:r>
          </w:p>
          <w:p w14:paraId="2FDE132E" w14:textId="77777777" w:rsidR="00894638" w:rsidRPr="00057AFE" w:rsidRDefault="00894638" w:rsidP="00A11E60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77.</w:t>
            </w:r>
            <w:r w:rsidR="005E40F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8</w:t>
            </w:r>
            <w:r w:rsidR="005E40F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5E40F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48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929F07" w14:textId="77777777" w:rsidR="00894638" w:rsidRPr="00057AFE" w:rsidRDefault="00894638" w:rsidP="00A11E6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22 </w:t>
            </w:r>
          </w:p>
          <w:p w14:paraId="14EBCF26" w14:textId="77777777" w:rsidR="00894638" w:rsidRPr="00057AFE" w:rsidRDefault="00894638" w:rsidP="00A11E60">
            <w:pPr>
              <w:widowControl w:val="0"/>
              <w:spacing w:line="276" w:lineRule="auto"/>
              <w:jc w:val="center"/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1801</w:t>
            </w:r>
          </w:p>
        </w:tc>
        <w:tc>
          <w:tcPr>
            <w:tcW w:w="27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76A52B" w14:textId="77777777" w:rsidR="00894638" w:rsidRPr="00057AFE" w:rsidRDefault="00894638" w:rsidP="00A11E6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86.4%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AB3D96" w14:textId="77777777" w:rsidR="00894638" w:rsidRPr="00057AFE" w:rsidRDefault="00894638" w:rsidP="00A11E6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7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% </w:t>
            </w:r>
          </w:p>
          <w:p w14:paraId="7B666A99" w14:textId="77777777" w:rsidR="00894638" w:rsidRPr="00057AFE" w:rsidRDefault="00894638" w:rsidP="00A11E6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8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1457E2" w14:textId="77777777" w:rsidR="00894638" w:rsidRPr="00057AFE" w:rsidRDefault="00894638" w:rsidP="00A11E60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15 </w:t>
            </w:r>
          </w:p>
          <w:p w14:paraId="5E7C4CF2" w14:textId="77777777" w:rsidR="00894638" w:rsidRPr="00057AFE" w:rsidRDefault="005E40F3" w:rsidP="00A11E60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7</w:t>
            </w:r>
            <w:r w:rsidR="000477B5"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89</w:t>
            </w:r>
          </w:p>
        </w:tc>
        <w:tc>
          <w:tcPr>
            <w:tcW w:w="30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A0C391" w14:textId="77777777" w:rsidR="00894638" w:rsidRPr="00057AFE" w:rsidRDefault="00894638" w:rsidP="00A11E60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8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0477B5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7B81D7" w14:textId="77777777" w:rsidR="00894638" w:rsidRPr="00057AFE" w:rsidRDefault="00894638" w:rsidP="00A11E60">
            <w:pPr>
              <w:widowControl w:val="0"/>
              <w:spacing w:line="276" w:lineRule="auto"/>
              <w:jc w:val="center"/>
              <w:rPr>
                <w:rFonts w:ascii="Cambria" w:hAnsi="Cambria"/>
                <w:bCs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9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311215" w14:textId="77777777" w:rsidR="00894638" w:rsidRPr="00057AFE" w:rsidRDefault="00894638" w:rsidP="00A11E60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5E40F3" w:rsidRPr="00057AFE">
              <w:rPr>
                <w:rFonts w:ascii="Cambria" w:hAnsi="Cambria"/>
                <w:sz w:val="18"/>
                <w:szCs w:val="18"/>
                <w:lang w:val="en-GB"/>
              </w:rPr>
              <w:t>3</w:t>
            </w:r>
            <w:r w:rsidR="000477B5" w:rsidRPr="00057AFE">
              <w:rPr>
                <w:rFonts w:ascii="Cambria" w:hAnsi="Cambria"/>
                <w:sz w:val="18"/>
                <w:szCs w:val="18"/>
                <w:lang w:val="en-GB"/>
              </w:rPr>
              <w:t>8</w:t>
            </w:r>
          </w:p>
        </w:tc>
      </w:tr>
      <w:tr w:rsidR="00DC6EBD" w:rsidRPr="00057AFE" w14:paraId="08A1194D" w14:textId="77777777" w:rsidTr="001F2D9A">
        <w:trPr>
          <w:trHeight w:val="664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36D1AE" w14:textId="77777777" w:rsidR="00894638" w:rsidRPr="00057AFE" w:rsidRDefault="00894638" w:rsidP="0013784A">
            <w:pPr>
              <w:widowControl w:val="0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Living area (% metropolitan area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16C54C" w14:textId="77777777" w:rsidR="00894638" w:rsidRPr="00057AFE" w:rsidRDefault="00894638" w:rsidP="002D5051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99% </w:t>
            </w:r>
          </w:p>
          <w:p w14:paraId="029BBA39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(96.1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99.7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C65E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4</w:t>
            </w:r>
          </w:p>
          <w:p w14:paraId="621DDDB0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39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CE9C1B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&lt;</w:t>
            </w:r>
            <w:r w:rsidR="006B039F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001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477241" w14:textId="77777777" w:rsidR="00894638" w:rsidRPr="00057AFE" w:rsidRDefault="00894638" w:rsidP="002D5051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99.5% </w:t>
            </w:r>
          </w:p>
          <w:p w14:paraId="1AF6F52B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96.2 to 99.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282606" w14:textId="77777777" w:rsidR="00894638" w:rsidRPr="00057AFE" w:rsidRDefault="00894638" w:rsidP="002D5051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2 </w:t>
            </w:r>
          </w:p>
          <w:p w14:paraId="12477EE3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3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DB819C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6.9%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0831E4" w14:textId="77777777" w:rsidR="00894638" w:rsidRPr="00057AFE" w:rsidRDefault="00894638" w:rsidP="002D5051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98.1% </w:t>
            </w:r>
          </w:p>
          <w:p w14:paraId="486EA0BD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8.0 to 99.7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19533E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2 </w:t>
            </w:r>
          </w:p>
          <w:p w14:paraId="019B5089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6D5789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&lt;</w:t>
            </w:r>
            <w:r w:rsidR="006B039F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001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C3EC5B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4F05E0" w14:textId="77777777" w:rsidR="00894638" w:rsidRPr="00057AFE" w:rsidRDefault="00894638" w:rsidP="002D5051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38</w:t>
            </w:r>
          </w:p>
        </w:tc>
      </w:tr>
      <w:tr w:rsidR="006F5C8E" w:rsidRPr="00057AFE" w14:paraId="3814641C" w14:textId="77777777" w:rsidTr="001F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  <w:jc w:val="center"/>
        </w:trPr>
        <w:tc>
          <w:tcPr>
            <w:tcW w:w="777" w:type="pct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5457EC" w14:textId="77777777" w:rsidR="00894638" w:rsidRPr="00057AFE" w:rsidRDefault="00894638" w:rsidP="0013784A">
            <w:pPr>
              <w:widowControl w:val="0"/>
              <w:spacing w:line="276" w:lineRule="auto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>Depression score</w:t>
            </w:r>
            <w:r w:rsidR="00FA1992"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 w:rsidR="00401239"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 xml:space="preserve">(standardized to </w:t>
            </w:r>
            <w:r w:rsidR="00392413"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>0</w:t>
            </w:r>
            <w:r w:rsidR="00FE0AFF"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>-</w:t>
            </w:r>
            <w:r w:rsidR="00392413"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>100-point</w:t>
            </w:r>
            <w:r w:rsidR="00401239"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 xml:space="preserve"> scale</w:t>
            </w:r>
            <w:r w:rsidR="00FA1992"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>)</w:t>
            </w:r>
            <w:r w:rsidR="00BD0D9D"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BDAE02" w14:textId="77777777" w:rsidR="00894638" w:rsidRPr="00057AFE" w:rsidRDefault="002710B3" w:rsidP="0015351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2.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0</w:t>
            </w:r>
          </w:p>
          <w:p w14:paraId="2CC96230" w14:textId="77777777" w:rsidR="00894638" w:rsidRPr="00057AFE" w:rsidRDefault="00894638" w:rsidP="00851092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8.6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</w:t>
            </w:r>
            <w:r w:rsidR="00FA199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</w:t>
            </w:r>
            <w:r w:rsidR="00FA199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9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4C88EA6" w14:textId="77777777" w:rsidR="00894638" w:rsidRPr="00057AFE" w:rsidRDefault="00A16186" w:rsidP="00153510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57</w:t>
            </w:r>
          </w:p>
          <w:p w14:paraId="5D154D85" w14:textId="77777777" w:rsidR="00894638" w:rsidRPr="00057AFE" w:rsidRDefault="002710B3" w:rsidP="002710B3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3</w:t>
            </w:r>
            <w:r w:rsidR="00EE6322" w:rsidRPr="00057AFE">
              <w:rPr>
                <w:rFonts w:ascii="Cambria" w:hAnsi="Cambria"/>
                <w:sz w:val="18"/>
                <w:szCs w:val="18"/>
                <w:lang w:val="es-ES"/>
              </w:rPr>
              <w:t>60</w:t>
            </w:r>
            <w:r w:rsidR="00392413" w:rsidRPr="00057AFE">
              <w:rPr>
                <w:rFonts w:ascii="Cambria" w:hAnsi="Cambria"/>
                <w:sz w:val="18"/>
                <w:szCs w:val="18"/>
                <w:lang w:val="es-ES"/>
              </w:rPr>
              <w:t>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4BD1A5" w14:textId="77777777" w:rsidR="00894638" w:rsidRPr="00057AFE" w:rsidRDefault="00894638" w:rsidP="00153510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</w:t>
            </w:r>
            <w:r w:rsidR="004042D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B650C1" w14:textId="77777777" w:rsidR="00894638" w:rsidRPr="00057AFE" w:rsidRDefault="004042D6" w:rsidP="00153510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4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14:paraId="2544BD3A" w14:textId="77777777" w:rsidR="00894638" w:rsidRPr="00057AFE" w:rsidRDefault="00894638" w:rsidP="0015351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</w:t>
            </w:r>
            <w:r w:rsidR="00EE632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7</w:t>
            </w:r>
            <w:r w:rsidR="00EE6322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</w:t>
            </w:r>
            <w:r w:rsidR="004042D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.31)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1C2DFD" w14:textId="77777777" w:rsidR="00894638" w:rsidRPr="00057AFE" w:rsidRDefault="004042D6" w:rsidP="0015351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9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</w:t>
            </w:r>
          </w:p>
          <w:p w14:paraId="291D2D89" w14:textId="77777777" w:rsidR="00894638" w:rsidRPr="00057AFE" w:rsidRDefault="00EE6322" w:rsidP="0015351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58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68A674" w14:textId="77777777" w:rsidR="00894638" w:rsidRPr="00057AFE" w:rsidRDefault="004042D6" w:rsidP="00153510">
            <w:pPr>
              <w:widowControl w:val="0"/>
              <w:spacing w:line="276" w:lineRule="auto"/>
              <w:jc w:val="center"/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98.</w:t>
            </w:r>
            <w:r w:rsidR="00577E48"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6</w:t>
            </w: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C68722" w14:textId="77777777" w:rsidR="00894638" w:rsidRPr="00057AFE" w:rsidRDefault="004042D6" w:rsidP="0015351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2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25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14:paraId="773AF8C4" w14:textId="77777777" w:rsidR="00894638" w:rsidRPr="00057AFE" w:rsidRDefault="00894638" w:rsidP="0015351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="004042D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="004042D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09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</w:t>
            </w:r>
            <w:r w:rsidR="004042D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="004042D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1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667A1B" w14:textId="77777777" w:rsidR="00894638" w:rsidRPr="00057AFE" w:rsidRDefault="004042D6" w:rsidP="00153510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28</w:t>
            </w:r>
            <w:r w:rsidR="00894638"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 </w:t>
            </w:r>
          </w:p>
          <w:p w14:paraId="72671DDF" w14:textId="77777777" w:rsidR="00894638" w:rsidRPr="00057AFE" w:rsidRDefault="00EE6322" w:rsidP="00153510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102</w:t>
            </w:r>
            <w:r w:rsidR="00392413" w:rsidRPr="00057AF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F1D976" w14:textId="77777777" w:rsidR="00894638" w:rsidRPr="00057AFE" w:rsidRDefault="00894638" w:rsidP="00153510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9</w:t>
            </w:r>
            <w:r w:rsidR="004042D6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3081F8" w14:textId="77777777" w:rsidR="00894638" w:rsidRPr="00057AFE" w:rsidRDefault="00EE6322" w:rsidP="0015351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.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0</w:t>
            </w:r>
          </w:p>
          <w:p w14:paraId="6CF6FBE8" w14:textId="77777777" w:rsidR="00894638" w:rsidRPr="00057AFE" w:rsidRDefault="00894638" w:rsidP="00153510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-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.4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</w:t>
            </w:r>
            <w:r w:rsidR="00EE6322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.6</w:t>
            </w:r>
            <w:r w:rsidR="00577E4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)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2AD403" w14:textId="77777777" w:rsidR="00894638" w:rsidRPr="00057AFE" w:rsidRDefault="00A16186" w:rsidP="00153510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577E48" w:rsidRPr="00057AFE">
              <w:rPr>
                <w:rFonts w:ascii="Cambria" w:hAnsi="Cambria"/>
                <w:sz w:val="18"/>
                <w:szCs w:val="18"/>
                <w:lang w:val="en-GB"/>
              </w:rPr>
              <w:t>64</w:t>
            </w:r>
          </w:p>
        </w:tc>
      </w:tr>
      <w:tr w:rsidR="006F5C8E" w:rsidRPr="00057AFE" w14:paraId="4BD48FEB" w14:textId="77777777" w:rsidTr="001F2D9A">
        <w:trPr>
          <w:trHeight w:val="575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516B08" w14:textId="77777777" w:rsidR="00894638" w:rsidRPr="00057AFE" w:rsidRDefault="00894638" w:rsidP="0013784A">
            <w:pPr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>Depression duration (year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83B1C1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3.7</w:t>
            </w:r>
          </w:p>
          <w:p w14:paraId="7646F428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(2.2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5.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8CF8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6</w:t>
            </w:r>
          </w:p>
          <w:p w14:paraId="0B59CDA7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</w:rPr>
              <w:t>1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33450E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3.1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ECE534" w14:textId="77777777" w:rsidR="00894638" w:rsidRPr="00057AFE" w:rsidRDefault="00894638" w:rsidP="0013569D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10.0 </w:t>
            </w:r>
          </w:p>
          <w:p w14:paraId="6721E1CB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5.6 to 14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E003C9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1 </w:t>
            </w:r>
          </w:p>
          <w:p w14:paraId="41FE0418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EFF0E6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001%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F97BC6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2.8 </w:t>
            </w:r>
          </w:p>
          <w:p w14:paraId="790E3B0F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.2 to 4.4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FCB060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5</w:t>
            </w:r>
          </w:p>
          <w:p w14:paraId="46072B84" w14:textId="77777777" w:rsidR="00894638" w:rsidRPr="00057AFE" w:rsidRDefault="00894638" w:rsidP="000E1C73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15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1D3C39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89.2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9C254F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bookmarkStart w:id="0" w:name="_Hlk87208290"/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7.19</w:t>
            </w:r>
          </w:p>
          <w:p w14:paraId="09500FEF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(2.53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11.84)</w:t>
            </w:r>
            <w:bookmarkEnd w:id="0"/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7FFB32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.002</w:t>
            </w:r>
          </w:p>
        </w:tc>
      </w:tr>
      <w:tr w:rsidR="0013784A" w:rsidRPr="00057AFE" w14:paraId="59CF08D5" w14:textId="77777777" w:rsidTr="001F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  <w:jc w:val="center"/>
        </w:trPr>
        <w:tc>
          <w:tcPr>
            <w:tcW w:w="77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A213A5" w14:textId="77777777" w:rsidR="00894638" w:rsidRPr="00057AFE" w:rsidRDefault="00894638" w:rsidP="0013784A">
            <w:pPr>
              <w:widowControl w:val="0"/>
              <w:spacing w:line="276" w:lineRule="auto"/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  <w:t>History of depression (%)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D882A6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6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</w:p>
          <w:p w14:paraId="3518EEC0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</w:t>
            </w:r>
            <w:r w:rsidR="00637673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7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188C0A6D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20</w:t>
            </w:r>
          </w:p>
          <w:p w14:paraId="4F78C6CC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11</w:t>
            </w:r>
            <w:r w:rsidR="00C77CCC" w:rsidRPr="00057AFE">
              <w:rPr>
                <w:rFonts w:ascii="Cambria" w:hAnsi="Cambria"/>
                <w:sz w:val="18"/>
                <w:szCs w:val="18"/>
                <w:lang w:val="en-GB"/>
              </w:rPr>
              <w:t>16</w:t>
            </w:r>
          </w:p>
        </w:tc>
        <w:tc>
          <w:tcPr>
            <w:tcW w:w="28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6F59B9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="0063767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63767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%</w:t>
            </w:r>
          </w:p>
        </w:tc>
        <w:tc>
          <w:tcPr>
            <w:tcW w:w="43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D1F157" w14:textId="77777777" w:rsidR="00894638" w:rsidRPr="00057AFE" w:rsidRDefault="00894638" w:rsidP="0013569D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6.</w:t>
            </w:r>
            <w:r w:rsidR="0063767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% </w:t>
            </w:r>
          </w:p>
          <w:p w14:paraId="522455FE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</w:t>
            </w:r>
            <w:r w:rsidR="0063767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9.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7</w:t>
            </w:r>
            <w:r w:rsidR="0063767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63767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48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03E4BD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10 </w:t>
            </w:r>
          </w:p>
          <w:p w14:paraId="4B6AFCFA" w14:textId="77777777" w:rsidR="00894638" w:rsidRPr="00057AFE" w:rsidRDefault="00894638" w:rsidP="0013569D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774</w:t>
            </w:r>
          </w:p>
        </w:tc>
        <w:tc>
          <w:tcPr>
            <w:tcW w:w="27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77E640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93.3%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C90084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% </w:t>
            </w:r>
          </w:p>
          <w:p w14:paraId="36258492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="0063767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.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7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5BACDB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10 </w:t>
            </w:r>
          </w:p>
          <w:p w14:paraId="500322E7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3</w:t>
            </w:r>
            <w:r w:rsidR="00C77CCC" w:rsidRPr="00057AFE">
              <w:rPr>
                <w:rFonts w:ascii="Cambria" w:hAnsi="Cambria"/>
                <w:sz w:val="18"/>
                <w:szCs w:val="18"/>
                <w:lang w:val="en-GB"/>
              </w:rPr>
              <w:t>42</w:t>
            </w:r>
          </w:p>
        </w:tc>
        <w:tc>
          <w:tcPr>
            <w:tcW w:w="301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5ECD7D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="00637673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C77CC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</w:tc>
        <w:tc>
          <w:tcPr>
            <w:tcW w:w="414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FDF886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33E46D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C77CCC" w:rsidRPr="00057AFE">
              <w:rPr>
                <w:rFonts w:ascii="Cambria" w:hAnsi="Cambria"/>
                <w:sz w:val="18"/>
                <w:szCs w:val="18"/>
                <w:lang w:val="en-GB"/>
              </w:rPr>
              <w:t>42</w:t>
            </w:r>
          </w:p>
        </w:tc>
      </w:tr>
      <w:tr w:rsidR="006F5C8E" w:rsidRPr="00057AFE" w14:paraId="791377BA" w14:textId="77777777" w:rsidTr="001F2D9A">
        <w:trPr>
          <w:trHeight w:val="513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92A80B" w14:textId="77777777" w:rsidR="00894638" w:rsidRPr="00057AFE" w:rsidRDefault="00894638" w:rsidP="0013784A">
            <w:pPr>
              <w:widowControl w:val="0"/>
              <w:spacing w:line="276" w:lineRule="auto"/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  <w:t xml:space="preserve">Previous depression treatment (%) </w:t>
            </w:r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45B7F0" w14:textId="77777777" w:rsidR="00894638" w:rsidRPr="00057AFE" w:rsidRDefault="00E7354E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9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6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</w:p>
          <w:p w14:paraId="54AE5B76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23</w:t>
            </w:r>
            <w:r w:rsidR="00E7354E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3</w:t>
            </w:r>
            <w:r w:rsidR="00E7354E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E7354E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9FA6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15</w:t>
            </w:r>
          </w:p>
          <w:p w14:paraId="19B47EB8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12</w:t>
            </w:r>
            <w:r w:rsidR="007153A3" w:rsidRPr="00057AFE">
              <w:rPr>
                <w:rFonts w:ascii="Cambria" w:hAnsi="Cambria"/>
                <w:sz w:val="18"/>
                <w:szCs w:val="18"/>
                <w:lang w:val="en-GB"/>
              </w:rPr>
              <w:t>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6E2366" w14:textId="77777777" w:rsidR="00894638" w:rsidRPr="00057AFE" w:rsidRDefault="007153A3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0.4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50CFA0" w14:textId="77777777" w:rsidR="00894638" w:rsidRPr="00057AFE" w:rsidRDefault="00894638" w:rsidP="0013569D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4.</w:t>
            </w:r>
            <w:r w:rsidR="007153A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% </w:t>
            </w:r>
          </w:p>
          <w:p w14:paraId="7F3A2994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1</w:t>
            </w:r>
            <w:r w:rsidR="007153A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7153A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33.</w:t>
            </w:r>
            <w:r w:rsidR="007153A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5A07A7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8 </w:t>
            </w:r>
          </w:p>
          <w:p w14:paraId="19E4794C" w14:textId="77777777" w:rsidR="00894638" w:rsidRPr="00057AFE" w:rsidRDefault="00894638" w:rsidP="00FB0A27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9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0E142D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5.2%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28EBB2" w14:textId="77777777" w:rsidR="00894638" w:rsidRPr="00057AFE" w:rsidRDefault="007153A3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2.0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% </w:t>
            </w:r>
          </w:p>
          <w:p w14:paraId="4CE6F47D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8.</w:t>
            </w:r>
            <w:r w:rsidR="007153A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5</w:t>
            </w:r>
            <w:r w:rsidR="007153A3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1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3E3DAB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 xml:space="preserve">7 </w:t>
            </w:r>
          </w:p>
          <w:p w14:paraId="15D0B64B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3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EE27AD" w14:textId="77777777" w:rsidR="00894638" w:rsidRPr="00057AFE" w:rsidRDefault="007153A3" w:rsidP="0013569D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80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9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74D5D1" w14:textId="77777777" w:rsidR="00894638" w:rsidRPr="00057AFE" w:rsidRDefault="00894638" w:rsidP="0013569D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3B6EB8" w14:textId="77777777" w:rsidR="00894638" w:rsidRPr="00B0739E" w:rsidRDefault="00894638" w:rsidP="0013569D">
            <w:pPr>
              <w:widowControl w:val="0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B0739E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.0</w:t>
            </w:r>
            <w:r w:rsidR="007153A3" w:rsidRPr="00B0739E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35</w:t>
            </w:r>
          </w:p>
        </w:tc>
      </w:tr>
      <w:tr w:rsidR="006F5C8E" w:rsidRPr="00057AFE" w14:paraId="5928EFE1" w14:textId="77777777" w:rsidTr="001F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  <w:jc w:val="center"/>
        </w:trPr>
        <w:tc>
          <w:tcPr>
            <w:tcW w:w="777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E5050A" w14:textId="77777777" w:rsidR="00894638" w:rsidRPr="00057AFE" w:rsidRDefault="00894638" w:rsidP="0013784A">
            <w:pPr>
              <w:widowControl w:val="0"/>
              <w:spacing w:line="276" w:lineRule="auto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lastRenderedPageBreak/>
              <w:t>Actual antidepressant medication (%)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FF552E" w14:textId="77777777" w:rsidR="00894638" w:rsidRPr="00057AFE" w:rsidRDefault="00F008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0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  <w:p w14:paraId="6473ABFC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1.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99E06D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26</w:t>
            </w:r>
          </w:p>
          <w:p w14:paraId="5E43956E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18</w:t>
            </w:r>
            <w:r w:rsidR="00F00839" w:rsidRPr="00057AFE">
              <w:rPr>
                <w:rFonts w:ascii="Cambria" w:hAnsi="Cambria"/>
                <w:sz w:val="18"/>
                <w:szCs w:val="18"/>
                <w:lang w:val="en-GB"/>
              </w:rPr>
              <w:t>4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C88303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8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56F310" w14:textId="77777777" w:rsidR="00894638" w:rsidRPr="00057AFE" w:rsidRDefault="00894638" w:rsidP="001F2D9A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  <w:p w14:paraId="76B79902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2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4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75C6A7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3</w:t>
            </w:r>
          </w:p>
          <w:p w14:paraId="4D52E848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1419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A5F67D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91.3%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EDD533" w14:textId="77777777" w:rsidR="00894638" w:rsidRPr="00057AFE" w:rsidRDefault="00F008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4.8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  <w:p w14:paraId="341903C9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.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3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B2F795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13</w:t>
            </w:r>
          </w:p>
          <w:p w14:paraId="72D0E67E" w14:textId="77777777" w:rsidR="00F00839" w:rsidRPr="00057AFE" w:rsidRDefault="00F00839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423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276808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8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F00839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CEE947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D811A1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F00839" w:rsidRPr="00057AFE">
              <w:rPr>
                <w:rFonts w:ascii="Cambria" w:hAnsi="Cambria"/>
                <w:sz w:val="18"/>
                <w:szCs w:val="18"/>
                <w:lang w:val="en-GB"/>
              </w:rPr>
              <w:t>11</w:t>
            </w:r>
          </w:p>
        </w:tc>
      </w:tr>
      <w:tr w:rsidR="006F5C8E" w:rsidRPr="00057AFE" w14:paraId="19F34076" w14:textId="77777777" w:rsidTr="001F2D9A">
        <w:trPr>
          <w:trHeight w:val="403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8772E5" w14:textId="77777777" w:rsidR="00894638" w:rsidRPr="00057AFE" w:rsidRDefault="00894638" w:rsidP="0013784A">
            <w:pPr>
              <w:widowControl w:val="0"/>
              <w:spacing w:line="276" w:lineRule="auto"/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  <w:t>Actual p</w:t>
            </w:r>
            <w:r w:rsidRPr="00057AFE">
              <w:rPr>
                <w:rFonts w:ascii="Cambria" w:hAnsi="Cambria"/>
                <w:b/>
                <w:color w:val="auto"/>
                <w:sz w:val="18"/>
                <w:szCs w:val="18"/>
              </w:rPr>
              <w:t>hysical comorbidity</w:t>
            </w:r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4F71BD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99.2%</w:t>
            </w:r>
          </w:p>
          <w:p w14:paraId="0FCB427E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(97.0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99.8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C2A5BB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4</w:t>
            </w:r>
          </w:p>
          <w:p w14:paraId="5D5CB51F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3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9D5D53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001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1204AE" w14:textId="77777777" w:rsidR="00894638" w:rsidRPr="00057AFE" w:rsidRDefault="00894638" w:rsidP="001F2D9A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9.6%</w:t>
            </w:r>
          </w:p>
          <w:p w14:paraId="464A64A5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97.3 to 99.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03FB30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</w:t>
            </w:r>
          </w:p>
          <w:p w14:paraId="46C833D5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2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795297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001%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622707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8.5%</w:t>
            </w:r>
          </w:p>
          <w:p w14:paraId="667FE58C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0.0 to 99.8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9619EE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2</w:t>
            </w:r>
          </w:p>
          <w:p w14:paraId="406D92C8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A4DBE5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001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94C6D8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9D2077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33</w:t>
            </w:r>
          </w:p>
        </w:tc>
      </w:tr>
      <w:tr w:rsidR="006F5C8E" w:rsidRPr="00057AFE" w14:paraId="65AA9489" w14:textId="77777777" w:rsidTr="001F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  <w:jc w:val="center"/>
        </w:trPr>
        <w:tc>
          <w:tcPr>
            <w:tcW w:w="777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FCB06E" w14:textId="77777777" w:rsidR="00894638" w:rsidRPr="00057AFE" w:rsidRDefault="00894638" w:rsidP="0013784A">
            <w:pPr>
              <w:widowControl w:val="0"/>
              <w:spacing w:line="276" w:lineRule="auto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bookmarkStart w:id="1" w:name="_Hlk87207958"/>
            <w:r w:rsidRPr="00057AFE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Actual mental comorbidity </w:t>
            </w:r>
            <w:bookmarkEnd w:id="1"/>
            <w:r w:rsidRPr="00057AFE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094354" w14:textId="77777777" w:rsidR="00894638" w:rsidRPr="00057AFE" w:rsidRDefault="00F04C16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0.8</w:t>
            </w:r>
            <w:r w:rsidR="0089463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  <w:p w14:paraId="6E68BF69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4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9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8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840D70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10</w:t>
            </w:r>
          </w:p>
          <w:p w14:paraId="3C0469EA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3</w:t>
            </w:r>
            <w:r w:rsidR="00F04C16"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6002E3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5B7FE0" w14:textId="77777777" w:rsidR="00894638" w:rsidRPr="00057AFE" w:rsidRDefault="00894638" w:rsidP="001F2D9A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73.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  <w:p w14:paraId="2745A42B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3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9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B7DFC3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</w:t>
            </w:r>
          </w:p>
          <w:p w14:paraId="6A100305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132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50C617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4.6%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CC09B7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  <w:p w14:paraId="4A9D9583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8.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1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7D9FE1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5</w:t>
            </w:r>
          </w:p>
          <w:p w14:paraId="606B33AF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19</w:t>
            </w:r>
            <w:r w:rsidR="00F04C16" w:rsidRPr="00057AFE">
              <w:rPr>
                <w:rFonts w:ascii="Cambria" w:hAnsi="Cambria"/>
                <w:sz w:val="18"/>
                <w:szCs w:val="18"/>
                <w:lang w:val="en-GB"/>
              </w:rPr>
              <w:t>6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AA9C37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9</w:t>
            </w:r>
            <w:r w:rsidR="00F04C16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37A314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Cs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77F97B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F04C16" w:rsidRPr="00057AFE">
              <w:rPr>
                <w:rFonts w:ascii="Cambria" w:hAnsi="Cambria"/>
                <w:sz w:val="18"/>
                <w:szCs w:val="18"/>
                <w:lang w:val="en-GB"/>
              </w:rPr>
              <w:t>77</w:t>
            </w:r>
          </w:p>
        </w:tc>
      </w:tr>
      <w:tr w:rsidR="006F5C8E" w:rsidRPr="00057AFE" w14:paraId="63E5F96C" w14:textId="77777777" w:rsidTr="001F2D9A">
        <w:trPr>
          <w:trHeight w:val="846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113617" w14:textId="77777777" w:rsidR="00894638" w:rsidRPr="00057AFE" w:rsidRDefault="00894638" w:rsidP="0013784A">
            <w:pPr>
              <w:widowControl w:val="0"/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</w:pPr>
            <w:bookmarkStart w:id="2" w:name="_Hlk87207964"/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Study drop-outs (%)</w:t>
            </w:r>
            <w:bookmarkEnd w:id="2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5506E5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7.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  <w:p w14:paraId="27F6404E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13.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22.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D0DC442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48</w:t>
            </w:r>
          </w:p>
          <w:p w14:paraId="042EDC3D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28</w:t>
            </w:r>
            <w:r w:rsidR="00AE1C7C"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C3D5D9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7.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EF9676" w14:textId="77777777" w:rsidR="00894638" w:rsidRPr="00057AFE" w:rsidRDefault="00894638" w:rsidP="001F2D9A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9.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  <w:p w14:paraId="7D6C0248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1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26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A0870F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4</w:t>
            </w:r>
          </w:p>
          <w:p w14:paraId="306A0A84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187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22290A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9.5%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8D6297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  <w:p w14:paraId="270BFB5F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1 to 2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B72E0D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24</w:t>
            </w:r>
          </w:p>
          <w:p w14:paraId="3B6E6797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9</w:t>
            </w:r>
            <w:r w:rsidR="00AE1C7C"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88CE8B" w14:textId="77777777" w:rsidR="00894638" w:rsidRPr="00057AFE" w:rsidRDefault="00894638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AE1C7C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68774C" w14:textId="77777777" w:rsidR="00894638" w:rsidRPr="00057AFE" w:rsidRDefault="00894638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Cs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B57F6C" w14:textId="77777777" w:rsidR="00894638" w:rsidRPr="00057AFE" w:rsidRDefault="00894638" w:rsidP="0013569D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AE1C7C" w:rsidRPr="00057AFE">
              <w:rPr>
                <w:rFonts w:ascii="Cambria" w:hAnsi="Cambria"/>
                <w:sz w:val="18"/>
                <w:szCs w:val="18"/>
                <w:lang w:val="en-GB"/>
              </w:rPr>
              <w:t>36</w:t>
            </w:r>
          </w:p>
        </w:tc>
      </w:tr>
      <w:tr w:rsidR="006F5C8E" w:rsidRPr="00057AFE" w14:paraId="341EC43C" w14:textId="77777777" w:rsidTr="001F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  <w:jc w:val="center"/>
        </w:trPr>
        <w:tc>
          <w:tcPr>
            <w:tcW w:w="777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9E7E01" w14:textId="77777777" w:rsidR="00401239" w:rsidRPr="00057AFE" w:rsidRDefault="00401239" w:rsidP="0013784A">
            <w:pPr>
              <w:widowControl w:val="0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Quality of life </w:t>
            </w:r>
            <w:r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>(standardized to 0-100</w:t>
            </w:r>
            <w:r w:rsidR="00FE0AFF"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>-</w:t>
            </w:r>
            <w:r w:rsidRPr="00057AF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>point scale)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5490B4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5.48</w:t>
            </w:r>
          </w:p>
          <w:p w14:paraId="1E4026E7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(35.06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55.89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2139C5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11</w:t>
            </w:r>
          </w:p>
          <w:p w14:paraId="7BB209D6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99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305DAF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9.4%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870805" w14:textId="77777777" w:rsidR="00F44959" w:rsidRPr="00057AFE" w:rsidRDefault="00F44959" w:rsidP="001F2D9A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</w:p>
          <w:p w14:paraId="414B94FD" w14:textId="77777777" w:rsidR="00401239" w:rsidRPr="00057AFE" w:rsidRDefault="00401239" w:rsidP="001F2D9A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="000E33E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0E33E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11</w:t>
            </w:r>
          </w:p>
          <w:p w14:paraId="0B9F7A6A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</w:t>
            </w:r>
            <w:r w:rsidR="000E33E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6.59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</w:t>
            </w:r>
            <w:r w:rsidR="000E33E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9.6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27F972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9</w:t>
            </w:r>
          </w:p>
          <w:p w14:paraId="18994217" w14:textId="77777777" w:rsidR="00401239" w:rsidRPr="00057AFE" w:rsidRDefault="00F4495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</w:t>
            </w:r>
            <w:r w:rsidR="0040123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04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891E42" w14:textId="77777777" w:rsidR="00401239" w:rsidRPr="00057AFE" w:rsidRDefault="00DD13B1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99.3</w:t>
            </w:r>
            <w:r w:rsidR="00401239"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5AB123" w14:textId="77777777" w:rsidR="00401239" w:rsidRPr="00057AFE" w:rsidRDefault="00F4495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3.61</w:t>
            </w:r>
          </w:p>
          <w:p w14:paraId="774A4BA0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="00F4495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.1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</w:t>
            </w:r>
            <w:r w:rsidR="00F44959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8.07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443700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2</w:t>
            </w:r>
          </w:p>
          <w:p w14:paraId="6BFF0132" w14:textId="77777777" w:rsidR="00401239" w:rsidRPr="00057AFE" w:rsidRDefault="00447FCC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9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DDC14B" w14:textId="77777777" w:rsidR="00401239" w:rsidRPr="00057AFE" w:rsidRDefault="00DD13B1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98.5</w:t>
            </w:r>
            <w:r w:rsidR="00401239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4D23E7" w14:textId="77777777" w:rsidR="00447FCC" w:rsidRPr="00057AFE" w:rsidRDefault="00447FCC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4.50</w:t>
            </w:r>
          </w:p>
          <w:p w14:paraId="18671D9A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Cs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</w:t>
            </w:r>
            <w:r w:rsidR="00447FC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-12.5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4</w:t>
            </w:r>
            <w:r w:rsidR="00447FC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447FCC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)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E757C4" w14:textId="77777777" w:rsidR="00401239" w:rsidRPr="00057AFE" w:rsidRDefault="00401239" w:rsidP="00401239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447FCC" w:rsidRPr="00057AFE">
              <w:rPr>
                <w:rFonts w:ascii="Cambria" w:hAnsi="Cambria"/>
                <w:sz w:val="18"/>
                <w:szCs w:val="18"/>
                <w:lang w:val="en-GB"/>
              </w:rPr>
              <w:t>29</w:t>
            </w:r>
          </w:p>
        </w:tc>
      </w:tr>
      <w:tr w:rsidR="006F5C8E" w:rsidRPr="00057AFE" w14:paraId="6198F72F" w14:textId="77777777" w:rsidTr="001F2D9A">
        <w:trPr>
          <w:trHeight w:val="846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5AF6F5" w14:textId="77777777" w:rsidR="00401239" w:rsidRPr="00057AFE" w:rsidRDefault="0019263C" w:rsidP="0013784A">
            <w:pPr>
              <w:widowControl w:val="0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6F5C8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>Proficiency</w:t>
            </w:r>
            <w:r w:rsidR="00401239" w:rsidRPr="006F5C8E">
              <w:rPr>
                <w:rFonts w:ascii="Cambria" w:hAnsi="Cambria"/>
                <w:b/>
                <w:bCs/>
                <w:color w:val="auto"/>
                <w:sz w:val="18"/>
                <w:szCs w:val="18"/>
                <w:lang w:val="en-GB"/>
              </w:rPr>
              <w:t xml:space="preserve"> with computer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C0E196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9ADD09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1E55D2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CF31ED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BB583B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34ACB9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D2EE27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0729CE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DBA34C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145DD3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601881" w14:textId="77777777" w:rsidR="00401239" w:rsidRPr="00057AFE" w:rsidRDefault="00401239" w:rsidP="00401239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</w:tr>
      <w:tr w:rsidR="006F5C8E" w:rsidRPr="00057AFE" w14:paraId="41533113" w14:textId="77777777" w:rsidTr="001F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  <w:jc w:val="center"/>
        </w:trPr>
        <w:tc>
          <w:tcPr>
            <w:tcW w:w="777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4FBC9C" w14:textId="77777777" w:rsidR="00401239" w:rsidRPr="00057AFE" w:rsidRDefault="00401239" w:rsidP="0013784A">
            <w:pPr>
              <w:widowControl w:val="0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Having children (%)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039426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98.6%</w:t>
            </w:r>
          </w:p>
          <w:p w14:paraId="1E5749BA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(95.8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99.6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B428D5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6</w:t>
            </w:r>
          </w:p>
          <w:p w14:paraId="3B8F3910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30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8CF1CF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001%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254141" w14:textId="77777777" w:rsidR="00401239" w:rsidRPr="00057AFE" w:rsidRDefault="00401239" w:rsidP="001F2D9A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9.0%</w:t>
            </w:r>
          </w:p>
          <w:p w14:paraId="42453727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95.3 to 99.8)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619E9E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3</w:t>
            </w:r>
          </w:p>
          <w:p w14:paraId="600F103A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221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EE7296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001%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AEC574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8.1%</w:t>
            </w:r>
          </w:p>
          <w:p w14:paraId="25D9A844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1.0 to 99.6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190A3A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3</w:t>
            </w:r>
          </w:p>
          <w:p w14:paraId="1DAA1E87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79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61D126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001%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A169CF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64FD38" w14:textId="77777777" w:rsidR="00401239" w:rsidRPr="00057AFE" w:rsidRDefault="00401239" w:rsidP="00401239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55</w:t>
            </w:r>
          </w:p>
        </w:tc>
      </w:tr>
      <w:tr w:rsidR="006F5C8E" w:rsidRPr="00057AFE" w14:paraId="589BEA4E" w14:textId="77777777" w:rsidTr="001F2D9A">
        <w:trPr>
          <w:trHeight w:val="846"/>
          <w:jc w:val="center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8E76AD" w14:textId="77777777" w:rsidR="00401239" w:rsidRPr="00057AFE" w:rsidRDefault="00401239" w:rsidP="0013784A">
            <w:pPr>
              <w:widowControl w:val="0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Family status (% living alone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6B9D59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</w:t>
            </w:r>
            <w:r w:rsidR="00DF190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860FE7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</w:t>
            </w:r>
          </w:p>
          <w:p w14:paraId="46801248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(3</w:t>
            </w:r>
            <w:r w:rsidR="00DF1908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860FE7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4</w:t>
            </w:r>
            <w:r w:rsidR="00860FE7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7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.</w:t>
            </w:r>
            <w:r w:rsidR="00860FE7"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0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A4A41C7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40</w:t>
            </w:r>
          </w:p>
          <w:p w14:paraId="4DCA3F2A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25</w:t>
            </w:r>
            <w:r w:rsidR="00DF1908"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E62039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6</w:t>
            </w:r>
            <w:r w:rsidR="00DF190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97670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6F0F1D" w14:textId="77777777" w:rsidR="00401239" w:rsidRPr="00057AFE" w:rsidRDefault="00401239" w:rsidP="001F2D9A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8.</w:t>
            </w:r>
            <w:r w:rsidR="00DF190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  <w:p w14:paraId="0CA38E4D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30.</w:t>
            </w:r>
            <w:r w:rsidR="00DF190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4</w:t>
            </w:r>
            <w:r w:rsidR="00DF190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6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DF190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96CD60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20</w:t>
            </w:r>
          </w:p>
          <w:p w14:paraId="2951DEED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179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E1F819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8.2%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F7B44B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="0097670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97670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2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  <w:p w14:paraId="58CC7996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="00DF190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97670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 xml:space="preserve"> to 5</w:t>
            </w:r>
            <w:r w:rsidR="0097670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.</w:t>
            </w:r>
            <w:r w:rsidR="00976705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614F40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20</w:t>
            </w:r>
          </w:p>
          <w:p w14:paraId="2B2A2956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7</w:t>
            </w:r>
            <w:r w:rsidR="00976705"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808EFA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3.</w:t>
            </w:r>
            <w:r w:rsidR="00DF1908"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3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%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F9D247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04D63E" w14:textId="77777777" w:rsidR="00401239" w:rsidRPr="00057AFE" w:rsidRDefault="00401239" w:rsidP="00401239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</w:t>
            </w:r>
            <w:r w:rsidR="00976705" w:rsidRPr="00057AFE">
              <w:rPr>
                <w:rFonts w:ascii="Cambria" w:hAnsi="Cambria"/>
                <w:sz w:val="18"/>
                <w:szCs w:val="18"/>
                <w:lang w:val="en-GB"/>
              </w:rPr>
              <w:t>37</w:t>
            </w:r>
          </w:p>
        </w:tc>
      </w:tr>
      <w:tr w:rsidR="006F5C8E" w:rsidRPr="00057AFE" w14:paraId="56E1F050" w14:textId="77777777" w:rsidTr="001F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  <w:jc w:val="center"/>
        </w:trPr>
        <w:tc>
          <w:tcPr>
            <w:tcW w:w="777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788DBF" w14:textId="77777777" w:rsidR="00401239" w:rsidRPr="00057AFE" w:rsidRDefault="00401239" w:rsidP="0013784A">
            <w:pPr>
              <w:widowControl w:val="0"/>
              <w:spacing w:line="276" w:lineRule="auto"/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  <w:lastRenderedPageBreak/>
              <w:t xml:space="preserve">Employment (% </w:t>
            </w:r>
            <w:r w:rsidR="00FE0AFF" w:rsidRPr="00057AFE"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  <w:t xml:space="preserve">being </w:t>
            </w:r>
            <w:r w:rsidRPr="00057AFE">
              <w:rPr>
                <w:rFonts w:ascii="Cambria" w:hAnsi="Cambria"/>
                <w:b/>
                <w:color w:val="auto"/>
                <w:sz w:val="18"/>
                <w:szCs w:val="18"/>
                <w:lang w:val="en-GB"/>
              </w:rPr>
              <w:t>employed)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E2C94D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56.4%</w:t>
            </w:r>
          </w:p>
          <w:p w14:paraId="265184FD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(48.0% </w:t>
            </w:r>
            <w:proofErr w:type="spellStart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 xml:space="preserve"> 64.4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2067949C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26</w:t>
            </w:r>
          </w:p>
          <w:p w14:paraId="40BCEF13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Cs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bCs/>
                <w:sz w:val="18"/>
                <w:szCs w:val="18"/>
                <w:lang w:val="en-GB"/>
              </w:rPr>
              <w:t>1932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2C93E8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6.9%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32E340" w14:textId="77777777" w:rsidR="00401239" w:rsidRPr="00057AFE" w:rsidRDefault="00401239" w:rsidP="001F2D9A">
            <w:pPr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9.4%</w:t>
            </w:r>
          </w:p>
          <w:p w14:paraId="03450265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(47.9 to 69.9%)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797EA3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s-ES"/>
              </w:rPr>
              <w:t>13</w:t>
            </w:r>
          </w:p>
          <w:p w14:paraId="14FBF18F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bCs/>
                <w:color w:val="auto"/>
                <w:sz w:val="18"/>
                <w:szCs w:val="18"/>
                <w:lang w:val="en-GB"/>
              </w:rPr>
              <w:t>1413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6ECA37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b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90.6%</w:t>
            </w:r>
          </w:p>
        </w:tc>
        <w:tc>
          <w:tcPr>
            <w:tcW w:w="430" w:type="pct"/>
            <w:gridSpan w:val="2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507150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53.0%</w:t>
            </w:r>
          </w:p>
          <w:p w14:paraId="0A17FDA5" w14:textId="77777777" w:rsidR="00401239" w:rsidRPr="00057AFE" w:rsidRDefault="00401239" w:rsidP="001F2D9A">
            <w:pPr>
              <w:widowControl w:val="0"/>
              <w:spacing w:line="276" w:lineRule="auto"/>
              <w:jc w:val="center"/>
              <w:rPr>
                <w:rFonts w:ascii="Cambria" w:hAnsi="Cambria"/>
                <w:color w:val="auto"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(</w:t>
            </w: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40.9 to 64.8%</w:t>
            </w:r>
            <w:r w:rsidRPr="00057AFE">
              <w:rPr>
                <w:rFonts w:ascii="Cambria" w:hAnsi="Cambria"/>
                <w:color w:val="auto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6A4A34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s-ES"/>
              </w:rPr>
            </w:pPr>
            <w:r w:rsidRPr="00057AFE">
              <w:rPr>
                <w:rFonts w:ascii="Cambria" w:hAnsi="Cambria"/>
                <w:sz w:val="18"/>
                <w:szCs w:val="18"/>
                <w:lang w:val="es-ES"/>
              </w:rPr>
              <w:t>13</w:t>
            </w:r>
          </w:p>
          <w:p w14:paraId="69AD8D9F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519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1EF9B5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57AFE">
              <w:rPr>
                <w:rFonts w:ascii="Cambria" w:hAnsi="Cambria"/>
                <w:color w:val="auto"/>
                <w:sz w:val="18"/>
                <w:szCs w:val="18"/>
                <w:lang w:val="en-GB"/>
              </w:rPr>
              <w:t>80.9%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5E72A4" w14:textId="77777777" w:rsidR="00401239" w:rsidRPr="00057AFE" w:rsidRDefault="00401239" w:rsidP="001F2D9A">
            <w:pPr>
              <w:widowControl w:val="0"/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97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60C7E7" w14:textId="77777777" w:rsidR="00401239" w:rsidRPr="00057AFE" w:rsidRDefault="00401239" w:rsidP="00401239">
            <w:pPr>
              <w:widowControl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7AFE">
              <w:rPr>
                <w:rFonts w:ascii="Cambria" w:hAnsi="Cambria"/>
                <w:sz w:val="18"/>
                <w:szCs w:val="18"/>
                <w:lang w:val="en-GB"/>
              </w:rPr>
              <w:t>.45</w:t>
            </w:r>
          </w:p>
        </w:tc>
      </w:tr>
    </w:tbl>
    <w:p w14:paraId="34CD0F98" w14:textId="77777777" w:rsidR="008F3EB6" w:rsidRDefault="008F3EB6" w:rsidP="00AC244A">
      <w:pPr>
        <w:rPr>
          <w:rFonts w:ascii="Arial Narrow" w:hAnsi="Arial Narrow" w:cs="Times New Roman"/>
          <w:i/>
          <w:sz w:val="20"/>
          <w:szCs w:val="20"/>
          <w:u w:val="single"/>
        </w:rPr>
      </w:pPr>
    </w:p>
    <w:p w14:paraId="39DC0E97" w14:textId="77777777" w:rsidR="00AC244A" w:rsidRPr="00057AFE" w:rsidRDefault="00AC244A" w:rsidP="00AC244A">
      <w:pPr>
        <w:rPr>
          <w:rFonts w:ascii="Cambria" w:hAnsi="Cambria" w:cs="Times New Roman"/>
          <w:sz w:val="20"/>
          <w:szCs w:val="20"/>
          <w:lang w:val="en-GB"/>
        </w:rPr>
      </w:pPr>
      <w:r w:rsidRPr="00057AFE">
        <w:rPr>
          <w:rFonts w:ascii="Cambria" w:hAnsi="Cambria" w:cs="Times New Roman"/>
          <w:i/>
          <w:sz w:val="20"/>
          <w:szCs w:val="20"/>
          <w:u w:val="single"/>
        </w:rPr>
        <w:t>Abbreviations</w:t>
      </w:r>
      <w:r w:rsidRPr="00057AFE">
        <w:rPr>
          <w:rFonts w:ascii="Cambria" w:hAnsi="Cambria" w:cs="Times New Roman"/>
          <w:sz w:val="20"/>
          <w:szCs w:val="20"/>
          <w:u w:val="single"/>
        </w:rPr>
        <w:t>:</w:t>
      </w:r>
      <w:r w:rsidRPr="00057AFE">
        <w:rPr>
          <w:rFonts w:ascii="Cambria" w:hAnsi="Cambria" w:cs="Times New Roman"/>
          <w:sz w:val="20"/>
          <w:szCs w:val="20"/>
        </w:rPr>
        <w:t xml:space="preserve">  </w:t>
      </w:r>
      <w:r w:rsidR="000F51F3" w:rsidRPr="00057AFE">
        <w:rPr>
          <w:rFonts w:ascii="Cambria" w:hAnsi="Cambria" w:cs="Times New Roman"/>
          <w:b/>
          <w:bCs/>
          <w:sz w:val="20"/>
          <w:szCs w:val="20"/>
          <w:lang w:val="it-IT"/>
        </w:rPr>
        <w:t>-</w:t>
      </w:r>
      <w:r w:rsidR="000F51F3" w:rsidRPr="00057AFE">
        <w:rPr>
          <w:rFonts w:ascii="Cambria" w:hAnsi="Cambria" w:cs="Times New Roman"/>
          <w:sz w:val="20"/>
          <w:szCs w:val="20"/>
          <w:lang w:val="it-IT"/>
        </w:rPr>
        <w:t xml:space="preserve">: no data. </w:t>
      </w:r>
      <w:r w:rsidR="00065207" w:rsidRPr="00057AFE">
        <w:rPr>
          <w:rFonts w:ascii="Cambria" w:hAnsi="Cambria" w:cs="Times New Roman"/>
          <w:b/>
          <w:bCs/>
          <w:sz w:val="20"/>
          <w:szCs w:val="20"/>
          <w:lang w:val="it-IT"/>
        </w:rPr>
        <w:t>BDI</w:t>
      </w:r>
      <w:r w:rsidR="00065207" w:rsidRPr="00057AFE">
        <w:rPr>
          <w:rFonts w:ascii="Cambria" w:hAnsi="Cambria" w:cs="Times New Roman"/>
          <w:sz w:val="20"/>
          <w:szCs w:val="20"/>
          <w:lang w:val="it-IT"/>
        </w:rPr>
        <w:t xml:space="preserve">: Beck’s </w:t>
      </w:r>
      <w:proofErr w:type="spellStart"/>
      <w:r w:rsidR="00065207" w:rsidRPr="00057AFE">
        <w:rPr>
          <w:rFonts w:ascii="Cambria" w:hAnsi="Cambria" w:cs="Times New Roman"/>
          <w:sz w:val="20"/>
          <w:szCs w:val="20"/>
          <w:lang w:val="it-IT"/>
        </w:rPr>
        <w:t>Depression</w:t>
      </w:r>
      <w:proofErr w:type="spellEnd"/>
      <w:r w:rsidR="00065207" w:rsidRPr="00057AFE">
        <w:rPr>
          <w:rFonts w:ascii="Cambria" w:hAnsi="Cambria" w:cs="Times New Roman"/>
          <w:sz w:val="20"/>
          <w:szCs w:val="20"/>
          <w:lang w:val="it-IT"/>
        </w:rPr>
        <w:t xml:space="preserve"> Inventory. </w:t>
      </w:r>
      <w:r w:rsidR="00001E28"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CBT</w:t>
      </w:r>
      <w:r w:rsidR="00001E28" w:rsidRPr="00057AFE">
        <w:rPr>
          <w:rFonts w:ascii="Cambria" w:hAnsi="Cambria" w:cs="Times New Roman"/>
          <w:sz w:val="20"/>
          <w:szCs w:val="20"/>
          <w:lang w:val="en-GB"/>
        </w:rPr>
        <w:t xml:space="preserve">: cognitive-behavioural therapy. </w:t>
      </w:r>
      <w:r w:rsidR="00065207"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CES-D</w:t>
      </w:r>
      <w:r w:rsidR="00065207" w:rsidRPr="00057AFE">
        <w:rPr>
          <w:rFonts w:ascii="Cambria" w:hAnsi="Cambria" w:cs="Times New Roman"/>
          <w:sz w:val="20"/>
          <w:szCs w:val="20"/>
          <w:lang w:val="en-GB"/>
        </w:rPr>
        <w:t xml:space="preserve">: </w:t>
      </w:r>
      <w:proofErr w:type="spellStart"/>
      <w:r w:rsidR="00065207" w:rsidRPr="00057AFE">
        <w:rPr>
          <w:rFonts w:ascii="Cambria" w:hAnsi="Cambria" w:cs="Times New Roman"/>
          <w:sz w:val="20"/>
          <w:szCs w:val="20"/>
          <w:lang w:val="en-GB"/>
        </w:rPr>
        <w:t>Center</w:t>
      </w:r>
      <w:proofErr w:type="spellEnd"/>
      <w:r w:rsidR="00065207" w:rsidRPr="00057AFE">
        <w:rPr>
          <w:rFonts w:ascii="Cambria" w:hAnsi="Cambria" w:cs="Times New Roman"/>
          <w:sz w:val="20"/>
          <w:szCs w:val="20"/>
          <w:lang w:val="en-GB"/>
        </w:rPr>
        <w:t xml:space="preserve"> for Epidemiologic Studies Depression Scale. </w:t>
      </w:r>
      <w:r w:rsidR="00065207"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DASS-21</w:t>
      </w:r>
      <w:r w:rsidR="00065207" w:rsidRPr="00057AFE">
        <w:rPr>
          <w:rFonts w:ascii="Cambria" w:hAnsi="Cambria" w:cs="Times New Roman"/>
          <w:sz w:val="20"/>
          <w:szCs w:val="20"/>
          <w:lang w:val="en-GB"/>
        </w:rPr>
        <w:t>: Depression, Anxiety and Stress Scale</w:t>
      </w:r>
      <w:r w:rsidR="005C2B70" w:rsidRPr="00057AFE">
        <w:rPr>
          <w:rFonts w:ascii="Cambria" w:hAnsi="Cambria" w:cs="Times New Roman"/>
          <w:sz w:val="20"/>
          <w:szCs w:val="20"/>
          <w:lang w:val="en-GB"/>
        </w:rPr>
        <w:t>-</w:t>
      </w:r>
      <w:r w:rsidR="00065207" w:rsidRPr="00057AFE">
        <w:rPr>
          <w:rFonts w:ascii="Cambria" w:hAnsi="Cambria" w:cs="Times New Roman"/>
          <w:sz w:val="20"/>
          <w:szCs w:val="20"/>
          <w:lang w:val="en-GB"/>
        </w:rPr>
        <w:t xml:space="preserve">21. </w:t>
      </w:r>
      <w:r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ED</w:t>
      </w:r>
      <w:r w:rsidRPr="00057AFE">
        <w:rPr>
          <w:rFonts w:ascii="Cambria" w:hAnsi="Cambria" w:cs="Times New Roman"/>
          <w:sz w:val="20"/>
          <w:szCs w:val="20"/>
          <w:lang w:val="en-GB"/>
        </w:rPr>
        <w:t>: Emergency</w:t>
      </w:r>
      <w:r w:rsidRPr="00057AFE">
        <w:rPr>
          <w:rFonts w:ascii="Cambria" w:hAnsi="Cambria" w:cs="Times New Roman"/>
          <w:sz w:val="20"/>
          <w:szCs w:val="20"/>
        </w:rPr>
        <w:t xml:space="preserve"> department</w:t>
      </w:r>
      <w:r w:rsidR="00065207" w:rsidRPr="00057AFE">
        <w:rPr>
          <w:rFonts w:ascii="Cambria" w:hAnsi="Cambria" w:cs="Times New Roman"/>
          <w:sz w:val="20"/>
          <w:szCs w:val="20"/>
          <w:lang w:val="en-GB"/>
        </w:rPr>
        <w:t xml:space="preserve">. </w:t>
      </w:r>
      <w:r w:rsidR="00065207"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EPDS</w:t>
      </w:r>
      <w:r w:rsidR="00065207" w:rsidRPr="00057AFE">
        <w:rPr>
          <w:rFonts w:ascii="Cambria" w:hAnsi="Cambria" w:cs="Times New Roman"/>
          <w:sz w:val="20"/>
          <w:szCs w:val="20"/>
          <w:lang w:val="en-GB"/>
        </w:rPr>
        <w:t xml:space="preserve">: </w:t>
      </w:r>
      <w:r w:rsidR="005A4D2D" w:rsidRPr="00057AFE">
        <w:rPr>
          <w:rFonts w:ascii="Cambria" w:hAnsi="Cambria" w:cs="Times New Roman"/>
          <w:sz w:val="20"/>
          <w:szCs w:val="20"/>
          <w:lang w:val="en-GB"/>
        </w:rPr>
        <w:t>Edinburgh Postnatal Depression Scale</w:t>
      </w:r>
      <w:r w:rsidR="000B1698" w:rsidRPr="00057AFE">
        <w:rPr>
          <w:rFonts w:ascii="Cambria" w:hAnsi="Cambria" w:cs="Times New Roman"/>
          <w:sz w:val="20"/>
          <w:szCs w:val="20"/>
          <w:lang w:val="en-GB"/>
        </w:rPr>
        <w:t xml:space="preserve">. </w:t>
      </w:r>
      <w:r w:rsidR="005A4D2D"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HD</w:t>
      </w:r>
      <w:r w:rsidR="00DB1FD8"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R</w:t>
      </w:r>
      <w:r w:rsidR="005A4D2D"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S</w:t>
      </w:r>
      <w:r w:rsidR="005A4D2D" w:rsidRPr="00057AFE">
        <w:rPr>
          <w:rFonts w:ascii="Cambria" w:hAnsi="Cambria" w:cs="Times New Roman"/>
          <w:sz w:val="20"/>
          <w:szCs w:val="20"/>
          <w:lang w:val="en-GB"/>
        </w:rPr>
        <w:t>:</w:t>
      </w:r>
      <w:r w:rsidR="005A4D2D" w:rsidRPr="00057AFE">
        <w:rPr>
          <w:rFonts w:ascii="Cambria" w:hAnsi="Cambria"/>
          <w:sz w:val="20"/>
          <w:szCs w:val="20"/>
        </w:rPr>
        <w:t xml:space="preserve"> </w:t>
      </w:r>
      <w:r w:rsidR="005A4D2D" w:rsidRPr="00057AFE">
        <w:rPr>
          <w:rFonts w:ascii="Cambria" w:hAnsi="Cambria" w:cs="Times New Roman"/>
          <w:sz w:val="20"/>
          <w:szCs w:val="20"/>
          <w:lang w:val="en-GB"/>
        </w:rPr>
        <w:t xml:space="preserve">Hamilton Depression Rating Scale (also known as HAM-D). </w:t>
      </w:r>
      <w:proofErr w:type="spellStart"/>
      <w:r w:rsidR="000B1698"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iCBT</w:t>
      </w:r>
      <w:proofErr w:type="spellEnd"/>
      <w:r w:rsidR="000B1698" w:rsidRPr="00057AFE">
        <w:rPr>
          <w:rFonts w:ascii="Cambria" w:hAnsi="Cambria" w:cs="Times New Roman"/>
          <w:sz w:val="20"/>
          <w:szCs w:val="20"/>
          <w:lang w:val="en-GB"/>
        </w:rPr>
        <w:t>: eHealth CBT.</w:t>
      </w:r>
      <w:r w:rsidR="00587978" w:rsidRPr="00057AFE">
        <w:rPr>
          <w:rFonts w:ascii="Cambria" w:hAnsi="Cambria" w:cs="Times New Roman"/>
          <w:sz w:val="20"/>
          <w:szCs w:val="20"/>
          <w:lang w:val="en-GB"/>
        </w:rPr>
        <w:t xml:space="preserve"> </w:t>
      </w:r>
      <w:r w:rsidRPr="00057AFE">
        <w:rPr>
          <w:rFonts w:ascii="Cambria" w:hAnsi="Cambria" w:cs="Times New Roman"/>
          <w:b/>
          <w:bCs/>
          <w:sz w:val="20"/>
          <w:szCs w:val="20"/>
        </w:rPr>
        <w:t>N</w:t>
      </w:r>
      <w:r w:rsidR="00057AFE"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r</w:t>
      </w:r>
      <w:r w:rsidRPr="00057AFE">
        <w:rPr>
          <w:rFonts w:ascii="Cambria" w:hAnsi="Cambria" w:cs="Times New Roman"/>
          <w:sz w:val="20"/>
          <w:szCs w:val="20"/>
        </w:rPr>
        <w:t>: Number</w:t>
      </w:r>
      <w:r w:rsidR="00587978" w:rsidRPr="00057AFE">
        <w:rPr>
          <w:rFonts w:ascii="Cambria" w:hAnsi="Cambria" w:cs="Times New Roman"/>
          <w:sz w:val="20"/>
          <w:szCs w:val="20"/>
          <w:lang w:val="en-GB"/>
        </w:rPr>
        <w:t xml:space="preserve">. </w:t>
      </w:r>
      <w:r w:rsidRPr="00057AFE">
        <w:rPr>
          <w:rFonts w:ascii="Cambria" w:hAnsi="Cambria" w:cs="Times New Roman"/>
          <w:b/>
          <w:bCs/>
          <w:sz w:val="20"/>
          <w:szCs w:val="20"/>
        </w:rPr>
        <w:t>RCT</w:t>
      </w:r>
      <w:r w:rsidRPr="00057AFE">
        <w:rPr>
          <w:rFonts w:ascii="Cambria" w:hAnsi="Cambria" w:cs="Times New Roman"/>
          <w:sz w:val="20"/>
          <w:szCs w:val="20"/>
        </w:rPr>
        <w:t xml:space="preserve">: Randomised clinical </w:t>
      </w:r>
      <w:r w:rsidR="003D354C" w:rsidRPr="00057AFE">
        <w:rPr>
          <w:rFonts w:ascii="Cambria" w:hAnsi="Cambria" w:cs="Times New Roman"/>
          <w:sz w:val="20"/>
          <w:szCs w:val="20"/>
          <w:lang w:val="en-GB"/>
        </w:rPr>
        <w:t xml:space="preserve">controlled </w:t>
      </w:r>
      <w:r w:rsidRPr="00057AFE">
        <w:rPr>
          <w:rFonts w:ascii="Cambria" w:hAnsi="Cambria" w:cs="Times New Roman"/>
          <w:sz w:val="20"/>
          <w:szCs w:val="20"/>
        </w:rPr>
        <w:t>trial</w:t>
      </w:r>
      <w:r w:rsidR="00587978" w:rsidRPr="00057AFE">
        <w:rPr>
          <w:rFonts w:ascii="Cambria" w:hAnsi="Cambria" w:cs="Times New Roman"/>
          <w:sz w:val="20"/>
          <w:szCs w:val="20"/>
          <w:lang w:val="en-GB"/>
        </w:rPr>
        <w:t xml:space="preserve">. </w:t>
      </w:r>
      <w:r w:rsidR="00A43658" w:rsidRPr="00057AFE">
        <w:rPr>
          <w:rFonts w:ascii="Cambria" w:hAnsi="Cambria" w:cs="Times New Roman"/>
          <w:b/>
          <w:bCs/>
          <w:sz w:val="20"/>
          <w:szCs w:val="20"/>
          <w:lang w:val="en-GB"/>
        </w:rPr>
        <w:t>RE</w:t>
      </w:r>
      <w:r w:rsidR="00A43658" w:rsidRPr="00057AFE">
        <w:rPr>
          <w:rFonts w:ascii="Cambria" w:hAnsi="Cambria" w:cs="Times New Roman"/>
          <w:sz w:val="20"/>
          <w:szCs w:val="20"/>
          <w:lang w:val="en-GB"/>
        </w:rPr>
        <w:t xml:space="preserve">: random-effects model. </w:t>
      </w:r>
    </w:p>
    <w:p w14:paraId="4A287E90" w14:textId="77777777" w:rsidR="00EB355D" w:rsidRPr="00057AFE" w:rsidRDefault="00EB355D" w:rsidP="00AC244A">
      <w:pPr>
        <w:rPr>
          <w:rFonts w:ascii="Cambria" w:hAnsi="Cambria" w:cs="Times New Roman"/>
          <w:sz w:val="20"/>
          <w:szCs w:val="20"/>
          <w:lang w:val="en-GB"/>
        </w:rPr>
      </w:pPr>
      <w:r w:rsidRPr="00057AFE">
        <w:rPr>
          <w:rFonts w:ascii="Cambria" w:hAnsi="Cambria" w:cs="Times New Roman"/>
          <w:sz w:val="20"/>
          <w:szCs w:val="20"/>
        </w:rPr>
        <w:t>P</w:t>
      </w:r>
      <w:r w:rsidR="002D0382" w:rsidRPr="00057AFE">
        <w:rPr>
          <w:rFonts w:ascii="Cambria" w:hAnsi="Cambria" w:cs="Times New Roman"/>
          <w:sz w:val="20"/>
          <w:szCs w:val="20"/>
          <w:lang w:val="en-GB"/>
        </w:rPr>
        <w:t xml:space="preserve">-value ≤ </w:t>
      </w:r>
      <w:r w:rsidRPr="00057AFE">
        <w:rPr>
          <w:rFonts w:ascii="Cambria" w:hAnsi="Cambria" w:cs="Times New Roman"/>
          <w:sz w:val="20"/>
          <w:szCs w:val="20"/>
        </w:rPr>
        <w:t>0.0</w:t>
      </w:r>
      <w:r w:rsidR="00001E28" w:rsidRPr="00057AFE">
        <w:rPr>
          <w:rFonts w:ascii="Cambria" w:hAnsi="Cambria" w:cs="Times New Roman"/>
          <w:sz w:val="20"/>
          <w:szCs w:val="20"/>
          <w:lang w:val="en-GB"/>
        </w:rPr>
        <w:t>5</w:t>
      </w:r>
      <w:r w:rsidRPr="00057AFE">
        <w:rPr>
          <w:rFonts w:ascii="Cambria" w:hAnsi="Cambria" w:cs="Times New Roman"/>
          <w:sz w:val="20"/>
          <w:szCs w:val="20"/>
        </w:rPr>
        <w:t xml:space="preserve"> is shown in bold type</w:t>
      </w:r>
      <w:r w:rsidR="002D0382" w:rsidRPr="00057AFE">
        <w:rPr>
          <w:rFonts w:ascii="Cambria" w:hAnsi="Cambria" w:cs="Times New Roman"/>
          <w:sz w:val="20"/>
          <w:szCs w:val="20"/>
          <w:lang w:val="en-GB"/>
        </w:rPr>
        <w:t xml:space="preserve">. </w:t>
      </w:r>
    </w:p>
    <w:p w14:paraId="0E8C2DA3" w14:textId="77777777" w:rsidR="00D93808" w:rsidRPr="00057AFE" w:rsidRDefault="00D93808" w:rsidP="00AC244A">
      <w:pPr>
        <w:rPr>
          <w:rFonts w:ascii="Cambria" w:hAnsi="Cambria" w:cs="Times New Roman"/>
          <w:sz w:val="20"/>
          <w:szCs w:val="20"/>
          <w:lang w:val="en-US"/>
        </w:rPr>
      </w:pPr>
      <w:r w:rsidRPr="00057AFE">
        <w:rPr>
          <w:rFonts w:ascii="Cambria" w:hAnsi="Cambria" w:cs="Times New Roman"/>
          <w:sz w:val="20"/>
          <w:szCs w:val="20"/>
          <w:vertAlign w:val="superscript"/>
          <w:lang w:val="en-US"/>
        </w:rPr>
        <w:t>a</w:t>
      </w:r>
      <w:r w:rsidRPr="00057AFE">
        <w:rPr>
          <w:rFonts w:ascii="Cambria" w:hAnsi="Cambria" w:cs="Times New Roman"/>
          <w:sz w:val="20"/>
          <w:szCs w:val="20"/>
          <w:lang w:val="en-US"/>
        </w:rPr>
        <w:t xml:space="preserve"> </w:t>
      </w:r>
      <w:proofErr w:type="gramStart"/>
      <w:r w:rsidRPr="00057AFE">
        <w:rPr>
          <w:rFonts w:ascii="Cambria" w:hAnsi="Cambria" w:cs="Times New Roman"/>
          <w:sz w:val="20"/>
          <w:szCs w:val="20"/>
          <w:lang w:val="en-US"/>
        </w:rPr>
        <w:t>Degrees</w:t>
      </w:r>
      <w:proofErr w:type="gramEnd"/>
      <w:r w:rsidRPr="00057AFE">
        <w:rPr>
          <w:rFonts w:ascii="Cambria" w:hAnsi="Cambria" w:cs="Times New Roman"/>
          <w:sz w:val="20"/>
          <w:szCs w:val="20"/>
          <w:lang w:val="en-US"/>
        </w:rPr>
        <w:t xml:space="preserve"> of freedom (</w:t>
      </w:r>
      <w:proofErr w:type="spellStart"/>
      <w:r w:rsidRPr="00057AFE">
        <w:rPr>
          <w:rFonts w:ascii="Cambria" w:hAnsi="Cambria" w:cs="Times New Roman"/>
          <w:sz w:val="20"/>
          <w:szCs w:val="20"/>
          <w:lang w:val="en-US"/>
        </w:rPr>
        <w:t>df</w:t>
      </w:r>
      <w:proofErr w:type="spellEnd"/>
      <w:r w:rsidRPr="00057AFE">
        <w:rPr>
          <w:rFonts w:ascii="Cambria" w:hAnsi="Cambria" w:cs="Times New Roman"/>
          <w:sz w:val="20"/>
          <w:szCs w:val="20"/>
          <w:lang w:val="en-US"/>
        </w:rPr>
        <w:t>) = 1</w:t>
      </w:r>
    </w:p>
    <w:p w14:paraId="32BF7918" w14:textId="77777777" w:rsidR="00672D3F" w:rsidRPr="00057AFE" w:rsidRDefault="00672D3F" w:rsidP="00AC244A">
      <w:pPr>
        <w:rPr>
          <w:rFonts w:ascii="Cambria" w:hAnsi="Cambria" w:cs="Times New Roman"/>
          <w:sz w:val="20"/>
          <w:szCs w:val="20"/>
          <w:lang w:val="en-US"/>
        </w:rPr>
      </w:pPr>
      <w:r w:rsidRPr="00057AFE">
        <w:rPr>
          <w:rFonts w:ascii="Cambria" w:hAnsi="Cambria" w:cs="Times New Roman"/>
          <w:sz w:val="20"/>
          <w:szCs w:val="20"/>
          <w:vertAlign w:val="superscript"/>
          <w:lang w:val="en-US"/>
        </w:rPr>
        <w:t>b</w:t>
      </w:r>
      <w:r w:rsidRPr="00057AFE">
        <w:rPr>
          <w:rFonts w:ascii="Cambria" w:hAnsi="Cambria" w:cs="Times New Roman"/>
          <w:sz w:val="20"/>
          <w:szCs w:val="20"/>
          <w:lang w:val="en-US"/>
        </w:rPr>
        <w:t xml:space="preserve"> CI 95% for the difference in prevalences was not as there is no meaningful way to compute it.</w:t>
      </w:r>
    </w:p>
    <w:p w14:paraId="76954E01" w14:textId="481D990C" w:rsidR="00672D3F" w:rsidRPr="00057AFE" w:rsidRDefault="00672D3F" w:rsidP="00672D3F">
      <w:pPr>
        <w:rPr>
          <w:rFonts w:ascii="Cambria" w:hAnsi="Cambria" w:cs="Times New Roman"/>
          <w:sz w:val="20"/>
          <w:szCs w:val="20"/>
          <w:lang w:val="en-US"/>
        </w:rPr>
      </w:pPr>
      <w:r w:rsidRPr="00057AFE">
        <w:rPr>
          <w:rFonts w:ascii="Cambria" w:hAnsi="Cambria" w:cs="Times New Roman"/>
          <w:sz w:val="20"/>
          <w:szCs w:val="20"/>
          <w:vertAlign w:val="superscript"/>
          <w:lang w:val="en-US"/>
        </w:rPr>
        <w:t>c</w:t>
      </w:r>
      <w:r w:rsidRPr="00057AFE">
        <w:rPr>
          <w:rFonts w:ascii="Cambria" w:hAnsi="Cambria" w:cs="Times New Roman"/>
          <w:sz w:val="20"/>
          <w:szCs w:val="20"/>
          <w:lang w:val="en-US"/>
        </w:rPr>
        <w:t xml:space="preserve"> Subgroup analyses for depression measured with </w:t>
      </w:r>
      <w:r w:rsidR="0074497B" w:rsidRPr="00057AFE">
        <w:rPr>
          <w:rFonts w:ascii="Cambria" w:hAnsi="Cambria" w:cs="Times New Roman"/>
          <w:sz w:val="20"/>
          <w:szCs w:val="20"/>
          <w:lang w:val="en-US"/>
        </w:rPr>
        <w:t xml:space="preserve">individual </w:t>
      </w:r>
      <w:r w:rsidRPr="00057AFE">
        <w:rPr>
          <w:rFonts w:ascii="Cambria" w:hAnsi="Cambria" w:cs="Times New Roman"/>
          <w:sz w:val="20"/>
          <w:szCs w:val="20"/>
          <w:lang w:val="en-US"/>
        </w:rPr>
        <w:t xml:space="preserve">scores: </w:t>
      </w:r>
      <w:r w:rsidR="003D354C" w:rsidRPr="00057AFE">
        <w:rPr>
          <w:rFonts w:ascii="Cambria" w:hAnsi="Cambria" w:cs="Times New Roman"/>
          <w:sz w:val="20"/>
          <w:szCs w:val="20"/>
          <w:lang w:val="en-US"/>
        </w:rPr>
        <w:t xml:space="preserve">BDI (P value= </w:t>
      </w:r>
      <w:r w:rsidR="007B1542">
        <w:rPr>
          <w:rFonts w:ascii="Cambria" w:hAnsi="Cambria" w:cs="Times New Roman"/>
          <w:sz w:val="20"/>
          <w:szCs w:val="20"/>
          <w:lang w:val="en-US"/>
        </w:rPr>
        <w:t>.</w:t>
      </w:r>
      <w:r w:rsidR="003D354C" w:rsidRPr="00057AFE">
        <w:rPr>
          <w:rFonts w:ascii="Cambria" w:hAnsi="Cambria" w:cs="Times New Roman"/>
          <w:sz w:val="20"/>
          <w:szCs w:val="20"/>
          <w:lang w:val="en-US"/>
        </w:rPr>
        <w:t>99</w:t>
      </w:r>
      <w:r w:rsidR="00AB6BBC" w:rsidRPr="00057AFE">
        <w:rPr>
          <w:rFonts w:ascii="Cambria" w:hAnsi="Cambria" w:cs="Times New Roman"/>
          <w:sz w:val="20"/>
          <w:szCs w:val="20"/>
          <w:lang w:val="en-US"/>
        </w:rPr>
        <w:t>6</w:t>
      </w:r>
      <w:r w:rsidR="003D354C" w:rsidRPr="00057AFE">
        <w:rPr>
          <w:rFonts w:ascii="Cambria" w:hAnsi="Cambria" w:cs="Times New Roman"/>
          <w:sz w:val="20"/>
          <w:szCs w:val="20"/>
          <w:lang w:val="en-US"/>
        </w:rPr>
        <w:t>); DASS-21 (P value=</w:t>
      </w:r>
      <w:r w:rsidR="007B1542">
        <w:rPr>
          <w:rFonts w:ascii="Cambria" w:hAnsi="Cambria" w:cs="Times New Roman"/>
          <w:sz w:val="20"/>
          <w:szCs w:val="20"/>
          <w:lang w:val="en-US"/>
        </w:rPr>
        <w:t>.</w:t>
      </w:r>
      <w:r w:rsidR="003D354C" w:rsidRPr="00057AFE">
        <w:rPr>
          <w:rFonts w:ascii="Cambria" w:hAnsi="Cambria" w:cs="Times New Roman"/>
          <w:sz w:val="20"/>
          <w:szCs w:val="20"/>
          <w:lang w:val="en-US"/>
        </w:rPr>
        <w:t>0</w:t>
      </w:r>
      <w:r w:rsidR="00AB6BBC" w:rsidRPr="00057AFE">
        <w:rPr>
          <w:rFonts w:ascii="Cambria" w:hAnsi="Cambria" w:cs="Times New Roman"/>
          <w:sz w:val="20"/>
          <w:szCs w:val="20"/>
          <w:lang w:val="en-US"/>
        </w:rPr>
        <w:t>38</w:t>
      </w:r>
      <w:r w:rsidR="003D354C" w:rsidRPr="00057AFE">
        <w:rPr>
          <w:rFonts w:ascii="Cambria" w:hAnsi="Cambria" w:cs="Times New Roman"/>
          <w:sz w:val="20"/>
          <w:szCs w:val="20"/>
          <w:lang w:val="en-US"/>
        </w:rPr>
        <w:t xml:space="preserve">); </w:t>
      </w:r>
      <w:r w:rsidRPr="00057AFE">
        <w:rPr>
          <w:rFonts w:ascii="Cambria" w:hAnsi="Cambria" w:cs="Times New Roman"/>
          <w:sz w:val="20"/>
          <w:szCs w:val="20"/>
          <w:lang w:val="en-US"/>
        </w:rPr>
        <w:t>CES-D (6 studies, P value=</w:t>
      </w:r>
      <w:r w:rsidR="005C2B70" w:rsidRPr="00057AFE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7B1542">
        <w:rPr>
          <w:rFonts w:ascii="Cambria" w:hAnsi="Cambria" w:cs="Times New Roman"/>
          <w:sz w:val="20"/>
          <w:szCs w:val="20"/>
          <w:lang w:val="en-US"/>
        </w:rPr>
        <w:t>.</w:t>
      </w:r>
      <w:r w:rsidRPr="00057AFE">
        <w:rPr>
          <w:rFonts w:ascii="Cambria" w:hAnsi="Cambria" w:cs="Times New Roman"/>
          <w:sz w:val="20"/>
          <w:szCs w:val="20"/>
          <w:lang w:val="en-US"/>
        </w:rPr>
        <w:t>86</w:t>
      </w:r>
      <w:r w:rsidR="00AB6BBC" w:rsidRPr="00057AFE">
        <w:rPr>
          <w:rFonts w:ascii="Cambria" w:hAnsi="Cambria" w:cs="Times New Roman"/>
          <w:sz w:val="20"/>
          <w:szCs w:val="20"/>
          <w:lang w:val="en-US"/>
        </w:rPr>
        <w:t>5</w:t>
      </w:r>
      <w:r w:rsidRPr="00057AFE">
        <w:rPr>
          <w:rFonts w:ascii="Cambria" w:hAnsi="Cambria" w:cs="Times New Roman"/>
          <w:sz w:val="20"/>
          <w:szCs w:val="20"/>
          <w:lang w:val="en-US"/>
        </w:rPr>
        <w:t xml:space="preserve">), EPDS (4 studies, P value= </w:t>
      </w:r>
      <w:r w:rsidR="007B1542">
        <w:rPr>
          <w:rFonts w:ascii="Cambria" w:hAnsi="Cambria" w:cs="Times New Roman"/>
          <w:sz w:val="20"/>
          <w:szCs w:val="20"/>
          <w:lang w:val="en-US"/>
        </w:rPr>
        <w:t>.</w:t>
      </w:r>
      <w:r w:rsidRPr="00057AFE">
        <w:rPr>
          <w:rFonts w:ascii="Cambria" w:hAnsi="Cambria" w:cs="Times New Roman"/>
          <w:sz w:val="20"/>
          <w:szCs w:val="20"/>
          <w:lang w:val="en-US"/>
        </w:rPr>
        <w:t>3</w:t>
      </w:r>
      <w:r w:rsidR="00AB6BBC" w:rsidRPr="00057AFE">
        <w:rPr>
          <w:rFonts w:ascii="Cambria" w:hAnsi="Cambria" w:cs="Times New Roman"/>
          <w:sz w:val="20"/>
          <w:szCs w:val="20"/>
          <w:lang w:val="en-US"/>
        </w:rPr>
        <w:t>38</w:t>
      </w:r>
      <w:r w:rsidRPr="00057AFE">
        <w:rPr>
          <w:rFonts w:ascii="Cambria" w:hAnsi="Cambria" w:cs="Times New Roman"/>
          <w:sz w:val="20"/>
          <w:szCs w:val="20"/>
          <w:lang w:val="en-US"/>
        </w:rPr>
        <w:t xml:space="preserve">), and HDRS (6 studies, P value= </w:t>
      </w:r>
      <w:r w:rsidR="007B1542">
        <w:rPr>
          <w:rFonts w:ascii="Cambria" w:hAnsi="Cambria" w:cs="Times New Roman"/>
          <w:sz w:val="20"/>
          <w:szCs w:val="20"/>
          <w:lang w:val="en-US"/>
        </w:rPr>
        <w:t>.</w:t>
      </w:r>
      <w:r w:rsidRPr="00057AFE">
        <w:rPr>
          <w:rFonts w:ascii="Cambria" w:hAnsi="Cambria" w:cs="Times New Roman"/>
          <w:sz w:val="20"/>
          <w:szCs w:val="20"/>
          <w:lang w:val="en-US"/>
        </w:rPr>
        <w:t>0</w:t>
      </w:r>
      <w:r w:rsidR="0074497B" w:rsidRPr="00057AFE">
        <w:rPr>
          <w:rFonts w:ascii="Cambria" w:hAnsi="Cambria" w:cs="Times New Roman"/>
          <w:sz w:val="20"/>
          <w:szCs w:val="20"/>
          <w:lang w:val="en-US"/>
        </w:rPr>
        <w:t>69</w:t>
      </w:r>
      <w:r w:rsidRPr="00057AFE">
        <w:rPr>
          <w:rFonts w:ascii="Cambria" w:hAnsi="Cambria" w:cs="Times New Roman"/>
          <w:sz w:val="20"/>
          <w:szCs w:val="20"/>
          <w:lang w:val="en-US"/>
        </w:rPr>
        <w:t>).</w:t>
      </w:r>
    </w:p>
    <w:p w14:paraId="58DE76B8" w14:textId="77777777" w:rsidR="004C5B82" w:rsidRPr="00057AFE" w:rsidRDefault="00672D3F" w:rsidP="00AC244A">
      <w:pPr>
        <w:rPr>
          <w:rFonts w:ascii="Cambria" w:hAnsi="Cambria" w:cs="Times New Roman"/>
          <w:sz w:val="20"/>
          <w:szCs w:val="20"/>
          <w:lang w:val="en-US"/>
        </w:rPr>
      </w:pPr>
      <w:r w:rsidRPr="00057AFE">
        <w:rPr>
          <w:rFonts w:ascii="Cambria" w:hAnsi="Cambria" w:cs="Times New Roman"/>
          <w:sz w:val="20"/>
          <w:szCs w:val="20"/>
          <w:vertAlign w:val="superscript"/>
          <w:lang w:val="en-US"/>
        </w:rPr>
        <w:t>d</w:t>
      </w:r>
      <w:r w:rsidR="004C5B82" w:rsidRPr="00057AFE">
        <w:rPr>
          <w:rFonts w:ascii="Cambria" w:hAnsi="Cambria" w:cs="Times New Roman"/>
          <w:sz w:val="20"/>
          <w:szCs w:val="20"/>
          <w:lang w:val="en-US"/>
        </w:rPr>
        <w:t xml:space="preserve"> Proportion of patients (%) having received any kind of treatment for depression, that is, psychotherapy, antidepressants, or both.</w:t>
      </w:r>
    </w:p>
    <w:p w14:paraId="697D6282" w14:textId="77777777" w:rsidR="002D0382" w:rsidRPr="00B40E54" w:rsidRDefault="002D0382" w:rsidP="009A676B">
      <w:pPr>
        <w:rPr>
          <w:rFonts w:ascii="Arial Narrow" w:hAnsi="Arial Narrow" w:cs="Times New Roman"/>
          <w:sz w:val="20"/>
          <w:szCs w:val="20"/>
          <w:lang w:val="en-US"/>
        </w:rPr>
      </w:pPr>
    </w:p>
    <w:p w14:paraId="0A390420" w14:textId="191F64E6" w:rsidR="00AC244A" w:rsidRDefault="002D0382" w:rsidP="00001E28">
      <w:pPr>
        <w:rPr>
          <w:rFonts w:ascii="Arial Narrow" w:hAnsi="Arial Narrow" w:cs="Calibri"/>
          <w:b/>
          <w:lang w:val="en-US"/>
        </w:rPr>
      </w:pPr>
      <w:r w:rsidRPr="00B40E54">
        <w:rPr>
          <w:rFonts w:ascii="Arial Narrow" w:hAnsi="Arial Narrow" w:cs="Calibri"/>
          <w:b/>
          <w:sz w:val="20"/>
          <w:szCs w:val="20"/>
        </w:rPr>
        <w:fldChar w:fldCharType="begin"/>
      </w:r>
      <w:r w:rsidRPr="00B40E54">
        <w:rPr>
          <w:rFonts w:ascii="Arial Narrow" w:hAnsi="Arial Narrow" w:cs="Calibri"/>
          <w:b/>
          <w:sz w:val="20"/>
          <w:szCs w:val="20"/>
        </w:rPr>
        <w:instrText xml:space="preserve"> ADDIN EN.REFLIST </w:instrText>
      </w:r>
      <w:r w:rsidRPr="00B40E54">
        <w:rPr>
          <w:rFonts w:ascii="Arial Narrow" w:hAnsi="Arial Narrow" w:cs="Calibri"/>
          <w:b/>
          <w:sz w:val="20"/>
          <w:szCs w:val="20"/>
        </w:rPr>
        <w:fldChar w:fldCharType="end"/>
      </w:r>
    </w:p>
    <w:sectPr w:rsidR="00AC244A" w:rsidSect="000F14DF">
      <w:type w:val="continuous"/>
      <w:pgSz w:w="16817" w:h="11901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85749" w14:textId="77777777" w:rsidR="00450DBD" w:rsidRDefault="00450DBD" w:rsidP="00C537A6">
      <w:pPr>
        <w:spacing w:line="240" w:lineRule="auto"/>
      </w:pPr>
      <w:r>
        <w:separator/>
      </w:r>
    </w:p>
  </w:endnote>
  <w:endnote w:type="continuationSeparator" w:id="0">
    <w:p w14:paraId="517F8D54" w14:textId="77777777" w:rsidR="00450DBD" w:rsidRDefault="00450DBD" w:rsidP="00C537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ADB19" w14:textId="77777777" w:rsidR="00450DBD" w:rsidRDefault="00450DBD" w:rsidP="00C537A6">
      <w:pPr>
        <w:spacing w:line="240" w:lineRule="auto"/>
      </w:pPr>
      <w:r>
        <w:separator/>
      </w:r>
    </w:p>
  </w:footnote>
  <w:footnote w:type="continuationSeparator" w:id="0">
    <w:p w14:paraId="7BB82AC1" w14:textId="77777777" w:rsidR="00450DBD" w:rsidRDefault="00450DBD" w:rsidP="00C537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E746E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7F45F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36E1E70"/>
    <w:multiLevelType w:val="hybridMultilevel"/>
    <w:tmpl w:val="FFFFFFFF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37E7F12"/>
    <w:multiLevelType w:val="hybridMultilevel"/>
    <w:tmpl w:val="FFFFFFFF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637613F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BD6211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613D14"/>
    <w:multiLevelType w:val="hybridMultilevel"/>
    <w:tmpl w:val="FFFFFFFF"/>
    <w:lvl w:ilvl="0" w:tplc="AFF25864">
      <w:start w:val="1"/>
      <w:numFmt w:val="lowerRoman"/>
      <w:lvlText w:val="%1)"/>
      <w:lvlJc w:val="left"/>
      <w:pPr>
        <w:ind w:left="1080" w:hanging="72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AB954D2"/>
    <w:multiLevelType w:val="hybridMultilevel"/>
    <w:tmpl w:val="FFFFFFFF"/>
    <w:lvl w:ilvl="0" w:tplc="C3DC4BC4">
      <w:start w:val="9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7779C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468730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9F97761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2E4832C8"/>
    <w:multiLevelType w:val="hybridMultilevel"/>
    <w:tmpl w:val="FFFFFFFF"/>
    <w:lvl w:ilvl="0" w:tplc="F280AC02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A247F1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4D61B8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DA0D70"/>
    <w:multiLevelType w:val="hybridMultilevel"/>
    <w:tmpl w:val="FFFFFFFF"/>
    <w:lvl w:ilvl="0" w:tplc="C3DC4BC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D46BC2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E219E4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C345B76"/>
    <w:multiLevelType w:val="hybridMultilevel"/>
    <w:tmpl w:val="FFFFFFFF"/>
    <w:lvl w:ilvl="0" w:tplc="C3DC4BC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990D3D"/>
    <w:multiLevelType w:val="hybridMultilevel"/>
    <w:tmpl w:val="FFFFFFFF"/>
    <w:lvl w:ilvl="0" w:tplc="32682F2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6E618A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8617835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1" w15:restartNumberingAfterBreak="0">
    <w:nsid w:val="4E4A35A0"/>
    <w:multiLevelType w:val="hybridMultilevel"/>
    <w:tmpl w:val="FFFFFFFF"/>
    <w:lvl w:ilvl="0" w:tplc="DD04A74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3876F6"/>
    <w:multiLevelType w:val="hybridMultilevel"/>
    <w:tmpl w:val="FFFFFFFF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569E2E7A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6843E5"/>
    <w:multiLevelType w:val="hybridMultilevel"/>
    <w:tmpl w:val="FFFFFFFF"/>
    <w:lvl w:ilvl="0" w:tplc="6F06BC4E">
      <w:start w:val="9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B007E7"/>
    <w:multiLevelType w:val="hybridMultilevel"/>
    <w:tmpl w:val="FFFFFFFF"/>
    <w:lvl w:ilvl="0" w:tplc="E5E2D362">
      <w:numFmt w:val="decimal"/>
      <w:lvlText w:val="%1."/>
      <w:lvlJc w:val="left"/>
      <w:pPr>
        <w:ind w:left="1092" w:hanging="732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5D571244"/>
    <w:multiLevelType w:val="hybridMultilevel"/>
    <w:tmpl w:val="FFFFFFFF"/>
    <w:lvl w:ilvl="0" w:tplc="29B216B4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F4682D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8" w15:restartNumberingAfterBreak="0">
    <w:nsid w:val="634F1535"/>
    <w:multiLevelType w:val="hybridMultilevel"/>
    <w:tmpl w:val="FFFFFFFF"/>
    <w:lvl w:ilvl="0" w:tplc="5052CDDC">
      <w:start w:val="1"/>
      <w:numFmt w:val="lowerRoman"/>
      <w:lvlText w:val="%1-"/>
      <w:lvlJc w:val="left"/>
      <w:pPr>
        <w:ind w:left="1080" w:hanging="72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64317750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2635E9"/>
    <w:multiLevelType w:val="hybridMultilevel"/>
    <w:tmpl w:val="FFFFFFFF"/>
    <w:lvl w:ilvl="0" w:tplc="04090011">
      <w:start w:val="2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6CC335E8"/>
    <w:multiLevelType w:val="hybridMultilevel"/>
    <w:tmpl w:val="FFFFFFFF"/>
    <w:lvl w:ilvl="0" w:tplc="2F90EDE8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769A3214"/>
    <w:multiLevelType w:val="hybridMultilevel"/>
    <w:tmpl w:val="FFFFFFFF"/>
    <w:lvl w:ilvl="0" w:tplc="C3DC4BC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BB3183"/>
    <w:multiLevelType w:val="hybridMultilevel"/>
    <w:tmpl w:val="FFFFFFFF"/>
    <w:lvl w:ilvl="0" w:tplc="A232DEB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57340D"/>
    <w:multiLevelType w:val="hybridMultilevel"/>
    <w:tmpl w:val="FFFFFFFF"/>
    <w:lvl w:ilvl="0" w:tplc="9B360CE4">
      <w:start w:val="1"/>
      <w:numFmt w:val="lowerRoman"/>
      <w:lvlText w:val="%1)"/>
      <w:lvlJc w:val="left"/>
      <w:pPr>
        <w:ind w:left="1080" w:hanging="72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7EDC164B"/>
    <w:multiLevelType w:val="hybridMultilevel"/>
    <w:tmpl w:val="FFFFFFFF"/>
    <w:lvl w:ilvl="0" w:tplc="C3DC4BC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3C6C81"/>
    <w:multiLevelType w:val="hybridMultilevel"/>
    <w:tmpl w:val="FFFFFFFF"/>
    <w:lvl w:ilvl="0" w:tplc="C3DC4BC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7002703">
    <w:abstractNumId w:val="24"/>
  </w:num>
  <w:num w:numId="2" w16cid:durableId="1333872886">
    <w:abstractNumId w:val="17"/>
  </w:num>
  <w:num w:numId="3" w16cid:durableId="1319842125">
    <w:abstractNumId w:val="8"/>
  </w:num>
  <w:num w:numId="4" w16cid:durableId="92288114">
    <w:abstractNumId w:val="1"/>
  </w:num>
  <w:num w:numId="5" w16cid:durableId="671613060">
    <w:abstractNumId w:val="9"/>
  </w:num>
  <w:num w:numId="6" w16cid:durableId="36468300">
    <w:abstractNumId w:val="22"/>
  </w:num>
  <w:num w:numId="7" w16cid:durableId="600528300">
    <w:abstractNumId w:val="2"/>
  </w:num>
  <w:num w:numId="8" w16cid:durableId="2089231380">
    <w:abstractNumId w:val="3"/>
  </w:num>
  <w:num w:numId="9" w16cid:durableId="1512405550">
    <w:abstractNumId w:val="7"/>
  </w:num>
  <w:num w:numId="10" w16cid:durableId="305206291">
    <w:abstractNumId w:val="30"/>
  </w:num>
  <w:num w:numId="11" w16cid:durableId="1583221424">
    <w:abstractNumId w:val="13"/>
  </w:num>
  <w:num w:numId="12" w16cid:durableId="1119179857">
    <w:abstractNumId w:val="20"/>
  </w:num>
  <w:num w:numId="13" w16cid:durableId="1668247270">
    <w:abstractNumId w:val="26"/>
  </w:num>
  <w:num w:numId="14" w16cid:durableId="1033922807">
    <w:abstractNumId w:val="11"/>
  </w:num>
  <w:num w:numId="15" w16cid:durableId="303004675">
    <w:abstractNumId w:val="5"/>
  </w:num>
  <w:num w:numId="16" w16cid:durableId="1325276393">
    <w:abstractNumId w:val="15"/>
  </w:num>
  <w:num w:numId="17" w16cid:durableId="1174876461">
    <w:abstractNumId w:val="12"/>
  </w:num>
  <w:num w:numId="18" w16cid:durableId="1410808279">
    <w:abstractNumId w:val="23"/>
  </w:num>
  <w:num w:numId="19" w16cid:durableId="909970846">
    <w:abstractNumId w:val="27"/>
  </w:num>
  <w:num w:numId="20" w16cid:durableId="663509118">
    <w:abstractNumId w:val="16"/>
  </w:num>
  <w:num w:numId="21" w16cid:durableId="323820460">
    <w:abstractNumId w:val="29"/>
  </w:num>
  <w:num w:numId="22" w16cid:durableId="1019156660">
    <w:abstractNumId w:val="34"/>
  </w:num>
  <w:num w:numId="23" w16cid:durableId="1735929210">
    <w:abstractNumId w:val="32"/>
  </w:num>
  <w:num w:numId="24" w16cid:durableId="1401638214">
    <w:abstractNumId w:val="6"/>
  </w:num>
  <w:num w:numId="25" w16cid:durableId="1207986198">
    <w:abstractNumId w:val="0"/>
  </w:num>
  <w:num w:numId="26" w16cid:durableId="1339456418">
    <w:abstractNumId w:val="14"/>
  </w:num>
  <w:num w:numId="27" w16cid:durableId="930047695">
    <w:abstractNumId w:val="28"/>
  </w:num>
  <w:num w:numId="28" w16cid:durableId="1697151487">
    <w:abstractNumId w:val="4"/>
  </w:num>
  <w:num w:numId="29" w16cid:durableId="13042958">
    <w:abstractNumId w:val="19"/>
  </w:num>
  <w:num w:numId="30" w16cid:durableId="501051571">
    <w:abstractNumId w:val="36"/>
  </w:num>
  <w:num w:numId="31" w16cid:durableId="1242373373">
    <w:abstractNumId w:val="35"/>
  </w:num>
  <w:num w:numId="32" w16cid:durableId="1295673697">
    <w:abstractNumId w:val="21"/>
  </w:num>
  <w:num w:numId="33" w16cid:durableId="2068990575">
    <w:abstractNumId w:val="33"/>
  </w:num>
  <w:num w:numId="34" w16cid:durableId="1159345207">
    <w:abstractNumId w:val="18"/>
  </w:num>
  <w:num w:numId="35" w16cid:durableId="1917127168">
    <w:abstractNumId w:val="31"/>
  </w:num>
  <w:num w:numId="36" w16cid:durableId="1480074845">
    <w:abstractNumId w:val="10"/>
  </w:num>
  <w:num w:numId="37" w16cid:durableId="194229556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3MbI0MTG2sDA2NzdV0lEKTi0uzszPAykwsqwFABtjyw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sw0fspbepev9etswrpfrv4a0srpe0295tz&quot;&gt;Biblio Manuscript_EHealth_ftf_20210430&lt;record-ids&gt;&lt;item&gt;64&lt;/item&gt;&lt;/record-ids&gt;&lt;/item&gt;&lt;/Libraries&gt;"/>
  </w:docVars>
  <w:rsids>
    <w:rsidRoot w:val="005B1DE7"/>
    <w:rsid w:val="0000112A"/>
    <w:rsid w:val="00001E28"/>
    <w:rsid w:val="00002BC2"/>
    <w:rsid w:val="00003100"/>
    <w:rsid w:val="0000341D"/>
    <w:rsid w:val="00003638"/>
    <w:rsid w:val="00004FA9"/>
    <w:rsid w:val="00005A86"/>
    <w:rsid w:val="00007583"/>
    <w:rsid w:val="00010D4E"/>
    <w:rsid w:val="000118D3"/>
    <w:rsid w:val="00011B3E"/>
    <w:rsid w:val="00015D6E"/>
    <w:rsid w:val="000165CD"/>
    <w:rsid w:val="00016C64"/>
    <w:rsid w:val="00017707"/>
    <w:rsid w:val="00020A8E"/>
    <w:rsid w:val="000224DE"/>
    <w:rsid w:val="00025638"/>
    <w:rsid w:val="00025D2B"/>
    <w:rsid w:val="0002714D"/>
    <w:rsid w:val="000314BD"/>
    <w:rsid w:val="00031715"/>
    <w:rsid w:val="0003189A"/>
    <w:rsid w:val="00031F4F"/>
    <w:rsid w:val="00032106"/>
    <w:rsid w:val="000358E8"/>
    <w:rsid w:val="000365EB"/>
    <w:rsid w:val="00036609"/>
    <w:rsid w:val="00036794"/>
    <w:rsid w:val="00041A2C"/>
    <w:rsid w:val="00042BEA"/>
    <w:rsid w:val="00042FCA"/>
    <w:rsid w:val="00044181"/>
    <w:rsid w:val="000451AF"/>
    <w:rsid w:val="0004520C"/>
    <w:rsid w:val="00046B07"/>
    <w:rsid w:val="00047035"/>
    <w:rsid w:val="000477B5"/>
    <w:rsid w:val="00047E1C"/>
    <w:rsid w:val="0005220D"/>
    <w:rsid w:val="000540D2"/>
    <w:rsid w:val="00057AFE"/>
    <w:rsid w:val="00060EEE"/>
    <w:rsid w:val="000613EE"/>
    <w:rsid w:val="0006144B"/>
    <w:rsid w:val="0006220B"/>
    <w:rsid w:val="000623A1"/>
    <w:rsid w:val="00063820"/>
    <w:rsid w:val="00063F46"/>
    <w:rsid w:val="00065207"/>
    <w:rsid w:val="0006579F"/>
    <w:rsid w:val="00065E68"/>
    <w:rsid w:val="000677AA"/>
    <w:rsid w:val="00067ED8"/>
    <w:rsid w:val="000714FC"/>
    <w:rsid w:val="00072AA8"/>
    <w:rsid w:val="00074FBD"/>
    <w:rsid w:val="00074FF9"/>
    <w:rsid w:val="00075853"/>
    <w:rsid w:val="00076226"/>
    <w:rsid w:val="00076288"/>
    <w:rsid w:val="0008110F"/>
    <w:rsid w:val="00084693"/>
    <w:rsid w:val="000846D6"/>
    <w:rsid w:val="00084A4E"/>
    <w:rsid w:val="00085385"/>
    <w:rsid w:val="00086BF4"/>
    <w:rsid w:val="00087DA4"/>
    <w:rsid w:val="00090D60"/>
    <w:rsid w:val="00091DF3"/>
    <w:rsid w:val="00091E4B"/>
    <w:rsid w:val="00091F6C"/>
    <w:rsid w:val="00092383"/>
    <w:rsid w:val="000931F9"/>
    <w:rsid w:val="0009565B"/>
    <w:rsid w:val="000A0CF3"/>
    <w:rsid w:val="000A48F7"/>
    <w:rsid w:val="000A781E"/>
    <w:rsid w:val="000B0E9D"/>
    <w:rsid w:val="000B1698"/>
    <w:rsid w:val="000B3A88"/>
    <w:rsid w:val="000B49C3"/>
    <w:rsid w:val="000B50CD"/>
    <w:rsid w:val="000B6B49"/>
    <w:rsid w:val="000B6FBB"/>
    <w:rsid w:val="000B7212"/>
    <w:rsid w:val="000C09D4"/>
    <w:rsid w:val="000C2B65"/>
    <w:rsid w:val="000C4CB5"/>
    <w:rsid w:val="000C62E5"/>
    <w:rsid w:val="000D0338"/>
    <w:rsid w:val="000D0C3E"/>
    <w:rsid w:val="000D2748"/>
    <w:rsid w:val="000D451C"/>
    <w:rsid w:val="000D4F51"/>
    <w:rsid w:val="000D5EAB"/>
    <w:rsid w:val="000D6E97"/>
    <w:rsid w:val="000D71C4"/>
    <w:rsid w:val="000E1C73"/>
    <w:rsid w:val="000E33E8"/>
    <w:rsid w:val="000E354C"/>
    <w:rsid w:val="000E3550"/>
    <w:rsid w:val="000E6976"/>
    <w:rsid w:val="000E699E"/>
    <w:rsid w:val="000E7EAC"/>
    <w:rsid w:val="000E7F5D"/>
    <w:rsid w:val="000F00B0"/>
    <w:rsid w:val="000F1308"/>
    <w:rsid w:val="000F14DF"/>
    <w:rsid w:val="000F199C"/>
    <w:rsid w:val="000F231E"/>
    <w:rsid w:val="000F42DE"/>
    <w:rsid w:val="000F51F3"/>
    <w:rsid w:val="000F5E6D"/>
    <w:rsid w:val="001015B0"/>
    <w:rsid w:val="00103925"/>
    <w:rsid w:val="001043A3"/>
    <w:rsid w:val="001044A5"/>
    <w:rsid w:val="001127A0"/>
    <w:rsid w:val="0011352B"/>
    <w:rsid w:val="00113C6B"/>
    <w:rsid w:val="00114A6D"/>
    <w:rsid w:val="001178D6"/>
    <w:rsid w:val="0012310F"/>
    <w:rsid w:val="00123D0E"/>
    <w:rsid w:val="0012479D"/>
    <w:rsid w:val="00124BB6"/>
    <w:rsid w:val="00125634"/>
    <w:rsid w:val="00127B4E"/>
    <w:rsid w:val="00131371"/>
    <w:rsid w:val="00133592"/>
    <w:rsid w:val="0013569D"/>
    <w:rsid w:val="00135F3E"/>
    <w:rsid w:val="0013784A"/>
    <w:rsid w:val="00137D84"/>
    <w:rsid w:val="001408FA"/>
    <w:rsid w:val="0014271D"/>
    <w:rsid w:val="0014343A"/>
    <w:rsid w:val="001478F2"/>
    <w:rsid w:val="00150377"/>
    <w:rsid w:val="0015165D"/>
    <w:rsid w:val="001518F1"/>
    <w:rsid w:val="00152337"/>
    <w:rsid w:val="001523F4"/>
    <w:rsid w:val="00153510"/>
    <w:rsid w:val="0015692F"/>
    <w:rsid w:val="00160FF6"/>
    <w:rsid w:val="00161139"/>
    <w:rsid w:val="0016221C"/>
    <w:rsid w:val="00162A5B"/>
    <w:rsid w:val="00163667"/>
    <w:rsid w:val="001638E2"/>
    <w:rsid w:val="0016451F"/>
    <w:rsid w:val="00164C4E"/>
    <w:rsid w:val="0016577B"/>
    <w:rsid w:val="00167B32"/>
    <w:rsid w:val="00170020"/>
    <w:rsid w:val="0017079A"/>
    <w:rsid w:val="001707CF"/>
    <w:rsid w:val="00172B82"/>
    <w:rsid w:val="001743E1"/>
    <w:rsid w:val="00174623"/>
    <w:rsid w:val="001749A0"/>
    <w:rsid w:val="00176FA4"/>
    <w:rsid w:val="001771CA"/>
    <w:rsid w:val="001775DE"/>
    <w:rsid w:val="00177BEC"/>
    <w:rsid w:val="00182997"/>
    <w:rsid w:val="00182FF1"/>
    <w:rsid w:val="00184515"/>
    <w:rsid w:val="00187730"/>
    <w:rsid w:val="00187E82"/>
    <w:rsid w:val="0019263C"/>
    <w:rsid w:val="00192D9B"/>
    <w:rsid w:val="00193650"/>
    <w:rsid w:val="00197548"/>
    <w:rsid w:val="0019794B"/>
    <w:rsid w:val="001A1AC3"/>
    <w:rsid w:val="001A2F3F"/>
    <w:rsid w:val="001A3C72"/>
    <w:rsid w:val="001A5A70"/>
    <w:rsid w:val="001A79C4"/>
    <w:rsid w:val="001B0E1A"/>
    <w:rsid w:val="001B2A75"/>
    <w:rsid w:val="001B3E61"/>
    <w:rsid w:val="001B4A39"/>
    <w:rsid w:val="001B596E"/>
    <w:rsid w:val="001B6799"/>
    <w:rsid w:val="001B7272"/>
    <w:rsid w:val="001B7C46"/>
    <w:rsid w:val="001B7F9A"/>
    <w:rsid w:val="001C1D39"/>
    <w:rsid w:val="001C331A"/>
    <w:rsid w:val="001C42AC"/>
    <w:rsid w:val="001C64C9"/>
    <w:rsid w:val="001C7D87"/>
    <w:rsid w:val="001D02C6"/>
    <w:rsid w:val="001D24C2"/>
    <w:rsid w:val="001D26B7"/>
    <w:rsid w:val="001D337B"/>
    <w:rsid w:val="001D7779"/>
    <w:rsid w:val="001D77D4"/>
    <w:rsid w:val="001D7C7B"/>
    <w:rsid w:val="001E0D16"/>
    <w:rsid w:val="001E23E3"/>
    <w:rsid w:val="001E42C2"/>
    <w:rsid w:val="001E4A29"/>
    <w:rsid w:val="001E5831"/>
    <w:rsid w:val="001F0054"/>
    <w:rsid w:val="001F12E2"/>
    <w:rsid w:val="001F2876"/>
    <w:rsid w:val="001F2D9A"/>
    <w:rsid w:val="001F3182"/>
    <w:rsid w:val="001F3B1E"/>
    <w:rsid w:val="001F4F83"/>
    <w:rsid w:val="001F594A"/>
    <w:rsid w:val="001F761D"/>
    <w:rsid w:val="00200C88"/>
    <w:rsid w:val="0020114D"/>
    <w:rsid w:val="00201372"/>
    <w:rsid w:val="0020523A"/>
    <w:rsid w:val="002058DA"/>
    <w:rsid w:val="00205BA3"/>
    <w:rsid w:val="002076AE"/>
    <w:rsid w:val="0021108C"/>
    <w:rsid w:val="002129BB"/>
    <w:rsid w:val="00212B79"/>
    <w:rsid w:val="00214DCF"/>
    <w:rsid w:val="00215E23"/>
    <w:rsid w:val="00216224"/>
    <w:rsid w:val="00221179"/>
    <w:rsid w:val="0022150A"/>
    <w:rsid w:val="0022293F"/>
    <w:rsid w:val="00222E04"/>
    <w:rsid w:val="00222E4A"/>
    <w:rsid w:val="002231AC"/>
    <w:rsid w:val="002247C3"/>
    <w:rsid w:val="00225287"/>
    <w:rsid w:val="002252CC"/>
    <w:rsid w:val="00227943"/>
    <w:rsid w:val="00227C62"/>
    <w:rsid w:val="00231669"/>
    <w:rsid w:val="002316FE"/>
    <w:rsid w:val="00232632"/>
    <w:rsid w:val="002327C6"/>
    <w:rsid w:val="002330E1"/>
    <w:rsid w:val="00233157"/>
    <w:rsid w:val="00233949"/>
    <w:rsid w:val="00233BD1"/>
    <w:rsid w:val="002366E8"/>
    <w:rsid w:val="00240888"/>
    <w:rsid w:val="00240AF5"/>
    <w:rsid w:val="00240C30"/>
    <w:rsid w:val="002411BD"/>
    <w:rsid w:val="002505E2"/>
    <w:rsid w:val="002512E9"/>
    <w:rsid w:val="002526AD"/>
    <w:rsid w:val="00252C28"/>
    <w:rsid w:val="00252FC5"/>
    <w:rsid w:val="00253651"/>
    <w:rsid w:val="00253C0C"/>
    <w:rsid w:val="002562FE"/>
    <w:rsid w:val="00256D59"/>
    <w:rsid w:val="002609C4"/>
    <w:rsid w:val="0026148C"/>
    <w:rsid w:val="00261C73"/>
    <w:rsid w:val="00262A5A"/>
    <w:rsid w:val="00264326"/>
    <w:rsid w:val="00267803"/>
    <w:rsid w:val="002710B3"/>
    <w:rsid w:val="002727CB"/>
    <w:rsid w:val="00272D11"/>
    <w:rsid w:val="00272D64"/>
    <w:rsid w:val="00273C68"/>
    <w:rsid w:val="002813C2"/>
    <w:rsid w:val="0028189F"/>
    <w:rsid w:val="00282C36"/>
    <w:rsid w:val="00282C6C"/>
    <w:rsid w:val="00282EF2"/>
    <w:rsid w:val="00283632"/>
    <w:rsid w:val="00283DA6"/>
    <w:rsid w:val="00284B9A"/>
    <w:rsid w:val="00284E40"/>
    <w:rsid w:val="00285421"/>
    <w:rsid w:val="0028765F"/>
    <w:rsid w:val="0029419F"/>
    <w:rsid w:val="002965AA"/>
    <w:rsid w:val="002A0C2D"/>
    <w:rsid w:val="002A1D62"/>
    <w:rsid w:val="002A1FEB"/>
    <w:rsid w:val="002A32C0"/>
    <w:rsid w:val="002A668A"/>
    <w:rsid w:val="002A66D5"/>
    <w:rsid w:val="002A728A"/>
    <w:rsid w:val="002B2BCA"/>
    <w:rsid w:val="002B37C1"/>
    <w:rsid w:val="002B5692"/>
    <w:rsid w:val="002C373F"/>
    <w:rsid w:val="002C7F7E"/>
    <w:rsid w:val="002D0382"/>
    <w:rsid w:val="002D05EF"/>
    <w:rsid w:val="002D3AFA"/>
    <w:rsid w:val="002D3E21"/>
    <w:rsid w:val="002D5051"/>
    <w:rsid w:val="002D56F2"/>
    <w:rsid w:val="002D628B"/>
    <w:rsid w:val="002D656C"/>
    <w:rsid w:val="002D6B0A"/>
    <w:rsid w:val="002D7588"/>
    <w:rsid w:val="002E2A8E"/>
    <w:rsid w:val="002E4B35"/>
    <w:rsid w:val="002E4FE1"/>
    <w:rsid w:val="002E5A3F"/>
    <w:rsid w:val="002E6603"/>
    <w:rsid w:val="002F048E"/>
    <w:rsid w:val="002F140F"/>
    <w:rsid w:val="002F1EFA"/>
    <w:rsid w:val="002F2397"/>
    <w:rsid w:val="002F2463"/>
    <w:rsid w:val="002F5B94"/>
    <w:rsid w:val="003001F9"/>
    <w:rsid w:val="003044DF"/>
    <w:rsid w:val="00305609"/>
    <w:rsid w:val="00306D0B"/>
    <w:rsid w:val="003104F5"/>
    <w:rsid w:val="0031063C"/>
    <w:rsid w:val="00312640"/>
    <w:rsid w:val="00312C6B"/>
    <w:rsid w:val="003136EE"/>
    <w:rsid w:val="00313CF6"/>
    <w:rsid w:val="00316DCB"/>
    <w:rsid w:val="00317F11"/>
    <w:rsid w:val="0032137D"/>
    <w:rsid w:val="00322C24"/>
    <w:rsid w:val="00322D34"/>
    <w:rsid w:val="00324237"/>
    <w:rsid w:val="0032439C"/>
    <w:rsid w:val="00326B68"/>
    <w:rsid w:val="003273E0"/>
    <w:rsid w:val="00332054"/>
    <w:rsid w:val="00332186"/>
    <w:rsid w:val="00332505"/>
    <w:rsid w:val="00334CCE"/>
    <w:rsid w:val="00335464"/>
    <w:rsid w:val="003354C2"/>
    <w:rsid w:val="0033620A"/>
    <w:rsid w:val="00336900"/>
    <w:rsid w:val="003372E6"/>
    <w:rsid w:val="003416BF"/>
    <w:rsid w:val="00341FF2"/>
    <w:rsid w:val="00342936"/>
    <w:rsid w:val="003436E6"/>
    <w:rsid w:val="00344C0C"/>
    <w:rsid w:val="00350B6A"/>
    <w:rsid w:val="003519BB"/>
    <w:rsid w:val="003524BB"/>
    <w:rsid w:val="00352B59"/>
    <w:rsid w:val="00354074"/>
    <w:rsid w:val="00356FA3"/>
    <w:rsid w:val="00357C17"/>
    <w:rsid w:val="003651F5"/>
    <w:rsid w:val="00366CBB"/>
    <w:rsid w:val="00367362"/>
    <w:rsid w:val="00373536"/>
    <w:rsid w:val="00376515"/>
    <w:rsid w:val="003846F3"/>
    <w:rsid w:val="00384BE5"/>
    <w:rsid w:val="00385B87"/>
    <w:rsid w:val="00386FC2"/>
    <w:rsid w:val="0038795C"/>
    <w:rsid w:val="00387A69"/>
    <w:rsid w:val="003901CD"/>
    <w:rsid w:val="00391F37"/>
    <w:rsid w:val="00392413"/>
    <w:rsid w:val="0039262F"/>
    <w:rsid w:val="00392F6E"/>
    <w:rsid w:val="00393474"/>
    <w:rsid w:val="00396FE7"/>
    <w:rsid w:val="003A130A"/>
    <w:rsid w:val="003A1968"/>
    <w:rsid w:val="003A2704"/>
    <w:rsid w:val="003A2CC9"/>
    <w:rsid w:val="003A3577"/>
    <w:rsid w:val="003A4348"/>
    <w:rsid w:val="003A495B"/>
    <w:rsid w:val="003A4F76"/>
    <w:rsid w:val="003A5858"/>
    <w:rsid w:val="003A5A3A"/>
    <w:rsid w:val="003A6B8F"/>
    <w:rsid w:val="003B125D"/>
    <w:rsid w:val="003B231F"/>
    <w:rsid w:val="003B53EA"/>
    <w:rsid w:val="003B5D65"/>
    <w:rsid w:val="003B703C"/>
    <w:rsid w:val="003B7279"/>
    <w:rsid w:val="003C0E77"/>
    <w:rsid w:val="003D0BB1"/>
    <w:rsid w:val="003D0C36"/>
    <w:rsid w:val="003D2929"/>
    <w:rsid w:val="003D354C"/>
    <w:rsid w:val="003D3DC9"/>
    <w:rsid w:val="003D664D"/>
    <w:rsid w:val="003D6853"/>
    <w:rsid w:val="003D7FA5"/>
    <w:rsid w:val="003E0B86"/>
    <w:rsid w:val="003E14C0"/>
    <w:rsid w:val="003E2052"/>
    <w:rsid w:val="003E49BC"/>
    <w:rsid w:val="003E6893"/>
    <w:rsid w:val="003F03BB"/>
    <w:rsid w:val="003F105B"/>
    <w:rsid w:val="003F6DCC"/>
    <w:rsid w:val="00401239"/>
    <w:rsid w:val="00403AEA"/>
    <w:rsid w:val="004042D6"/>
    <w:rsid w:val="00406D8D"/>
    <w:rsid w:val="00407F68"/>
    <w:rsid w:val="004124B1"/>
    <w:rsid w:val="00413755"/>
    <w:rsid w:val="00414674"/>
    <w:rsid w:val="00414742"/>
    <w:rsid w:val="0041581A"/>
    <w:rsid w:val="00416BB6"/>
    <w:rsid w:val="0041741F"/>
    <w:rsid w:val="00417C7B"/>
    <w:rsid w:val="00417D99"/>
    <w:rsid w:val="00421E50"/>
    <w:rsid w:val="00422915"/>
    <w:rsid w:val="00423FF4"/>
    <w:rsid w:val="004244E7"/>
    <w:rsid w:val="0042462B"/>
    <w:rsid w:val="00425C4C"/>
    <w:rsid w:val="00426EA4"/>
    <w:rsid w:val="00430175"/>
    <w:rsid w:val="004310CB"/>
    <w:rsid w:val="00431866"/>
    <w:rsid w:val="004327C7"/>
    <w:rsid w:val="0043307B"/>
    <w:rsid w:val="00434992"/>
    <w:rsid w:val="00435774"/>
    <w:rsid w:val="0043673E"/>
    <w:rsid w:val="00436A02"/>
    <w:rsid w:val="00436E90"/>
    <w:rsid w:val="004372B5"/>
    <w:rsid w:val="004405B7"/>
    <w:rsid w:val="00440F32"/>
    <w:rsid w:val="00441086"/>
    <w:rsid w:val="00441506"/>
    <w:rsid w:val="00441A73"/>
    <w:rsid w:val="00441D93"/>
    <w:rsid w:val="00442A89"/>
    <w:rsid w:val="00447295"/>
    <w:rsid w:val="00447FCC"/>
    <w:rsid w:val="00450DBD"/>
    <w:rsid w:val="00451101"/>
    <w:rsid w:val="0045117A"/>
    <w:rsid w:val="00451D1F"/>
    <w:rsid w:val="00453030"/>
    <w:rsid w:val="004540E4"/>
    <w:rsid w:val="00460450"/>
    <w:rsid w:val="004616D9"/>
    <w:rsid w:val="00462249"/>
    <w:rsid w:val="0046282B"/>
    <w:rsid w:val="00462D6D"/>
    <w:rsid w:val="00462F3C"/>
    <w:rsid w:val="00463BE3"/>
    <w:rsid w:val="0046589A"/>
    <w:rsid w:val="00465D0E"/>
    <w:rsid w:val="00467102"/>
    <w:rsid w:val="00470D45"/>
    <w:rsid w:val="00471023"/>
    <w:rsid w:val="0047599C"/>
    <w:rsid w:val="00482427"/>
    <w:rsid w:val="00482F48"/>
    <w:rsid w:val="00483651"/>
    <w:rsid w:val="0048467B"/>
    <w:rsid w:val="00486826"/>
    <w:rsid w:val="00490847"/>
    <w:rsid w:val="00490E24"/>
    <w:rsid w:val="0049282E"/>
    <w:rsid w:val="00497094"/>
    <w:rsid w:val="004A1D11"/>
    <w:rsid w:val="004A6E84"/>
    <w:rsid w:val="004B0F04"/>
    <w:rsid w:val="004B2176"/>
    <w:rsid w:val="004B46E2"/>
    <w:rsid w:val="004B506B"/>
    <w:rsid w:val="004B515E"/>
    <w:rsid w:val="004B64E6"/>
    <w:rsid w:val="004B6EF8"/>
    <w:rsid w:val="004C1E83"/>
    <w:rsid w:val="004C2074"/>
    <w:rsid w:val="004C5B82"/>
    <w:rsid w:val="004C75EC"/>
    <w:rsid w:val="004D0574"/>
    <w:rsid w:val="004D2391"/>
    <w:rsid w:val="004D51E9"/>
    <w:rsid w:val="004D7BD6"/>
    <w:rsid w:val="004E0AE6"/>
    <w:rsid w:val="004E13F2"/>
    <w:rsid w:val="004E389F"/>
    <w:rsid w:val="004E3FC4"/>
    <w:rsid w:val="004E6026"/>
    <w:rsid w:val="004E65F0"/>
    <w:rsid w:val="004F07CB"/>
    <w:rsid w:val="004F1D3E"/>
    <w:rsid w:val="004F60C9"/>
    <w:rsid w:val="004F6522"/>
    <w:rsid w:val="0050024C"/>
    <w:rsid w:val="00500335"/>
    <w:rsid w:val="005016B5"/>
    <w:rsid w:val="00501F4E"/>
    <w:rsid w:val="00502ECA"/>
    <w:rsid w:val="005030A4"/>
    <w:rsid w:val="005035E8"/>
    <w:rsid w:val="00504404"/>
    <w:rsid w:val="00507BE9"/>
    <w:rsid w:val="0051067D"/>
    <w:rsid w:val="00510835"/>
    <w:rsid w:val="00511DFF"/>
    <w:rsid w:val="005121FB"/>
    <w:rsid w:val="00513A23"/>
    <w:rsid w:val="00514C49"/>
    <w:rsid w:val="00516846"/>
    <w:rsid w:val="005175CA"/>
    <w:rsid w:val="00523D2F"/>
    <w:rsid w:val="00523F48"/>
    <w:rsid w:val="00525C6D"/>
    <w:rsid w:val="00525CA8"/>
    <w:rsid w:val="0052720F"/>
    <w:rsid w:val="00534D68"/>
    <w:rsid w:val="00534DF7"/>
    <w:rsid w:val="005404BB"/>
    <w:rsid w:val="00542FA1"/>
    <w:rsid w:val="0054326B"/>
    <w:rsid w:val="0054403F"/>
    <w:rsid w:val="00552B3A"/>
    <w:rsid w:val="00552BBE"/>
    <w:rsid w:val="00554FAC"/>
    <w:rsid w:val="005550C9"/>
    <w:rsid w:val="00555736"/>
    <w:rsid w:val="00556286"/>
    <w:rsid w:val="005562FC"/>
    <w:rsid w:val="0056161C"/>
    <w:rsid w:val="00562458"/>
    <w:rsid w:val="00562A58"/>
    <w:rsid w:val="005654E1"/>
    <w:rsid w:val="00570ABA"/>
    <w:rsid w:val="005721AC"/>
    <w:rsid w:val="00576303"/>
    <w:rsid w:val="00576D30"/>
    <w:rsid w:val="00577E48"/>
    <w:rsid w:val="00580C7B"/>
    <w:rsid w:val="005815C1"/>
    <w:rsid w:val="00581B61"/>
    <w:rsid w:val="00582F43"/>
    <w:rsid w:val="00583313"/>
    <w:rsid w:val="00583F1D"/>
    <w:rsid w:val="00583FC5"/>
    <w:rsid w:val="00584960"/>
    <w:rsid w:val="005867D9"/>
    <w:rsid w:val="0058788C"/>
    <w:rsid w:val="00587978"/>
    <w:rsid w:val="00591462"/>
    <w:rsid w:val="00593634"/>
    <w:rsid w:val="00594DCE"/>
    <w:rsid w:val="00595441"/>
    <w:rsid w:val="00597814"/>
    <w:rsid w:val="005A0D80"/>
    <w:rsid w:val="005A0F6F"/>
    <w:rsid w:val="005A1174"/>
    <w:rsid w:val="005A177A"/>
    <w:rsid w:val="005A4342"/>
    <w:rsid w:val="005A4D2D"/>
    <w:rsid w:val="005A56FA"/>
    <w:rsid w:val="005A5B35"/>
    <w:rsid w:val="005A6294"/>
    <w:rsid w:val="005A7519"/>
    <w:rsid w:val="005A79A0"/>
    <w:rsid w:val="005A7AD9"/>
    <w:rsid w:val="005B1DE7"/>
    <w:rsid w:val="005B2D01"/>
    <w:rsid w:val="005B449B"/>
    <w:rsid w:val="005B47B3"/>
    <w:rsid w:val="005B541B"/>
    <w:rsid w:val="005B6444"/>
    <w:rsid w:val="005B6DF7"/>
    <w:rsid w:val="005C2B70"/>
    <w:rsid w:val="005C441F"/>
    <w:rsid w:val="005C5207"/>
    <w:rsid w:val="005D0669"/>
    <w:rsid w:val="005D203F"/>
    <w:rsid w:val="005D3E89"/>
    <w:rsid w:val="005D4434"/>
    <w:rsid w:val="005D4DF2"/>
    <w:rsid w:val="005E0034"/>
    <w:rsid w:val="005E00EC"/>
    <w:rsid w:val="005E0307"/>
    <w:rsid w:val="005E0C4A"/>
    <w:rsid w:val="005E1281"/>
    <w:rsid w:val="005E159D"/>
    <w:rsid w:val="005E1E1D"/>
    <w:rsid w:val="005E37C4"/>
    <w:rsid w:val="005E40F3"/>
    <w:rsid w:val="005E43AB"/>
    <w:rsid w:val="005E4546"/>
    <w:rsid w:val="005E5138"/>
    <w:rsid w:val="005E7721"/>
    <w:rsid w:val="005E77B8"/>
    <w:rsid w:val="005F0456"/>
    <w:rsid w:val="005F0610"/>
    <w:rsid w:val="005F103B"/>
    <w:rsid w:val="005F1B4C"/>
    <w:rsid w:val="005F3843"/>
    <w:rsid w:val="005F3AA9"/>
    <w:rsid w:val="005F51B1"/>
    <w:rsid w:val="005F74E0"/>
    <w:rsid w:val="006011C2"/>
    <w:rsid w:val="00605817"/>
    <w:rsid w:val="00606A76"/>
    <w:rsid w:val="00607585"/>
    <w:rsid w:val="00610FCF"/>
    <w:rsid w:val="00611074"/>
    <w:rsid w:val="00612250"/>
    <w:rsid w:val="00615D1E"/>
    <w:rsid w:val="0061746E"/>
    <w:rsid w:val="00620327"/>
    <w:rsid w:val="0062305F"/>
    <w:rsid w:val="00623E54"/>
    <w:rsid w:val="006247E9"/>
    <w:rsid w:val="006277B3"/>
    <w:rsid w:val="00630A3D"/>
    <w:rsid w:val="00631E4E"/>
    <w:rsid w:val="00632D37"/>
    <w:rsid w:val="0063490D"/>
    <w:rsid w:val="00635908"/>
    <w:rsid w:val="00637673"/>
    <w:rsid w:val="00643B03"/>
    <w:rsid w:val="00646275"/>
    <w:rsid w:val="00646903"/>
    <w:rsid w:val="0064693F"/>
    <w:rsid w:val="00646A85"/>
    <w:rsid w:val="00646FB4"/>
    <w:rsid w:val="00650DF9"/>
    <w:rsid w:val="006510D4"/>
    <w:rsid w:val="006542C9"/>
    <w:rsid w:val="00656010"/>
    <w:rsid w:val="0065660B"/>
    <w:rsid w:val="00656B27"/>
    <w:rsid w:val="00657D66"/>
    <w:rsid w:val="006605C4"/>
    <w:rsid w:val="00660BBC"/>
    <w:rsid w:val="00661574"/>
    <w:rsid w:val="006623E1"/>
    <w:rsid w:val="00670E2A"/>
    <w:rsid w:val="00672C26"/>
    <w:rsid w:val="00672D3F"/>
    <w:rsid w:val="00681BF1"/>
    <w:rsid w:val="00681F37"/>
    <w:rsid w:val="006840FC"/>
    <w:rsid w:val="00684871"/>
    <w:rsid w:val="006856BE"/>
    <w:rsid w:val="00690155"/>
    <w:rsid w:val="00691E46"/>
    <w:rsid w:val="006933CC"/>
    <w:rsid w:val="00693EFE"/>
    <w:rsid w:val="00695C07"/>
    <w:rsid w:val="00696609"/>
    <w:rsid w:val="006976F3"/>
    <w:rsid w:val="006A1716"/>
    <w:rsid w:val="006A2B5D"/>
    <w:rsid w:val="006A2EFF"/>
    <w:rsid w:val="006A47F5"/>
    <w:rsid w:val="006A5E76"/>
    <w:rsid w:val="006A6AD6"/>
    <w:rsid w:val="006A7866"/>
    <w:rsid w:val="006B039F"/>
    <w:rsid w:val="006B0863"/>
    <w:rsid w:val="006B1954"/>
    <w:rsid w:val="006B21B5"/>
    <w:rsid w:val="006B429B"/>
    <w:rsid w:val="006B547B"/>
    <w:rsid w:val="006B74D3"/>
    <w:rsid w:val="006C0F31"/>
    <w:rsid w:val="006C31EE"/>
    <w:rsid w:val="006C4862"/>
    <w:rsid w:val="006C639A"/>
    <w:rsid w:val="006D48FC"/>
    <w:rsid w:val="006D5C6E"/>
    <w:rsid w:val="006D6359"/>
    <w:rsid w:val="006D76B7"/>
    <w:rsid w:val="006D771C"/>
    <w:rsid w:val="006D7C3D"/>
    <w:rsid w:val="006E250D"/>
    <w:rsid w:val="006E3B19"/>
    <w:rsid w:val="006E453E"/>
    <w:rsid w:val="006E4616"/>
    <w:rsid w:val="006E4A03"/>
    <w:rsid w:val="006E68BF"/>
    <w:rsid w:val="006F072E"/>
    <w:rsid w:val="006F13C9"/>
    <w:rsid w:val="006F527A"/>
    <w:rsid w:val="006F5C8E"/>
    <w:rsid w:val="006F6546"/>
    <w:rsid w:val="006F713D"/>
    <w:rsid w:val="0070054E"/>
    <w:rsid w:val="00700964"/>
    <w:rsid w:val="00704988"/>
    <w:rsid w:val="00706706"/>
    <w:rsid w:val="0071095D"/>
    <w:rsid w:val="00711D56"/>
    <w:rsid w:val="00712004"/>
    <w:rsid w:val="00712128"/>
    <w:rsid w:val="007153A3"/>
    <w:rsid w:val="007176F0"/>
    <w:rsid w:val="00717AAA"/>
    <w:rsid w:val="0072177A"/>
    <w:rsid w:val="007270DC"/>
    <w:rsid w:val="0073103D"/>
    <w:rsid w:val="00731DFD"/>
    <w:rsid w:val="00732086"/>
    <w:rsid w:val="00732C1A"/>
    <w:rsid w:val="00732FF7"/>
    <w:rsid w:val="00734D6E"/>
    <w:rsid w:val="007365E8"/>
    <w:rsid w:val="00741614"/>
    <w:rsid w:val="00741B5E"/>
    <w:rsid w:val="0074222F"/>
    <w:rsid w:val="00742922"/>
    <w:rsid w:val="00743BAE"/>
    <w:rsid w:val="00744440"/>
    <w:rsid w:val="0074497B"/>
    <w:rsid w:val="00746B80"/>
    <w:rsid w:val="00746C44"/>
    <w:rsid w:val="007476E5"/>
    <w:rsid w:val="0075373F"/>
    <w:rsid w:val="00754368"/>
    <w:rsid w:val="0075521A"/>
    <w:rsid w:val="00756580"/>
    <w:rsid w:val="00764A08"/>
    <w:rsid w:val="00764D17"/>
    <w:rsid w:val="00765F0C"/>
    <w:rsid w:val="0076690F"/>
    <w:rsid w:val="00770D97"/>
    <w:rsid w:val="0077244A"/>
    <w:rsid w:val="00772AF4"/>
    <w:rsid w:val="00773472"/>
    <w:rsid w:val="00773CCC"/>
    <w:rsid w:val="00773E7D"/>
    <w:rsid w:val="00774E30"/>
    <w:rsid w:val="00777400"/>
    <w:rsid w:val="0077745A"/>
    <w:rsid w:val="00780A8C"/>
    <w:rsid w:val="00783026"/>
    <w:rsid w:val="007838EC"/>
    <w:rsid w:val="00783E8C"/>
    <w:rsid w:val="0079077F"/>
    <w:rsid w:val="007913DC"/>
    <w:rsid w:val="00791E10"/>
    <w:rsid w:val="007926B3"/>
    <w:rsid w:val="007942CA"/>
    <w:rsid w:val="007946C7"/>
    <w:rsid w:val="0079591B"/>
    <w:rsid w:val="00796613"/>
    <w:rsid w:val="0079729F"/>
    <w:rsid w:val="007A0863"/>
    <w:rsid w:val="007A1040"/>
    <w:rsid w:val="007A14CA"/>
    <w:rsid w:val="007A4E2E"/>
    <w:rsid w:val="007A5507"/>
    <w:rsid w:val="007A5C40"/>
    <w:rsid w:val="007A6900"/>
    <w:rsid w:val="007A7B45"/>
    <w:rsid w:val="007B00B9"/>
    <w:rsid w:val="007B0E5D"/>
    <w:rsid w:val="007B1542"/>
    <w:rsid w:val="007B1B9A"/>
    <w:rsid w:val="007B5383"/>
    <w:rsid w:val="007B76B4"/>
    <w:rsid w:val="007C2641"/>
    <w:rsid w:val="007C5F8A"/>
    <w:rsid w:val="007C6CCB"/>
    <w:rsid w:val="007C6E50"/>
    <w:rsid w:val="007D1408"/>
    <w:rsid w:val="007D1BA9"/>
    <w:rsid w:val="007D2EBA"/>
    <w:rsid w:val="007D2EEC"/>
    <w:rsid w:val="007D313D"/>
    <w:rsid w:val="007D6203"/>
    <w:rsid w:val="007E0265"/>
    <w:rsid w:val="007E0751"/>
    <w:rsid w:val="007E07F3"/>
    <w:rsid w:val="007E0AFD"/>
    <w:rsid w:val="007E0C4A"/>
    <w:rsid w:val="007E4B91"/>
    <w:rsid w:val="007E54EA"/>
    <w:rsid w:val="007E634B"/>
    <w:rsid w:val="007E660A"/>
    <w:rsid w:val="007E6D95"/>
    <w:rsid w:val="007E7150"/>
    <w:rsid w:val="007F11A1"/>
    <w:rsid w:val="007F1ADE"/>
    <w:rsid w:val="007F39BE"/>
    <w:rsid w:val="007F5920"/>
    <w:rsid w:val="007F7320"/>
    <w:rsid w:val="008043F4"/>
    <w:rsid w:val="0081136E"/>
    <w:rsid w:val="008128C8"/>
    <w:rsid w:val="00812DCB"/>
    <w:rsid w:val="00812EBC"/>
    <w:rsid w:val="00814478"/>
    <w:rsid w:val="0081478A"/>
    <w:rsid w:val="00815A32"/>
    <w:rsid w:val="00815E1A"/>
    <w:rsid w:val="008160A2"/>
    <w:rsid w:val="0081616C"/>
    <w:rsid w:val="0081795E"/>
    <w:rsid w:val="00817D50"/>
    <w:rsid w:val="0082166A"/>
    <w:rsid w:val="00824335"/>
    <w:rsid w:val="008258A2"/>
    <w:rsid w:val="00826F79"/>
    <w:rsid w:val="00827460"/>
    <w:rsid w:val="0082753F"/>
    <w:rsid w:val="0083130E"/>
    <w:rsid w:val="00832983"/>
    <w:rsid w:val="00834FDD"/>
    <w:rsid w:val="00835453"/>
    <w:rsid w:val="008364BE"/>
    <w:rsid w:val="00840D39"/>
    <w:rsid w:val="0084319D"/>
    <w:rsid w:val="008459A5"/>
    <w:rsid w:val="00845E6D"/>
    <w:rsid w:val="00847151"/>
    <w:rsid w:val="008476A4"/>
    <w:rsid w:val="00847AC2"/>
    <w:rsid w:val="00850935"/>
    <w:rsid w:val="00851092"/>
    <w:rsid w:val="008527BF"/>
    <w:rsid w:val="00853769"/>
    <w:rsid w:val="00854871"/>
    <w:rsid w:val="00855607"/>
    <w:rsid w:val="008557CB"/>
    <w:rsid w:val="00855F25"/>
    <w:rsid w:val="00857B43"/>
    <w:rsid w:val="00860C3C"/>
    <w:rsid w:val="00860FE7"/>
    <w:rsid w:val="00863726"/>
    <w:rsid w:val="0086689A"/>
    <w:rsid w:val="00871170"/>
    <w:rsid w:val="00875137"/>
    <w:rsid w:val="008764BF"/>
    <w:rsid w:val="0087773F"/>
    <w:rsid w:val="00877F2E"/>
    <w:rsid w:val="008802C3"/>
    <w:rsid w:val="00882220"/>
    <w:rsid w:val="00882810"/>
    <w:rsid w:val="00884139"/>
    <w:rsid w:val="00885B4C"/>
    <w:rsid w:val="00887940"/>
    <w:rsid w:val="00890C5B"/>
    <w:rsid w:val="00891F9A"/>
    <w:rsid w:val="00893549"/>
    <w:rsid w:val="008938D0"/>
    <w:rsid w:val="0089418F"/>
    <w:rsid w:val="00894638"/>
    <w:rsid w:val="00895492"/>
    <w:rsid w:val="008973A6"/>
    <w:rsid w:val="008A3F75"/>
    <w:rsid w:val="008A4F9C"/>
    <w:rsid w:val="008A5E43"/>
    <w:rsid w:val="008B0478"/>
    <w:rsid w:val="008B0629"/>
    <w:rsid w:val="008B135D"/>
    <w:rsid w:val="008B1EF4"/>
    <w:rsid w:val="008B35A6"/>
    <w:rsid w:val="008B47C3"/>
    <w:rsid w:val="008C0AD6"/>
    <w:rsid w:val="008C1597"/>
    <w:rsid w:val="008C2301"/>
    <w:rsid w:val="008C4366"/>
    <w:rsid w:val="008C4D8F"/>
    <w:rsid w:val="008C54D4"/>
    <w:rsid w:val="008C5CD9"/>
    <w:rsid w:val="008C634A"/>
    <w:rsid w:val="008C7EA4"/>
    <w:rsid w:val="008D1468"/>
    <w:rsid w:val="008D1583"/>
    <w:rsid w:val="008D2610"/>
    <w:rsid w:val="008D2C17"/>
    <w:rsid w:val="008E252A"/>
    <w:rsid w:val="008E38FA"/>
    <w:rsid w:val="008E4CFF"/>
    <w:rsid w:val="008E5428"/>
    <w:rsid w:val="008E605E"/>
    <w:rsid w:val="008E688F"/>
    <w:rsid w:val="008E7760"/>
    <w:rsid w:val="008F0131"/>
    <w:rsid w:val="008F29AE"/>
    <w:rsid w:val="008F3917"/>
    <w:rsid w:val="008F3EB6"/>
    <w:rsid w:val="008F47DD"/>
    <w:rsid w:val="008F535E"/>
    <w:rsid w:val="008F6B77"/>
    <w:rsid w:val="00901583"/>
    <w:rsid w:val="00901905"/>
    <w:rsid w:val="00902619"/>
    <w:rsid w:val="00906BB1"/>
    <w:rsid w:val="009072A7"/>
    <w:rsid w:val="00910B42"/>
    <w:rsid w:val="00914C92"/>
    <w:rsid w:val="009150B2"/>
    <w:rsid w:val="0091593A"/>
    <w:rsid w:val="00920143"/>
    <w:rsid w:val="009201CA"/>
    <w:rsid w:val="0092197E"/>
    <w:rsid w:val="00921D13"/>
    <w:rsid w:val="0092362D"/>
    <w:rsid w:val="00925DE9"/>
    <w:rsid w:val="00926E36"/>
    <w:rsid w:val="00930681"/>
    <w:rsid w:val="00930D62"/>
    <w:rsid w:val="0093264A"/>
    <w:rsid w:val="00933BF1"/>
    <w:rsid w:val="00936FF2"/>
    <w:rsid w:val="00943548"/>
    <w:rsid w:val="00943802"/>
    <w:rsid w:val="00945C7C"/>
    <w:rsid w:val="0094672F"/>
    <w:rsid w:val="009501A2"/>
    <w:rsid w:val="009505F8"/>
    <w:rsid w:val="0095229E"/>
    <w:rsid w:val="00952983"/>
    <w:rsid w:val="009539C2"/>
    <w:rsid w:val="00953AC6"/>
    <w:rsid w:val="00954818"/>
    <w:rsid w:val="009559B3"/>
    <w:rsid w:val="009569A0"/>
    <w:rsid w:val="009612D8"/>
    <w:rsid w:val="00961C54"/>
    <w:rsid w:val="00961CC8"/>
    <w:rsid w:val="0096295F"/>
    <w:rsid w:val="00964B99"/>
    <w:rsid w:val="0096760B"/>
    <w:rsid w:val="00970ABE"/>
    <w:rsid w:val="0097119B"/>
    <w:rsid w:val="00973A4D"/>
    <w:rsid w:val="00974865"/>
    <w:rsid w:val="00974D51"/>
    <w:rsid w:val="00976705"/>
    <w:rsid w:val="009806A6"/>
    <w:rsid w:val="00982E57"/>
    <w:rsid w:val="0098469A"/>
    <w:rsid w:val="00986281"/>
    <w:rsid w:val="009864DE"/>
    <w:rsid w:val="00986D6D"/>
    <w:rsid w:val="00987930"/>
    <w:rsid w:val="0099229B"/>
    <w:rsid w:val="009936A1"/>
    <w:rsid w:val="009943F7"/>
    <w:rsid w:val="009A12A8"/>
    <w:rsid w:val="009A1D7B"/>
    <w:rsid w:val="009A2D3C"/>
    <w:rsid w:val="009A676B"/>
    <w:rsid w:val="009A6F32"/>
    <w:rsid w:val="009B13FD"/>
    <w:rsid w:val="009B164E"/>
    <w:rsid w:val="009B18CE"/>
    <w:rsid w:val="009B3A8F"/>
    <w:rsid w:val="009B4D78"/>
    <w:rsid w:val="009B4F6F"/>
    <w:rsid w:val="009B6207"/>
    <w:rsid w:val="009C05D1"/>
    <w:rsid w:val="009C188B"/>
    <w:rsid w:val="009C4181"/>
    <w:rsid w:val="009C5273"/>
    <w:rsid w:val="009C5C85"/>
    <w:rsid w:val="009D195D"/>
    <w:rsid w:val="009D5179"/>
    <w:rsid w:val="009D5D6A"/>
    <w:rsid w:val="009D6666"/>
    <w:rsid w:val="009D758F"/>
    <w:rsid w:val="009E3714"/>
    <w:rsid w:val="009E4D95"/>
    <w:rsid w:val="009F0DF1"/>
    <w:rsid w:val="009F10E1"/>
    <w:rsid w:val="009F17A3"/>
    <w:rsid w:val="009F4FD5"/>
    <w:rsid w:val="009F54FF"/>
    <w:rsid w:val="009F65EE"/>
    <w:rsid w:val="009F75D1"/>
    <w:rsid w:val="009F784F"/>
    <w:rsid w:val="00A013DF"/>
    <w:rsid w:val="00A0241E"/>
    <w:rsid w:val="00A04730"/>
    <w:rsid w:val="00A0479F"/>
    <w:rsid w:val="00A04A31"/>
    <w:rsid w:val="00A0532F"/>
    <w:rsid w:val="00A06D42"/>
    <w:rsid w:val="00A07FAE"/>
    <w:rsid w:val="00A11466"/>
    <w:rsid w:val="00A11E60"/>
    <w:rsid w:val="00A12840"/>
    <w:rsid w:val="00A12AC2"/>
    <w:rsid w:val="00A139B6"/>
    <w:rsid w:val="00A140E9"/>
    <w:rsid w:val="00A15C45"/>
    <w:rsid w:val="00A16186"/>
    <w:rsid w:val="00A17BB6"/>
    <w:rsid w:val="00A23F97"/>
    <w:rsid w:val="00A24299"/>
    <w:rsid w:val="00A24C34"/>
    <w:rsid w:val="00A30EA7"/>
    <w:rsid w:val="00A3173E"/>
    <w:rsid w:val="00A3182D"/>
    <w:rsid w:val="00A3281D"/>
    <w:rsid w:val="00A3331C"/>
    <w:rsid w:val="00A36AB6"/>
    <w:rsid w:val="00A36CE3"/>
    <w:rsid w:val="00A37FEF"/>
    <w:rsid w:val="00A41983"/>
    <w:rsid w:val="00A41B13"/>
    <w:rsid w:val="00A42259"/>
    <w:rsid w:val="00A434E0"/>
    <w:rsid w:val="00A43658"/>
    <w:rsid w:val="00A45E41"/>
    <w:rsid w:val="00A476F4"/>
    <w:rsid w:val="00A47E09"/>
    <w:rsid w:val="00A5249D"/>
    <w:rsid w:val="00A53091"/>
    <w:rsid w:val="00A5314B"/>
    <w:rsid w:val="00A537D8"/>
    <w:rsid w:val="00A57DDF"/>
    <w:rsid w:val="00A618F3"/>
    <w:rsid w:val="00A61BBA"/>
    <w:rsid w:val="00A628B9"/>
    <w:rsid w:val="00A63CAF"/>
    <w:rsid w:val="00A64A39"/>
    <w:rsid w:val="00A65854"/>
    <w:rsid w:val="00A6634D"/>
    <w:rsid w:val="00A66648"/>
    <w:rsid w:val="00A67439"/>
    <w:rsid w:val="00A703D6"/>
    <w:rsid w:val="00A7132C"/>
    <w:rsid w:val="00A72433"/>
    <w:rsid w:val="00A73F24"/>
    <w:rsid w:val="00A745A0"/>
    <w:rsid w:val="00A75082"/>
    <w:rsid w:val="00A77325"/>
    <w:rsid w:val="00A82DF7"/>
    <w:rsid w:val="00A8343D"/>
    <w:rsid w:val="00A84A14"/>
    <w:rsid w:val="00A852EF"/>
    <w:rsid w:val="00A8669F"/>
    <w:rsid w:val="00A86DAD"/>
    <w:rsid w:val="00A8744F"/>
    <w:rsid w:val="00A911AE"/>
    <w:rsid w:val="00A91DA3"/>
    <w:rsid w:val="00A92ED2"/>
    <w:rsid w:val="00A93BD4"/>
    <w:rsid w:val="00A93CA3"/>
    <w:rsid w:val="00A93D88"/>
    <w:rsid w:val="00A970AA"/>
    <w:rsid w:val="00A97633"/>
    <w:rsid w:val="00A97B7E"/>
    <w:rsid w:val="00AA04D8"/>
    <w:rsid w:val="00AA2E15"/>
    <w:rsid w:val="00AA31D2"/>
    <w:rsid w:val="00AA5561"/>
    <w:rsid w:val="00AA7ABD"/>
    <w:rsid w:val="00AB0749"/>
    <w:rsid w:val="00AB23A9"/>
    <w:rsid w:val="00AB2774"/>
    <w:rsid w:val="00AB421B"/>
    <w:rsid w:val="00AB4E7D"/>
    <w:rsid w:val="00AB5008"/>
    <w:rsid w:val="00AB577D"/>
    <w:rsid w:val="00AB6389"/>
    <w:rsid w:val="00AB6BBC"/>
    <w:rsid w:val="00AC244A"/>
    <w:rsid w:val="00AC2886"/>
    <w:rsid w:val="00AC2A1E"/>
    <w:rsid w:val="00AD00B9"/>
    <w:rsid w:val="00AD1C28"/>
    <w:rsid w:val="00AD2ABA"/>
    <w:rsid w:val="00AD2B04"/>
    <w:rsid w:val="00AD4813"/>
    <w:rsid w:val="00AD59E1"/>
    <w:rsid w:val="00AE0C3D"/>
    <w:rsid w:val="00AE1B39"/>
    <w:rsid w:val="00AE1C64"/>
    <w:rsid w:val="00AE1C7C"/>
    <w:rsid w:val="00AE1E03"/>
    <w:rsid w:val="00AE20D6"/>
    <w:rsid w:val="00AE2D7B"/>
    <w:rsid w:val="00AE3E5F"/>
    <w:rsid w:val="00AE4C47"/>
    <w:rsid w:val="00AE6D41"/>
    <w:rsid w:val="00AE6E6D"/>
    <w:rsid w:val="00AE72BF"/>
    <w:rsid w:val="00AF2CA4"/>
    <w:rsid w:val="00AF315C"/>
    <w:rsid w:val="00AF449B"/>
    <w:rsid w:val="00AF54BB"/>
    <w:rsid w:val="00AF5C39"/>
    <w:rsid w:val="00AF6664"/>
    <w:rsid w:val="00AF6CBC"/>
    <w:rsid w:val="00B005A5"/>
    <w:rsid w:val="00B015C4"/>
    <w:rsid w:val="00B01651"/>
    <w:rsid w:val="00B01692"/>
    <w:rsid w:val="00B0182F"/>
    <w:rsid w:val="00B04FAD"/>
    <w:rsid w:val="00B0643D"/>
    <w:rsid w:val="00B0739E"/>
    <w:rsid w:val="00B07714"/>
    <w:rsid w:val="00B1271C"/>
    <w:rsid w:val="00B20DDA"/>
    <w:rsid w:val="00B2123F"/>
    <w:rsid w:val="00B2295E"/>
    <w:rsid w:val="00B23E58"/>
    <w:rsid w:val="00B247D9"/>
    <w:rsid w:val="00B24D1B"/>
    <w:rsid w:val="00B259E6"/>
    <w:rsid w:val="00B25CBA"/>
    <w:rsid w:val="00B2605A"/>
    <w:rsid w:val="00B26884"/>
    <w:rsid w:val="00B26DFD"/>
    <w:rsid w:val="00B316A0"/>
    <w:rsid w:val="00B32BFD"/>
    <w:rsid w:val="00B32E35"/>
    <w:rsid w:val="00B34D3B"/>
    <w:rsid w:val="00B3539A"/>
    <w:rsid w:val="00B374A2"/>
    <w:rsid w:val="00B40C61"/>
    <w:rsid w:val="00B40E54"/>
    <w:rsid w:val="00B42494"/>
    <w:rsid w:val="00B46F4E"/>
    <w:rsid w:val="00B505A4"/>
    <w:rsid w:val="00B53378"/>
    <w:rsid w:val="00B54761"/>
    <w:rsid w:val="00B56FEA"/>
    <w:rsid w:val="00B60FEB"/>
    <w:rsid w:val="00B62C71"/>
    <w:rsid w:val="00B64E8B"/>
    <w:rsid w:val="00B7215C"/>
    <w:rsid w:val="00B72569"/>
    <w:rsid w:val="00B7357C"/>
    <w:rsid w:val="00B7489F"/>
    <w:rsid w:val="00B77132"/>
    <w:rsid w:val="00B803D3"/>
    <w:rsid w:val="00B80FF4"/>
    <w:rsid w:val="00B832AD"/>
    <w:rsid w:val="00B83D98"/>
    <w:rsid w:val="00B84323"/>
    <w:rsid w:val="00B85D40"/>
    <w:rsid w:val="00B91B29"/>
    <w:rsid w:val="00B96854"/>
    <w:rsid w:val="00B97250"/>
    <w:rsid w:val="00BA4AEB"/>
    <w:rsid w:val="00BA7483"/>
    <w:rsid w:val="00BB0F70"/>
    <w:rsid w:val="00BB15EB"/>
    <w:rsid w:val="00BB275E"/>
    <w:rsid w:val="00BB6492"/>
    <w:rsid w:val="00BB77D6"/>
    <w:rsid w:val="00BB7B41"/>
    <w:rsid w:val="00BC05A3"/>
    <w:rsid w:val="00BC07E1"/>
    <w:rsid w:val="00BC3B14"/>
    <w:rsid w:val="00BC43AF"/>
    <w:rsid w:val="00BC6C67"/>
    <w:rsid w:val="00BD0D9D"/>
    <w:rsid w:val="00BD4756"/>
    <w:rsid w:val="00BD5084"/>
    <w:rsid w:val="00BD72C1"/>
    <w:rsid w:val="00BE0D35"/>
    <w:rsid w:val="00BE18BE"/>
    <w:rsid w:val="00BE190F"/>
    <w:rsid w:val="00BE298D"/>
    <w:rsid w:val="00BE57E9"/>
    <w:rsid w:val="00BF1428"/>
    <w:rsid w:val="00BF24F7"/>
    <w:rsid w:val="00BF2BCE"/>
    <w:rsid w:val="00BF539A"/>
    <w:rsid w:val="00BF5442"/>
    <w:rsid w:val="00BF6915"/>
    <w:rsid w:val="00BF6C21"/>
    <w:rsid w:val="00C04032"/>
    <w:rsid w:val="00C05829"/>
    <w:rsid w:val="00C100F1"/>
    <w:rsid w:val="00C12141"/>
    <w:rsid w:val="00C149ED"/>
    <w:rsid w:val="00C17814"/>
    <w:rsid w:val="00C21AB9"/>
    <w:rsid w:val="00C21F55"/>
    <w:rsid w:val="00C22F5F"/>
    <w:rsid w:val="00C237C9"/>
    <w:rsid w:val="00C262A5"/>
    <w:rsid w:val="00C275F3"/>
    <w:rsid w:val="00C27626"/>
    <w:rsid w:val="00C3199C"/>
    <w:rsid w:val="00C3205A"/>
    <w:rsid w:val="00C336CD"/>
    <w:rsid w:val="00C40DBA"/>
    <w:rsid w:val="00C4275B"/>
    <w:rsid w:val="00C447F1"/>
    <w:rsid w:val="00C45D9C"/>
    <w:rsid w:val="00C5036B"/>
    <w:rsid w:val="00C513E6"/>
    <w:rsid w:val="00C52E9A"/>
    <w:rsid w:val="00C537A6"/>
    <w:rsid w:val="00C55F67"/>
    <w:rsid w:val="00C57308"/>
    <w:rsid w:val="00C60FB2"/>
    <w:rsid w:val="00C637B6"/>
    <w:rsid w:val="00C644DE"/>
    <w:rsid w:val="00C66ACC"/>
    <w:rsid w:val="00C67115"/>
    <w:rsid w:val="00C71356"/>
    <w:rsid w:val="00C75B44"/>
    <w:rsid w:val="00C764DF"/>
    <w:rsid w:val="00C770A5"/>
    <w:rsid w:val="00C77343"/>
    <w:rsid w:val="00C77CCC"/>
    <w:rsid w:val="00C8027A"/>
    <w:rsid w:val="00C808E1"/>
    <w:rsid w:val="00C80B3A"/>
    <w:rsid w:val="00C83B4D"/>
    <w:rsid w:val="00C8696C"/>
    <w:rsid w:val="00C907C4"/>
    <w:rsid w:val="00C91605"/>
    <w:rsid w:val="00C92100"/>
    <w:rsid w:val="00C926A3"/>
    <w:rsid w:val="00C9500B"/>
    <w:rsid w:val="00C967A3"/>
    <w:rsid w:val="00CA225C"/>
    <w:rsid w:val="00CA641B"/>
    <w:rsid w:val="00CA6F86"/>
    <w:rsid w:val="00CA7C86"/>
    <w:rsid w:val="00CB11AC"/>
    <w:rsid w:val="00CB22E4"/>
    <w:rsid w:val="00CB296A"/>
    <w:rsid w:val="00CB3DA7"/>
    <w:rsid w:val="00CB648F"/>
    <w:rsid w:val="00CB6DA9"/>
    <w:rsid w:val="00CC1620"/>
    <w:rsid w:val="00CC199D"/>
    <w:rsid w:val="00CC2257"/>
    <w:rsid w:val="00CC333C"/>
    <w:rsid w:val="00CC3D65"/>
    <w:rsid w:val="00CC4968"/>
    <w:rsid w:val="00CC5419"/>
    <w:rsid w:val="00CC63C8"/>
    <w:rsid w:val="00CC6777"/>
    <w:rsid w:val="00CD3765"/>
    <w:rsid w:val="00CD5715"/>
    <w:rsid w:val="00CE16E1"/>
    <w:rsid w:val="00CE3BA1"/>
    <w:rsid w:val="00CE3D38"/>
    <w:rsid w:val="00CF0350"/>
    <w:rsid w:val="00CF0572"/>
    <w:rsid w:val="00CF16D7"/>
    <w:rsid w:val="00CF254B"/>
    <w:rsid w:val="00CF5323"/>
    <w:rsid w:val="00CF5C49"/>
    <w:rsid w:val="00CF6097"/>
    <w:rsid w:val="00CF6CE5"/>
    <w:rsid w:val="00CF6ED2"/>
    <w:rsid w:val="00D01FDA"/>
    <w:rsid w:val="00D03C10"/>
    <w:rsid w:val="00D054C0"/>
    <w:rsid w:val="00D105B3"/>
    <w:rsid w:val="00D1400F"/>
    <w:rsid w:val="00D171C8"/>
    <w:rsid w:val="00D17643"/>
    <w:rsid w:val="00D2472E"/>
    <w:rsid w:val="00D25F0F"/>
    <w:rsid w:val="00D27019"/>
    <w:rsid w:val="00D274EC"/>
    <w:rsid w:val="00D27B98"/>
    <w:rsid w:val="00D318F6"/>
    <w:rsid w:val="00D31A7E"/>
    <w:rsid w:val="00D326B0"/>
    <w:rsid w:val="00D32AE4"/>
    <w:rsid w:val="00D33285"/>
    <w:rsid w:val="00D3409E"/>
    <w:rsid w:val="00D35955"/>
    <w:rsid w:val="00D3756F"/>
    <w:rsid w:val="00D37D81"/>
    <w:rsid w:val="00D4054A"/>
    <w:rsid w:val="00D4083B"/>
    <w:rsid w:val="00D408BF"/>
    <w:rsid w:val="00D421BD"/>
    <w:rsid w:val="00D42CED"/>
    <w:rsid w:val="00D42E97"/>
    <w:rsid w:val="00D4364E"/>
    <w:rsid w:val="00D43C9E"/>
    <w:rsid w:val="00D441CD"/>
    <w:rsid w:val="00D44A16"/>
    <w:rsid w:val="00D474B6"/>
    <w:rsid w:val="00D5002C"/>
    <w:rsid w:val="00D52E9E"/>
    <w:rsid w:val="00D570B4"/>
    <w:rsid w:val="00D570EB"/>
    <w:rsid w:val="00D5781C"/>
    <w:rsid w:val="00D57D25"/>
    <w:rsid w:val="00D602FC"/>
    <w:rsid w:val="00D60B2C"/>
    <w:rsid w:val="00D63727"/>
    <w:rsid w:val="00D638E7"/>
    <w:rsid w:val="00D65C20"/>
    <w:rsid w:val="00D6732B"/>
    <w:rsid w:val="00D677FB"/>
    <w:rsid w:val="00D72773"/>
    <w:rsid w:val="00D7685A"/>
    <w:rsid w:val="00D77320"/>
    <w:rsid w:val="00D81A0E"/>
    <w:rsid w:val="00D81AE0"/>
    <w:rsid w:val="00D844B3"/>
    <w:rsid w:val="00D84D5E"/>
    <w:rsid w:val="00D86A35"/>
    <w:rsid w:val="00D87921"/>
    <w:rsid w:val="00D87C18"/>
    <w:rsid w:val="00D87CB0"/>
    <w:rsid w:val="00D91DE2"/>
    <w:rsid w:val="00D92312"/>
    <w:rsid w:val="00D93808"/>
    <w:rsid w:val="00D95F23"/>
    <w:rsid w:val="00D95FFC"/>
    <w:rsid w:val="00D97AA3"/>
    <w:rsid w:val="00DA19E1"/>
    <w:rsid w:val="00DA2A32"/>
    <w:rsid w:val="00DA3058"/>
    <w:rsid w:val="00DA3C00"/>
    <w:rsid w:val="00DA4CFC"/>
    <w:rsid w:val="00DA65E6"/>
    <w:rsid w:val="00DA673E"/>
    <w:rsid w:val="00DA6A45"/>
    <w:rsid w:val="00DB1403"/>
    <w:rsid w:val="00DB1FD8"/>
    <w:rsid w:val="00DB2ECB"/>
    <w:rsid w:val="00DB5886"/>
    <w:rsid w:val="00DB6B22"/>
    <w:rsid w:val="00DC2C22"/>
    <w:rsid w:val="00DC646E"/>
    <w:rsid w:val="00DC6E1F"/>
    <w:rsid w:val="00DC6EBD"/>
    <w:rsid w:val="00DD13B1"/>
    <w:rsid w:val="00DD183F"/>
    <w:rsid w:val="00DD184E"/>
    <w:rsid w:val="00DD4256"/>
    <w:rsid w:val="00DD5225"/>
    <w:rsid w:val="00DD5868"/>
    <w:rsid w:val="00DD5BB1"/>
    <w:rsid w:val="00DD6D8B"/>
    <w:rsid w:val="00DE1169"/>
    <w:rsid w:val="00DE1982"/>
    <w:rsid w:val="00DE2639"/>
    <w:rsid w:val="00DE43D1"/>
    <w:rsid w:val="00DE50B7"/>
    <w:rsid w:val="00DE65F8"/>
    <w:rsid w:val="00DE668C"/>
    <w:rsid w:val="00DE7995"/>
    <w:rsid w:val="00DF0F7F"/>
    <w:rsid w:val="00DF1908"/>
    <w:rsid w:val="00DF1A02"/>
    <w:rsid w:val="00DF1D66"/>
    <w:rsid w:val="00DF2BD2"/>
    <w:rsid w:val="00DF3655"/>
    <w:rsid w:val="00DF3FB6"/>
    <w:rsid w:val="00DF4156"/>
    <w:rsid w:val="00DF4C8F"/>
    <w:rsid w:val="00DF6EF8"/>
    <w:rsid w:val="00DF6F54"/>
    <w:rsid w:val="00DF7079"/>
    <w:rsid w:val="00E00174"/>
    <w:rsid w:val="00E02A0B"/>
    <w:rsid w:val="00E02C07"/>
    <w:rsid w:val="00E02C5A"/>
    <w:rsid w:val="00E04F06"/>
    <w:rsid w:val="00E0575B"/>
    <w:rsid w:val="00E072A6"/>
    <w:rsid w:val="00E108EE"/>
    <w:rsid w:val="00E10AAE"/>
    <w:rsid w:val="00E10B00"/>
    <w:rsid w:val="00E12B41"/>
    <w:rsid w:val="00E20EA5"/>
    <w:rsid w:val="00E22298"/>
    <w:rsid w:val="00E26494"/>
    <w:rsid w:val="00E27DAE"/>
    <w:rsid w:val="00E30C88"/>
    <w:rsid w:val="00E30D02"/>
    <w:rsid w:val="00E31B43"/>
    <w:rsid w:val="00E31F2A"/>
    <w:rsid w:val="00E32E0A"/>
    <w:rsid w:val="00E32E87"/>
    <w:rsid w:val="00E336B5"/>
    <w:rsid w:val="00E3380F"/>
    <w:rsid w:val="00E34E91"/>
    <w:rsid w:val="00E35EA7"/>
    <w:rsid w:val="00E4052C"/>
    <w:rsid w:val="00E42095"/>
    <w:rsid w:val="00E441E2"/>
    <w:rsid w:val="00E445BB"/>
    <w:rsid w:val="00E45BE0"/>
    <w:rsid w:val="00E45FFD"/>
    <w:rsid w:val="00E52AF3"/>
    <w:rsid w:val="00E53B67"/>
    <w:rsid w:val="00E544D0"/>
    <w:rsid w:val="00E54FAC"/>
    <w:rsid w:val="00E5534F"/>
    <w:rsid w:val="00E554E2"/>
    <w:rsid w:val="00E55881"/>
    <w:rsid w:val="00E575FD"/>
    <w:rsid w:val="00E577DB"/>
    <w:rsid w:val="00E64AB4"/>
    <w:rsid w:val="00E65A00"/>
    <w:rsid w:val="00E662C5"/>
    <w:rsid w:val="00E66324"/>
    <w:rsid w:val="00E7354E"/>
    <w:rsid w:val="00E7406E"/>
    <w:rsid w:val="00E767E2"/>
    <w:rsid w:val="00E809DF"/>
    <w:rsid w:val="00E83A96"/>
    <w:rsid w:val="00E84656"/>
    <w:rsid w:val="00E903DD"/>
    <w:rsid w:val="00E91F70"/>
    <w:rsid w:val="00E92876"/>
    <w:rsid w:val="00E93752"/>
    <w:rsid w:val="00E94091"/>
    <w:rsid w:val="00E950F1"/>
    <w:rsid w:val="00E96AD1"/>
    <w:rsid w:val="00E96FE4"/>
    <w:rsid w:val="00E972AA"/>
    <w:rsid w:val="00EA243B"/>
    <w:rsid w:val="00EA25FA"/>
    <w:rsid w:val="00EA2650"/>
    <w:rsid w:val="00EA287D"/>
    <w:rsid w:val="00EA37A3"/>
    <w:rsid w:val="00EA3EBB"/>
    <w:rsid w:val="00EA431F"/>
    <w:rsid w:val="00EA4BB7"/>
    <w:rsid w:val="00EA66C5"/>
    <w:rsid w:val="00EB355D"/>
    <w:rsid w:val="00EB480D"/>
    <w:rsid w:val="00EB5F3C"/>
    <w:rsid w:val="00EB7D11"/>
    <w:rsid w:val="00EC0514"/>
    <w:rsid w:val="00EC133B"/>
    <w:rsid w:val="00EC5C53"/>
    <w:rsid w:val="00EC7AB8"/>
    <w:rsid w:val="00EC7E58"/>
    <w:rsid w:val="00ED003E"/>
    <w:rsid w:val="00ED15F8"/>
    <w:rsid w:val="00ED1D78"/>
    <w:rsid w:val="00ED2866"/>
    <w:rsid w:val="00ED30EB"/>
    <w:rsid w:val="00ED4B8B"/>
    <w:rsid w:val="00ED4C81"/>
    <w:rsid w:val="00EE0284"/>
    <w:rsid w:val="00EE1E5D"/>
    <w:rsid w:val="00EE1F66"/>
    <w:rsid w:val="00EE2C63"/>
    <w:rsid w:val="00EE2CCB"/>
    <w:rsid w:val="00EE376D"/>
    <w:rsid w:val="00EE3793"/>
    <w:rsid w:val="00EE6322"/>
    <w:rsid w:val="00EF0DFC"/>
    <w:rsid w:val="00EF1947"/>
    <w:rsid w:val="00EF1C4A"/>
    <w:rsid w:val="00EF23EB"/>
    <w:rsid w:val="00EF2573"/>
    <w:rsid w:val="00EF34C9"/>
    <w:rsid w:val="00EF4A0B"/>
    <w:rsid w:val="00EF6557"/>
    <w:rsid w:val="00EF668B"/>
    <w:rsid w:val="00EF6995"/>
    <w:rsid w:val="00EF7256"/>
    <w:rsid w:val="00F00279"/>
    <w:rsid w:val="00F00839"/>
    <w:rsid w:val="00F00ED4"/>
    <w:rsid w:val="00F038E0"/>
    <w:rsid w:val="00F03DBE"/>
    <w:rsid w:val="00F04C16"/>
    <w:rsid w:val="00F06024"/>
    <w:rsid w:val="00F06C6B"/>
    <w:rsid w:val="00F10B0F"/>
    <w:rsid w:val="00F12A92"/>
    <w:rsid w:val="00F12BC6"/>
    <w:rsid w:val="00F139D5"/>
    <w:rsid w:val="00F13E5E"/>
    <w:rsid w:val="00F1457D"/>
    <w:rsid w:val="00F15B3C"/>
    <w:rsid w:val="00F22BF6"/>
    <w:rsid w:val="00F24107"/>
    <w:rsid w:val="00F259C7"/>
    <w:rsid w:val="00F324BF"/>
    <w:rsid w:val="00F346E3"/>
    <w:rsid w:val="00F3499A"/>
    <w:rsid w:val="00F34C1D"/>
    <w:rsid w:val="00F368D5"/>
    <w:rsid w:val="00F3769B"/>
    <w:rsid w:val="00F379E3"/>
    <w:rsid w:val="00F40DF4"/>
    <w:rsid w:val="00F41FD6"/>
    <w:rsid w:val="00F42DEA"/>
    <w:rsid w:val="00F43FC5"/>
    <w:rsid w:val="00F4447C"/>
    <w:rsid w:val="00F4458A"/>
    <w:rsid w:val="00F44959"/>
    <w:rsid w:val="00F5095C"/>
    <w:rsid w:val="00F50CD3"/>
    <w:rsid w:val="00F51842"/>
    <w:rsid w:val="00F51BE9"/>
    <w:rsid w:val="00F51EBC"/>
    <w:rsid w:val="00F528E4"/>
    <w:rsid w:val="00F5303C"/>
    <w:rsid w:val="00F552C5"/>
    <w:rsid w:val="00F56888"/>
    <w:rsid w:val="00F61CD4"/>
    <w:rsid w:val="00F636F0"/>
    <w:rsid w:val="00F66C2E"/>
    <w:rsid w:val="00F6740D"/>
    <w:rsid w:val="00F70BC0"/>
    <w:rsid w:val="00F729E4"/>
    <w:rsid w:val="00F74139"/>
    <w:rsid w:val="00F7471E"/>
    <w:rsid w:val="00F77986"/>
    <w:rsid w:val="00F80C6F"/>
    <w:rsid w:val="00F80DDD"/>
    <w:rsid w:val="00F81940"/>
    <w:rsid w:val="00F8206A"/>
    <w:rsid w:val="00F82145"/>
    <w:rsid w:val="00F84DD4"/>
    <w:rsid w:val="00F84F38"/>
    <w:rsid w:val="00F9176E"/>
    <w:rsid w:val="00F932DB"/>
    <w:rsid w:val="00F93E8B"/>
    <w:rsid w:val="00F9482A"/>
    <w:rsid w:val="00F94DA7"/>
    <w:rsid w:val="00F9759A"/>
    <w:rsid w:val="00FA0623"/>
    <w:rsid w:val="00FA0ADB"/>
    <w:rsid w:val="00FA0E59"/>
    <w:rsid w:val="00FA1992"/>
    <w:rsid w:val="00FA5BB4"/>
    <w:rsid w:val="00FA6C94"/>
    <w:rsid w:val="00FA6E52"/>
    <w:rsid w:val="00FA7CFB"/>
    <w:rsid w:val="00FB0A27"/>
    <w:rsid w:val="00FB4852"/>
    <w:rsid w:val="00FB70B1"/>
    <w:rsid w:val="00FB73F3"/>
    <w:rsid w:val="00FC02F6"/>
    <w:rsid w:val="00FC08BE"/>
    <w:rsid w:val="00FC0AA8"/>
    <w:rsid w:val="00FC2A0C"/>
    <w:rsid w:val="00FC2B6C"/>
    <w:rsid w:val="00FC3D21"/>
    <w:rsid w:val="00FC3DF7"/>
    <w:rsid w:val="00FC5338"/>
    <w:rsid w:val="00FC56D0"/>
    <w:rsid w:val="00FD0BB3"/>
    <w:rsid w:val="00FD0CE3"/>
    <w:rsid w:val="00FD24F2"/>
    <w:rsid w:val="00FD2B82"/>
    <w:rsid w:val="00FD41D2"/>
    <w:rsid w:val="00FD51DE"/>
    <w:rsid w:val="00FD5645"/>
    <w:rsid w:val="00FD5F07"/>
    <w:rsid w:val="00FD6D96"/>
    <w:rsid w:val="00FE0236"/>
    <w:rsid w:val="00FE0A1A"/>
    <w:rsid w:val="00FE0AFF"/>
    <w:rsid w:val="00FE1B61"/>
    <w:rsid w:val="00FE2CE6"/>
    <w:rsid w:val="00FE3BDA"/>
    <w:rsid w:val="00FE5E6C"/>
    <w:rsid w:val="00FE76CE"/>
    <w:rsid w:val="00FF08CB"/>
    <w:rsid w:val="00FF1346"/>
    <w:rsid w:val="00FF1B0A"/>
    <w:rsid w:val="00FF2412"/>
    <w:rsid w:val="00FF4A50"/>
    <w:rsid w:val="00FF629F"/>
    <w:rsid w:val="00FF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38915F7"/>
  <w14:defaultImageDpi w14:val="0"/>
  <w15:docId w15:val="{179460FD-160A-4564-989B-1FCE17300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Arial"/>
        <w:sz w:val="22"/>
        <w:szCs w:val="22"/>
        <w:lang w:val="uz-Cyrl-U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ACC"/>
  </w:style>
  <w:style w:type="paragraph" w:styleId="Heading1">
    <w:name w:val="heading 1"/>
    <w:basedOn w:val="Normal2"/>
    <w:next w:val="Normal2"/>
    <w:link w:val="Heading1Char"/>
    <w:uiPriority w:val="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2"/>
    <w:next w:val="Normal2"/>
    <w:link w:val="Heading2Char"/>
    <w:uiPriority w:val="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2"/>
    <w:next w:val="Normal2"/>
    <w:link w:val="Heading3Char"/>
    <w:uiPriority w:val="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2"/>
    <w:next w:val="Normal2"/>
    <w:link w:val="Heading4Char"/>
    <w:uiPriority w:val="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2"/>
    <w:next w:val="Normal2"/>
    <w:link w:val="Heading5Char"/>
    <w:uiPriority w:val="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2"/>
    <w:next w:val="Normal2"/>
    <w:link w:val="Heading6Char"/>
    <w:uiPriority w:val="9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2983"/>
    <w:pPr>
      <w:keepNext/>
      <w:keepLines/>
      <w:spacing w:before="40"/>
      <w:outlineLvl w:val="6"/>
    </w:pPr>
    <w:rPr>
      <w:rFonts w:asciiTheme="majorHAnsi" w:eastAsiaTheme="majorEastAsia" w:hAnsiTheme="majorHAnsi" w:cs="Times New Roman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asciiTheme="minorHAnsi" w:eastAsiaTheme="minorEastAsia" w:hAnsiTheme="minorHAns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asciiTheme="minorHAnsi" w:eastAsiaTheme="minorEastAsia" w:hAnsiTheme="minorHAns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asciiTheme="minorHAnsi" w:eastAsiaTheme="minorEastAsia" w:hAnsiTheme="minorHAns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locked/>
    <w:rsid w:val="00952983"/>
    <w:rPr>
      <w:rFonts w:asciiTheme="majorHAnsi" w:eastAsiaTheme="majorEastAsia" w:hAnsiTheme="majorHAnsi" w:cs="Times New Roman"/>
      <w:i/>
      <w:iCs/>
      <w:color w:val="243F60" w:themeColor="accent1" w:themeShade="7F"/>
    </w:rPr>
  </w:style>
  <w:style w:type="paragraph" w:customStyle="1" w:styleId="Normal1">
    <w:name w:val="Normal1"/>
  </w:style>
  <w:style w:type="paragraph" w:styleId="Title">
    <w:name w:val="Title"/>
    <w:basedOn w:val="Normal2"/>
    <w:next w:val="Normal2"/>
    <w:link w:val="TitleChar"/>
    <w:uiPriority w:val="1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customStyle="1" w:styleId="Normal2">
    <w:name w:val="Normal2"/>
  </w:style>
  <w:style w:type="paragraph" w:styleId="Subtitle">
    <w:name w:val="Subtitle"/>
    <w:basedOn w:val="Normal"/>
    <w:next w:val="Normal"/>
    <w:link w:val="SubtitleChar"/>
    <w:uiPriority w:val="1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locked/>
    <w:rPr>
      <w:rFonts w:asciiTheme="majorHAnsi" w:eastAsiaTheme="majorEastAsia" w:hAnsiTheme="majorHAnsi" w:cs="Times New Roman"/>
      <w:sz w:val="24"/>
      <w:szCs w:val="24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72A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972AA"/>
    <w:rPr>
      <w:rFonts w:ascii="Lucida Grande" w:hAnsi="Lucida Grande" w:cs="Lucida Grande"/>
      <w:sz w:val="18"/>
      <w:szCs w:val="18"/>
    </w:rPr>
  </w:style>
  <w:style w:type="table" w:styleId="LightShading-Accent2">
    <w:name w:val="Light Shading Accent 2"/>
    <w:basedOn w:val="TableNormal"/>
    <w:uiPriority w:val="60"/>
    <w:rsid w:val="00E972A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1">
    <w:name w:val="Light List Accent 1"/>
    <w:basedOn w:val="TableNormal"/>
    <w:uiPriority w:val="61"/>
    <w:rsid w:val="00E972AA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/>
      </w:pPr>
      <w:rPr>
        <w:rFonts w:cs="Arial"/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rPr>
        <w:rFonts w:cs="Arial"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E972AA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/>
      </w:pPr>
      <w:rPr>
        <w:rFonts w:cs="Arial"/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rPr>
        <w:rFonts w:cs="Arial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Shading">
    <w:name w:val="Light Shading"/>
    <w:basedOn w:val="TableNormal"/>
    <w:uiPriority w:val="60"/>
    <w:rsid w:val="00E972AA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972A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Grid1-Accent2">
    <w:name w:val="Medium Grid 1 Accent 2"/>
    <w:basedOn w:val="TableNormal"/>
    <w:uiPriority w:val="67"/>
    <w:rsid w:val="00E972AA"/>
    <w:pPr>
      <w:spacing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rFonts w:cs="Arial"/>
        <w:b/>
        <w:bCs/>
      </w:rPr>
    </w:tblStylePr>
    <w:tblStylePr w:type="lastRow">
      <w:rPr>
        <w:rFonts w:cs="Arial"/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shd w:val="clear" w:color="auto" w:fill="DFA7A6" w:themeFill="accent2" w:themeFillTint="7F"/>
      </w:tcPr>
    </w:tblStylePr>
    <w:tblStylePr w:type="band1Horz">
      <w:rPr>
        <w:rFonts w:cs="Arial"/>
      </w:rPr>
      <w:tblPr/>
      <w:tcPr>
        <w:shd w:val="clear" w:color="auto" w:fill="DFA7A6" w:themeFill="accent2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1352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135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1352B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5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1352B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13DC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91593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C1597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4E13F2"/>
    <w:rPr>
      <w:rFonts w:cs="Times New Roman"/>
      <w:color w:val="0000FF"/>
      <w:u w:val="single"/>
    </w:rPr>
  </w:style>
  <w:style w:type="character" w:customStyle="1" w:styleId="quality-sign">
    <w:name w:val="quality-sign"/>
    <w:basedOn w:val="DefaultParagraphFont"/>
    <w:rsid w:val="00D95F23"/>
    <w:rPr>
      <w:rFonts w:cs="Times New Roman"/>
    </w:rPr>
  </w:style>
  <w:style w:type="character" w:customStyle="1" w:styleId="quality-text">
    <w:name w:val="quality-text"/>
    <w:basedOn w:val="DefaultParagraphFont"/>
    <w:rsid w:val="00D95F23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C537A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537A6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537A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537A6"/>
    <w:rPr>
      <w:rFonts w:cs="Times New Roman"/>
    </w:rPr>
  </w:style>
  <w:style w:type="table" w:styleId="LightGrid-Accent2">
    <w:name w:val="Light Grid Accent 2"/>
    <w:basedOn w:val="TableNormal"/>
    <w:uiPriority w:val="62"/>
    <w:rsid w:val="00514C49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rPr>
        <w:rFonts w:cs="Arial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rPr>
        <w:rFonts w:cs="Arial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rPr>
        <w:rFonts w:cs="Arial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MediumShading1-Accent2">
    <w:name w:val="Medium Shading 1 Accent 2"/>
    <w:basedOn w:val="TableNormal"/>
    <w:uiPriority w:val="63"/>
    <w:rsid w:val="00E7406E"/>
    <w:pPr>
      <w:spacing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/>
      </w:pPr>
      <w:rPr>
        <w:rFonts w:cs="Arial"/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shd w:val="clear" w:color="auto" w:fill="EFD3D2" w:themeFill="accent2" w:themeFillTint="3F"/>
      </w:tcPr>
    </w:tblStylePr>
    <w:tblStylePr w:type="band1Horz">
      <w:rPr>
        <w:rFonts w:cs="Arial"/>
      </w:rPr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rPr>
        <w:rFonts w:cs="Arial"/>
      </w:rPr>
      <w:tblPr/>
      <w:tcPr>
        <w:tcBorders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E7406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rFonts w:cs="Arial"/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rPr>
        <w:rFonts w:cs="Arial"/>
      </w:rPr>
      <w:tblPr/>
      <w:tcPr>
        <w:shd w:val="clear" w:color="auto" w:fill="EFD3D2" w:themeFill="accent2" w:themeFillTint="3F"/>
      </w:tcPr>
    </w:tblStylePr>
    <w:tblStylePr w:type="band1Horz">
      <w:rPr>
        <w:rFonts w:cs="Arial"/>
      </w:rPr>
      <w:tblPr/>
      <w:tcPr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D27B98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7F11A1"/>
    <w:rPr>
      <w:rFonts w:cs="Times New Roman"/>
    </w:rPr>
  </w:style>
  <w:style w:type="paragraph" w:styleId="NormalWeb">
    <w:name w:val="Normal (Web)"/>
    <w:basedOn w:val="Normal"/>
    <w:uiPriority w:val="99"/>
    <w:unhideWhenUsed/>
    <w:rsid w:val="007F11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first-letter">
    <w:name w:val="first-letter"/>
    <w:basedOn w:val="Normal"/>
    <w:rsid w:val="007F11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customStyle="1" w:styleId="label">
    <w:name w:val="label"/>
    <w:basedOn w:val="DefaultParagraphFont"/>
    <w:rsid w:val="007F11A1"/>
    <w:rPr>
      <w:rFonts w:cs="Times New Roman"/>
    </w:rPr>
  </w:style>
  <w:style w:type="character" w:customStyle="1" w:styleId="cell-value">
    <w:name w:val="cell-value"/>
    <w:basedOn w:val="DefaultParagraphFont"/>
    <w:rsid w:val="007F11A1"/>
    <w:rPr>
      <w:rFonts w:cs="Times New Roman"/>
    </w:rPr>
  </w:style>
  <w:style w:type="character" w:customStyle="1" w:styleId="cell">
    <w:name w:val="cell"/>
    <w:basedOn w:val="DefaultParagraphFont"/>
    <w:rsid w:val="007F11A1"/>
    <w:rPr>
      <w:rFonts w:cs="Times New Roman"/>
    </w:rPr>
  </w:style>
  <w:style w:type="character" w:customStyle="1" w:styleId="block">
    <w:name w:val="block"/>
    <w:basedOn w:val="DefaultParagraphFont"/>
    <w:rsid w:val="007F11A1"/>
    <w:rPr>
      <w:rFonts w:cs="Times New Roman"/>
    </w:rPr>
  </w:style>
  <w:style w:type="character" w:customStyle="1" w:styleId="comma">
    <w:name w:val="comma"/>
    <w:basedOn w:val="DefaultParagraphFont"/>
    <w:rsid w:val="007F11A1"/>
    <w:rPr>
      <w:rFonts w:cs="Times New Roman"/>
    </w:rPr>
  </w:style>
  <w:style w:type="character" w:customStyle="1" w:styleId="cit-article-title">
    <w:name w:val="cit-article-title"/>
    <w:basedOn w:val="DefaultParagraphFont"/>
    <w:rsid w:val="004B506B"/>
    <w:rPr>
      <w:rFonts w:cs="Times New Roman"/>
    </w:rPr>
  </w:style>
  <w:style w:type="character" w:customStyle="1" w:styleId="cit-pub-date">
    <w:name w:val="cit-pub-date"/>
    <w:basedOn w:val="DefaultParagraphFont"/>
    <w:rsid w:val="004B506B"/>
    <w:rPr>
      <w:rFonts w:cs="Times New Roman"/>
    </w:rPr>
  </w:style>
  <w:style w:type="character" w:customStyle="1" w:styleId="cit-vol">
    <w:name w:val="cit-vol"/>
    <w:basedOn w:val="DefaultParagraphFont"/>
    <w:rsid w:val="004B506B"/>
    <w:rPr>
      <w:rFonts w:cs="Times New Roman"/>
    </w:rPr>
  </w:style>
  <w:style w:type="character" w:customStyle="1" w:styleId="cit-fpage">
    <w:name w:val="cit-fpage"/>
    <w:basedOn w:val="DefaultParagraphFont"/>
    <w:rsid w:val="004B506B"/>
    <w:rPr>
      <w:rFonts w:cs="Times New Roman"/>
    </w:rPr>
  </w:style>
  <w:style w:type="character" w:customStyle="1" w:styleId="cit-lpage">
    <w:name w:val="cit-lpage"/>
    <w:basedOn w:val="DefaultParagraphFont"/>
    <w:rsid w:val="004B506B"/>
    <w:rPr>
      <w:rFonts w:cs="Times New Roman"/>
    </w:rPr>
  </w:style>
  <w:style w:type="character" w:customStyle="1" w:styleId="cit-elocation-id">
    <w:name w:val="cit-elocation-id"/>
    <w:basedOn w:val="DefaultParagraphFont"/>
    <w:rsid w:val="005A7AD9"/>
    <w:rPr>
      <w:rFonts w:cs="Times New Roman"/>
    </w:rPr>
  </w:style>
  <w:style w:type="character" w:customStyle="1" w:styleId="cit-source">
    <w:name w:val="cit-source"/>
    <w:basedOn w:val="DefaultParagraphFont"/>
    <w:rsid w:val="0002714D"/>
    <w:rPr>
      <w:rFonts w:cs="Times New Roman"/>
    </w:rPr>
  </w:style>
  <w:style w:type="character" w:customStyle="1" w:styleId="cit-edition">
    <w:name w:val="cit-edition"/>
    <w:basedOn w:val="DefaultParagraphFont"/>
    <w:rsid w:val="0002714D"/>
    <w:rPr>
      <w:rFonts w:cs="Times New Roman"/>
    </w:rPr>
  </w:style>
  <w:style w:type="character" w:customStyle="1" w:styleId="cit-publ-loc">
    <w:name w:val="cit-publ-loc"/>
    <w:basedOn w:val="DefaultParagraphFont"/>
    <w:rsid w:val="0002714D"/>
    <w:rPr>
      <w:rFonts w:cs="Times New Roman"/>
    </w:rPr>
  </w:style>
  <w:style w:type="character" w:customStyle="1" w:styleId="cit-publ-name">
    <w:name w:val="cit-publ-name"/>
    <w:basedOn w:val="DefaultParagraphFont"/>
    <w:rsid w:val="0002714D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04032"/>
    <w:rPr>
      <w:rFonts w:cs="Times New Roman"/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445BB"/>
    <w:rPr>
      <w:rFonts w:cs="Times New Roman"/>
      <w:i/>
      <w:iCs/>
    </w:rPr>
  </w:style>
  <w:style w:type="table" w:styleId="MediumList1">
    <w:name w:val="Medium List 1"/>
    <w:basedOn w:val="TableNormal"/>
    <w:uiPriority w:val="65"/>
    <w:rsid w:val="00511DF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rFonts w:cs="Arial"/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rPr>
        <w:rFonts w:cs="Arial"/>
      </w:rPr>
      <w:tblPr/>
      <w:tcPr>
        <w:shd w:val="clear" w:color="auto" w:fill="C0C0C0" w:themeFill="text1" w:themeFillTint="3F"/>
      </w:tcPr>
    </w:tblStylePr>
    <w:tblStylePr w:type="band1Horz">
      <w:rPr>
        <w:rFonts w:cs="Arial"/>
      </w:rPr>
      <w:tblPr/>
      <w:tcPr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511DFF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rPr>
        <w:rFonts w:cs="Arial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rPr>
        <w:rFonts w:cs="Arial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rPr>
        <w:rFonts w:cs="Arial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511DFF"/>
    <w:pPr>
      <w:spacing w:line="240" w:lineRule="auto"/>
    </w:pPr>
    <w:rPr>
      <w:rFonts w:asciiTheme="majorHAnsi" w:eastAsiaTheme="majorEastAsia" w:hAnsiTheme="majorHAnsi" w:cs="Times New Roman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</w:rPr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10AAE"/>
    <w:rPr>
      <w:rFonts w:cs="Times New Roman"/>
    </w:rPr>
  </w:style>
  <w:style w:type="character" w:customStyle="1" w:styleId="mixed-citation">
    <w:name w:val="mixed-citation"/>
    <w:basedOn w:val="DefaultParagraphFont"/>
    <w:rsid w:val="00A703D6"/>
    <w:rPr>
      <w:rFonts w:cs="Times New Roman"/>
    </w:rPr>
  </w:style>
  <w:style w:type="character" w:customStyle="1" w:styleId="ref-title">
    <w:name w:val="ref-title"/>
    <w:basedOn w:val="DefaultParagraphFont"/>
    <w:rsid w:val="00A703D6"/>
    <w:rPr>
      <w:rFonts w:cs="Times New Roman"/>
    </w:rPr>
  </w:style>
  <w:style w:type="character" w:customStyle="1" w:styleId="ref-journal">
    <w:name w:val="ref-journal"/>
    <w:basedOn w:val="DefaultParagraphFont"/>
    <w:rsid w:val="00A703D6"/>
    <w:rPr>
      <w:rFonts w:cs="Times New Roman"/>
    </w:rPr>
  </w:style>
  <w:style w:type="character" w:customStyle="1" w:styleId="ref-vol">
    <w:name w:val="ref-vol"/>
    <w:basedOn w:val="DefaultParagraphFont"/>
    <w:rsid w:val="00A703D6"/>
    <w:rPr>
      <w:rFonts w:cs="Times New Roman"/>
    </w:rPr>
  </w:style>
  <w:style w:type="character" w:customStyle="1" w:styleId="ej-keyword">
    <w:name w:val="ej-keyword"/>
    <w:basedOn w:val="DefaultParagraphFont"/>
    <w:rsid w:val="0047599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D038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D0382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038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D0382"/>
    <w:rPr>
      <w:rFonts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01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418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419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421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437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1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iHlBVNQuTjw8x8zsbHArFus3zQ==">AMUW2mVKsE4BBSNft1S9BetIjwX2WGI+Lb1y1i8DzOUQUHGDSqZ+p61RSmrYWznCShuTQvFe7Aiij+LX9d5HVNMD04292IMSVI3r0oVuKNU7PkiW4RVpZJzeREK+o4x3KWEK1pfKexgO1rwF5VqScnNv5+Rvd9B+OKrvoE8k7Huc3+7J+6bAWv2H3ewjpAPZm4zI+z7GSMFQhdbVPH3O/q84QF1wM7APDRjt5cxU0J8/xgGuFDi100PikbuZpZC37L3ooPF/aj+guWK8p4WOInteLTtba8T0rRLh0F0wTr51N1eUg/0vLyEWz1JKkPZ54ygGqLUy5Z8zMEDOFdE0QJcG5dS4GyM/Kvng2It54Uyc/OxFvXk3ERIp5VcJBJzAFA7Eyp/RQNRDCFBm5sHZlxQjEib80Bc6rD+ut1OHquQzyZfBwvEi2MUDtnVbTI9rrcdVL4ZZY/IM4GHTXDu1oiODYgHG6W1lxIaKYHBM/UigPUIVB3pxNZaxALWEBrUQ3ywzxcFtHTuP5yYoT79XLTtUXKc8SbWRgTjzyyZjJGNB/IqAApqAjnc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E6248F5-1404-40D1-97B6-95C97DCA4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Petricola</dc:creator>
  <cp:keywords/>
  <dc:description/>
  <cp:lastModifiedBy>Cochrane Madrid</cp:lastModifiedBy>
  <cp:revision>4</cp:revision>
  <cp:lastPrinted>2020-07-19T13:21:00Z</cp:lastPrinted>
  <dcterms:created xsi:type="dcterms:W3CDTF">2022-07-27T12:45:00Z</dcterms:created>
  <dcterms:modified xsi:type="dcterms:W3CDTF">2022-07-2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c99c4f9-5656-3f40-9dcb-a37da076b509</vt:lpwstr>
  </property>
  <property fmtid="{D5CDD505-2E9C-101B-9397-08002B2CF9AE}" pid="4" name="Mendeley Citation Style_1">
    <vt:lpwstr>http://www.zotero.org/styles/intensive-care-medici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nsive-care-medicine</vt:lpwstr>
  </property>
  <property fmtid="{D5CDD505-2E9C-101B-9397-08002B2CF9AE}" pid="18" name="Mendeley Recent Style Name 6_1">
    <vt:lpwstr>Intensive Care Medicin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